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44A546" w14:textId="77777777" w:rsidR="00E035D4" w:rsidRPr="00E035D4" w:rsidRDefault="00E035D4" w:rsidP="00A50912">
      <w:pPr>
        <w:spacing w:after="160" w:line="259" w:lineRule="auto"/>
        <w:ind w:firstLine="0"/>
        <w:jc w:val="center"/>
        <w:rPr>
          <w:rFonts w:cs="Arial"/>
          <w:b/>
        </w:rPr>
      </w:pPr>
      <w:r w:rsidRPr="00E035D4">
        <w:rPr>
          <w:rFonts w:cs="Arial"/>
          <w:b/>
        </w:rPr>
        <w:t>Supplementary Material</w:t>
      </w:r>
    </w:p>
    <w:p w14:paraId="48854FC3" w14:textId="77777777" w:rsidR="00E035D4" w:rsidRPr="00E035D4" w:rsidRDefault="00E035D4" w:rsidP="00E035D4">
      <w:pPr>
        <w:spacing w:after="160" w:line="259" w:lineRule="auto"/>
        <w:ind w:firstLine="0"/>
        <w:rPr>
          <w:rFonts w:cs="Arial"/>
          <w:b/>
        </w:rPr>
      </w:pPr>
      <w:r w:rsidRPr="00E035D4">
        <w:rPr>
          <w:rFonts w:cs="Arial"/>
          <w:b/>
        </w:rPr>
        <w:t>Table S1</w:t>
      </w:r>
    </w:p>
    <w:p w14:paraId="3D51C3CE" w14:textId="77777777" w:rsidR="00E035D4" w:rsidRPr="00E035D4" w:rsidRDefault="00E035D4" w:rsidP="00E035D4">
      <w:pPr>
        <w:spacing w:after="160" w:line="259" w:lineRule="auto"/>
        <w:ind w:firstLine="0"/>
        <w:rPr>
          <w:rFonts w:cs="Arial"/>
        </w:rPr>
      </w:pPr>
      <w:r w:rsidRPr="00E035D4">
        <w:rPr>
          <w:rFonts w:cs="Arial"/>
        </w:rPr>
        <w:t xml:space="preserve">Full dataset of soil organic C (SOC), total N (N) and extracellular polymeric substances (EPS) concentrations (protein, polysaccharide and </w:t>
      </w:r>
      <w:proofErr w:type="spellStart"/>
      <w:r w:rsidRPr="00E035D4">
        <w:rPr>
          <w:rFonts w:cs="Arial"/>
        </w:rPr>
        <w:t>uronic</w:t>
      </w:r>
      <w:proofErr w:type="spellEnd"/>
      <w:r w:rsidRPr="00E035D4">
        <w:rPr>
          <w:rFonts w:cs="Arial"/>
        </w:rPr>
        <w:t xml:space="preserve"> acid), and stable aggregate mean weight diameter (MWD) variates under previous and current land uses and their interaction.</w:t>
      </w:r>
    </w:p>
    <w:tbl>
      <w:tblPr>
        <w:tblW w:w="9456" w:type="dxa"/>
        <w:tblLook w:val="04A0" w:firstRow="1" w:lastRow="0" w:firstColumn="1" w:lastColumn="0" w:noHBand="0" w:noVBand="1"/>
      </w:tblPr>
      <w:tblGrid>
        <w:gridCol w:w="844"/>
        <w:gridCol w:w="784"/>
        <w:gridCol w:w="708"/>
        <w:gridCol w:w="567"/>
        <w:gridCol w:w="993"/>
        <w:gridCol w:w="708"/>
        <w:gridCol w:w="709"/>
        <w:gridCol w:w="851"/>
        <w:gridCol w:w="1417"/>
        <w:gridCol w:w="1134"/>
        <w:gridCol w:w="809"/>
      </w:tblGrid>
      <w:tr w:rsidR="00E035D4" w:rsidRPr="00E035D4" w14:paraId="735475A8" w14:textId="77777777" w:rsidTr="00E035D4">
        <w:trPr>
          <w:trHeight w:val="227"/>
        </w:trPr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991F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Land us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E139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Bloc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32EE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Plo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AB9A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Split-plo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164D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SO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5C44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83CF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EP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4D46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MWD</w:t>
            </w:r>
          </w:p>
        </w:tc>
      </w:tr>
      <w:tr w:rsidR="00E035D4" w:rsidRPr="00E035D4" w14:paraId="7C98969C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32A3BF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Previous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C097A6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Current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869D2A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481047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A53A3A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B79305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8FF964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5F2B3F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protei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0AF962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polysaccharid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0E1B37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uronic</w:t>
            </w:r>
            <w:proofErr w:type="spellEnd"/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 xml:space="preserve"> acid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36D510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035D4" w:rsidRPr="00E035D4" w14:paraId="60B13059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D6C9AC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038DA5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5DDBB2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C1EC97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9E4E25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28D3DB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54607B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(µg g</w:t>
            </w: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n-GB"/>
              </w:rPr>
              <w:t>–1</w:t>
            </w: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064C7C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(µm)</w:t>
            </w:r>
          </w:p>
        </w:tc>
      </w:tr>
      <w:tr w:rsidR="00E035D4" w:rsidRPr="00E035D4" w14:paraId="1BBADB2A" w14:textId="77777777" w:rsidTr="00E035D4">
        <w:trPr>
          <w:trHeight w:val="227"/>
        </w:trPr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B77A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816F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6F6B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2B85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6A60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D5A4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4.5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DC94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.38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F819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72.5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CB39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38.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1229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45.46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A188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768.57</w:t>
            </w:r>
          </w:p>
        </w:tc>
      </w:tr>
      <w:tr w:rsidR="00E035D4" w:rsidRPr="00E035D4" w14:paraId="5941E1E0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9E5E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5A42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7535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6D4A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6D40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0106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.9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15AC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.3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672A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26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7D84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64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00D3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51.8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909F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587.72</w:t>
            </w:r>
          </w:p>
        </w:tc>
      </w:tr>
      <w:tr w:rsidR="00E035D4" w:rsidRPr="00E035D4" w14:paraId="54EDAB20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3E78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513D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9496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090B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E0EF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06EA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.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33E6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.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BFD1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40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96C9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35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590A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57.6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9B11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524.06</w:t>
            </w:r>
          </w:p>
        </w:tc>
      </w:tr>
      <w:tr w:rsidR="00E035D4" w:rsidRPr="00E035D4" w14:paraId="7DE08DC5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ABD32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90772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F89E9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AA642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FA0F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DE13F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sz w:val="18"/>
                <w:szCs w:val="18"/>
              </w:rPr>
              <w:t>3.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718E3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sz w:val="18"/>
                <w:szCs w:val="18"/>
              </w:rPr>
              <w:t>0.3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27EA0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sz w:val="18"/>
                <w:szCs w:val="18"/>
              </w:rPr>
              <w:t>213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0A8E0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sz w:val="18"/>
                <w:szCs w:val="18"/>
              </w:rPr>
              <w:t>346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B70AA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sz w:val="18"/>
                <w:szCs w:val="18"/>
              </w:rPr>
              <w:t>151.6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E1B0D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sz w:val="18"/>
                <w:szCs w:val="18"/>
              </w:rPr>
              <w:t>2293.45</w:t>
            </w:r>
          </w:p>
        </w:tc>
      </w:tr>
      <w:tr w:rsidR="00E035D4" w:rsidRPr="00E035D4" w14:paraId="780FDD5E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CCC8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E535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Ar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DFD8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4726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42F1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CBA1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.1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9C2D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.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6F80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04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2C6F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66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7B3D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58.3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8FA0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744.61</w:t>
            </w:r>
          </w:p>
        </w:tc>
      </w:tr>
      <w:tr w:rsidR="00E035D4" w:rsidRPr="00E035D4" w14:paraId="58315BEB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53BD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4569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Ar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BF7D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D8EE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F6FC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D0D3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.8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2018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.2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12DB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72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491B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92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59B6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30.7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9134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707.66</w:t>
            </w:r>
          </w:p>
        </w:tc>
      </w:tr>
      <w:tr w:rsidR="00E035D4" w:rsidRPr="00E035D4" w14:paraId="69A56FC4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3304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08D4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Ar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87E7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8F6C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E84B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58B8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.4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4BA9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.2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4A71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07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A5CD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59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474C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65.7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ED54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599.74</w:t>
            </w:r>
          </w:p>
        </w:tc>
      </w:tr>
      <w:tr w:rsidR="00E035D4" w:rsidRPr="00E035D4" w14:paraId="0E9403AB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D95E6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C52B3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D7512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0F76D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0D9CD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07912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color w:val="000000"/>
                <w:sz w:val="18"/>
                <w:szCs w:val="18"/>
              </w:rPr>
              <w:t>2.5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17B16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BC2C7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color w:val="000000"/>
                <w:sz w:val="18"/>
                <w:szCs w:val="18"/>
              </w:rPr>
              <w:t>194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C0039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color w:val="000000"/>
                <w:sz w:val="18"/>
                <w:szCs w:val="18"/>
              </w:rPr>
              <w:t>339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13977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color w:val="000000"/>
                <w:sz w:val="18"/>
                <w:szCs w:val="18"/>
              </w:rPr>
              <w:t>151.6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64AE5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color w:val="000000"/>
                <w:sz w:val="18"/>
                <w:szCs w:val="18"/>
              </w:rPr>
              <w:t>684.00</w:t>
            </w:r>
          </w:p>
        </w:tc>
      </w:tr>
      <w:tr w:rsidR="00E035D4" w:rsidRPr="00E035D4" w14:paraId="3797B529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6DBE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FBD3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Fallo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9369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011B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3A1C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FAB8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.2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47AC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.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81CE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96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7A07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66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2F3E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63.2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290D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584.45</w:t>
            </w:r>
          </w:p>
        </w:tc>
      </w:tr>
      <w:tr w:rsidR="00E035D4" w:rsidRPr="00E035D4" w14:paraId="7679001F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ACC7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21AF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Fallo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3D26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96F9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A2D4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66B8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.4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9A88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.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0649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38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DECE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9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7F31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24.3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6C78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482.65</w:t>
            </w:r>
          </w:p>
        </w:tc>
      </w:tr>
      <w:tr w:rsidR="00E035D4" w:rsidRPr="00E035D4" w14:paraId="3074D7D7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9EDF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A35B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Fallo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CBCC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46F9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8D95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5FC7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.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162D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.2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C817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36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EB0D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24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439D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98.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BB79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414.90</w:t>
            </w:r>
          </w:p>
        </w:tc>
      </w:tr>
      <w:tr w:rsidR="00E035D4" w:rsidRPr="00E035D4" w14:paraId="309636B4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92681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6DCB5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DEE48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3AE4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F04AF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38ED5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2.3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B5287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9D404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56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78886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293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D6C2C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28.5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BB89D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494.00</w:t>
            </w:r>
          </w:p>
        </w:tc>
      </w:tr>
      <w:tr w:rsidR="00E035D4" w:rsidRPr="00E035D4" w14:paraId="1C619E1B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5ECD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Arabl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95EC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4219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77E0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8817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D1A5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.5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6104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.2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8129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99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F045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455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34FF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44.3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01BE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362.67</w:t>
            </w:r>
          </w:p>
        </w:tc>
      </w:tr>
      <w:tr w:rsidR="00E035D4" w:rsidRPr="00E035D4" w14:paraId="410D8390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419B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Arabl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C24F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12DC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6AAD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1FEC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9FF6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.2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8AB2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.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787A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00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A16E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438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F33E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46.9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7C26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175.54</w:t>
            </w:r>
          </w:p>
        </w:tc>
      </w:tr>
      <w:tr w:rsidR="00E035D4" w:rsidRPr="00E035D4" w14:paraId="325278D7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0946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Arabl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93BA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237A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0885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79E8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9DD6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.3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0271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.2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91E1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94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1CB6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41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3FE5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51.6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FC7F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983.72</w:t>
            </w:r>
          </w:p>
        </w:tc>
      </w:tr>
      <w:tr w:rsidR="00E035D4" w:rsidRPr="00E035D4" w14:paraId="5679F7AC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AEBE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67250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C1EE2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9AA4E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42E2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DBC0F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2.3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44AC3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50755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98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748AE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434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C1E57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247.6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4D55B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173.98</w:t>
            </w:r>
          </w:p>
        </w:tc>
      </w:tr>
      <w:tr w:rsidR="00E035D4" w:rsidRPr="00E035D4" w14:paraId="487F295A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65BE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Arabl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DED8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Ar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06D8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6867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32BF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C8D8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.7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B8E6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.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0C65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33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6B6A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9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8A7D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40.0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B41B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603.67</w:t>
            </w:r>
          </w:p>
        </w:tc>
      </w:tr>
      <w:tr w:rsidR="00E035D4" w:rsidRPr="00E035D4" w14:paraId="4A89C944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4EB7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Arabl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A756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Ar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5474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A12E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6702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96F5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.6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300A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.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AD01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27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A9C6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56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E36D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26.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A5E9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432.25</w:t>
            </w:r>
          </w:p>
        </w:tc>
      </w:tr>
      <w:tr w:rsidR="00E035D4" w:rsidRPr="00E035D4" w14:paraId="38E2773A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0594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Arabl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CA5F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Ar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5C8E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7659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0819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AA21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.5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A859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.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61E8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93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D99F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405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8884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35.2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3566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715.86</w:t>
            </w:r>
          </w:p>
        </w:tc>
      </w:tr>
      <w:tr w:rsidR="00E035D4" w:rsidRPr="00E035D4" w14:paraId="60928D3C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4B87F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6C477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EB63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20CDB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409DF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B8176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.6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2505B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16749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84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42626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317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85659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67.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5664E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583.93</w:t>
            </w:r>
          </w:p>
        </w:tc>
      </w:tr>
      <w:tr w:rsidR="00E035D4" w:rsidRPr="00E035D4" w14:paraId="44F48F48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1AE6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Arabl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DD2B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Fallo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9EF3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B26E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2436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2E5D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.5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A4A5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.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EEFD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68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175C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25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E7C9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74.8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C8CF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64.27</w:t>
            </w:r>
          </w:p>
        </w:tc>
      </w:tr>
      <w:tr w:rsidR="00E035D4" w:rsidRPr="00E035D4" w14:paraId="530F76DD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8E13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Arabl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75B3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Fallo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252C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FE52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7ADD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397E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.6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5C01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.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8C45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57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2136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5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EF0E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90.5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CF23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71.89</w:t>
            </w:r>
          </w:p>
        </w:tc>
      </w:tr>
      <w:tr w:rsidR="00E035D4" w:rsidRPr="00E035D4" w14:paraId="1979559C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CD96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Arabl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AA09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Fallo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2477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B330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F6A0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4F30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.5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AFF7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.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742A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01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5C81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447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9441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16.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882F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449.17</w:t>
            </w:r>
          </w:p>
        </w:tc>
      </w:tr>
      <w:tr w:rsidR="00E035D4" w:rsidRPr="00E035D4" w14:paraId="0CDA7194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5EFAD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8ADEB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4E3B0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FD68A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652DD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59CE2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.5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07792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80456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75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B5174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374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08C81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93.8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B2800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395.11</w:t>
            </w:r>
          </w:p>
        </w:tc>
      </w:tr>
      <w:tr w:rsidR="00E035D4" w:rsidRPr="00E035D4" w14:paraId="6A2CACD0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EB9F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Fal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F6B9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E762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5BB7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4F67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E6AD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.4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66E5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.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3655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34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3E3B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3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5818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09.5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5188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705.15</w:t>
            </w:r>
          </w:p>
        </w:tc>
      </w:tr>
      <w:tr w:rsidR="00E035D4" w:rsidRPr="00E035D4" w14:paraId="475DC51B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A2AB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Fal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64AC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D933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54A3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ECA0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6FD2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.5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9FE1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.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7DB6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25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9C71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437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4F0E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64.3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81D0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585.13</w:t>
            </w:r>
          </w:p>
        </w:tc>
      </w:tr>
      <w:tr w:rsidR="00E035D4" w:rsidRPr="00E035D4" w14:paraId="44177FCF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6DA7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Fal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9F7F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A07A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6441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D5E0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B80F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.3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EE71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.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3A79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13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EA20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74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DA58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06.7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1A3E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494.25</w:t>
            </w:r>
          </w:p>
        </w:tc>
      </w:tr>
      <w:tr w:rsidR="00E035D4" w:rsidRPr="00E035D4" w14:paraId="7D77475A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F0662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C3CF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88663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8418F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7CA44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76FD6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.4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A5C7B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A9859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91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37AFB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38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1B132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226.9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7A5FA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594.84</w:t>
            </w:r>
          </w:p>
        </w:tc>
      </w:tr>
      <w:tr w:rsidR="00E035D4" w:rsidRPr="00E035D4" w14:paraId="7D04E91C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383C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Fal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4F67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Ar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1B0D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ACA5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1793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2FE2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9D89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.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5F99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00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275B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29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9F6E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39.5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39D7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479.84</w:t>
            </w:r>
          </w:p>
        </w:tc>
      </w:tr>
      <w:tr w:rsidR="00E035D4" w:rsidRPr="00E035D4" w14:paraId="2205190A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C8B0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Fal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E8F9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Ar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548D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729F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2FF4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7697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.9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3541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.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D383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18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0B59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37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4F77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35.5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6511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503.87</w:t>
            </w:r>
          </w:p>
        </w:tc>
      </w:tr>
      <w:tr w:rsidR="00E035D4" w:rsidRPr="00E035D4" w14:paraId="552DDF8E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62A2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Fal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BE10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Ar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4426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6BED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4254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8B8C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.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5D71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.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7AE3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12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3134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4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7074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33.6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06CE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67.60</w:t>
            </w:r>
          </w:p>
        </w:tc>
      </w:tr>
      <w:tr w:rsidR="00E035D4" w:rsidRPr="00E035D4" w14:paraId="675FC479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638CE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E1818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F21B7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D50E2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4BB0E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8D077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.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250E7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6886E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10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CCDFC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235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71735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36.2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24437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450.44</w:t>
            </w:r>
          </w:p>
        </w:tc>
      </w:tr>
      <w:tr w:rsidR="00E035D4" w:rsidRPr="00E035D4" w14:paraId="1821C90F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55A2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Fal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1579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Fallo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92D5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C0FC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4197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009E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.9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812B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2B4F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98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43A0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95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275E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24.9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1D9C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62.58</w:t>
            </w:r>
          </w:p>
        </w:tc>
      </w:tr>
      <w:tr w:rsidR="00E035D4" w:rsidRPr="00E035D4" w14:paraId="42613C9C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00B1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Fallow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61A4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Fallow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9429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E2F4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8070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FB58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.77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0A5B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.08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FF0D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40.7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91B2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35.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0E31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29.02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2DF0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63.91</w:t>
            </w:r>
          </w:p>
        </w:tc>
      </w:tr>
      <w:tr w:rsidR="00E035D4" w:rsidRPr="00E035D4" w14:paraId="6E08B1AD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0038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Fal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2C21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Fallo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A1EA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6321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C0A8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B471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.9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0A7F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.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93DC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39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4413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29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6F22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75.9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4A48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65.82</w:t>
            </w:r>
          </w:p>
        </w:tc>
      </w:tr>
      <w:tr w:rsidR="00E035D4" w:rsidRPr="00E035D4" w14:paraId="127CE47A" w14:textId="77777777" w:rsidTr="00E035D4">
        <w:trPr>
          <w:trHeight w:val="227"/>
        </w:trPr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952E0F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14EB2A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8E6B71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BCCF4E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69A37A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B14562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BF6DB6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E09FEE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26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644BDF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286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BF7EC2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76.6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6E9CAA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E035D4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264.10</w:t>
            </w:r>
          </w:p>
        </w:tc>
      </w:tr>
    </w:tbl>
    <w:p w14:paraId="63427495" w14:textId="26D771AA" w:rsidR="00E035D4" w:rsidRPr="00E035D4" w:rsidRDefault="00E035D4" w:rsidP="00A50912">
      <w:pPr>
        <w:spacing w:after="160" w:line="259" w:lineRule="auto"/>
        <w:ind w:firstLine="0"/>
        <w:jc w:val="left"/>
        <w:rPr>
          <w:rFonts w:cs="Arial"/>
          <w:b/>
        </w:rPr>
      </w:pPr>
      <w:r w:rsidRPr="00E035D4">
        <w:rPr>
          <w:rFonts w:cs="Arial"/>
        </w:rPr>
        <w:br w:type="page"/>
      </w:r>
      <w:r w:rsidRPr="00E035D4">
        <w:rPr>
          <w:rFonts w:cs="Arial"/>
          <w:b/>
        </w:rPr>
        <w:lastRenderedPageBreak/>
        <w:t>Table S2</w:t>
      </w:r>
    </w:p>
    <w:p w14:paraId="077F5831" w14:textId="77777777" w:rsidR="00E035D4" w:rsidRPr="00E035D4" w:rsidRDefault="00E035D4" w:rsidP="00E035D4">
      <w:pPr>
        <w:spacing w:after="160" w:line="259" w:lineRule="auto"/>
        <w:ind w:firstLine="0"/>
        <w:rPr>
          <w:rFonts w:cs="Arial"/>
        </w:rPr>
      </w:pPr>
      <w:r w:rsidRPr="00E035D4">
        <w:rPr>
          <w:rFonts w:cs="Arial"/>
        </w:rPr>
        <w:t xml:space="preserve">The analysis of variance (ANOVA) table for the soil organic C (SOC), total N (N) and extracellular polymeric substances (EPS) concentrations (protein, polysaccharide and </w:t>
      </w:r>
      <w:proofErr w:type="spellStart"/>
      <w:r w:rsidRPr="00E035D4">
        <w:rPr>
          <w:rFonts w:cs="Arial"/>
        </w:rPr>
        <w:t>uronic</w:t>
      </w:r>
      <w:proofErr w:type="spellEnd"/>
      <w:r w:rsidRPr="00E035D4">
        <w:rPr>
          <w:rFonts w:cs="Arial"/>
        </w:rPr>
        <w:t xml:space="preserve"> acid), and stable aggregate mean weight diameter (MWD) variates with the structures outlined in equations 1-2, showing the effect of previous (P) and current (C) land uses and their interaction. The table gives the degrees of freedom (</w:t>
      </w:r>
      <w:proofErr w:type="spellStart"/>
      <w:r w:rsidRPr="00E035D4">
        <w:rPr>
          <w:rFonts w:cs="Arial"/>
        </w:rPr>
        <w:t>df</w:t>
      </w:r>
      <w:proofErr w:type="spellEnd"/>
      <w:r w:rsidRPr="00E035D4">
        <w:rPr>
          <w:rFonts w:cs="Arial"/>
        </w:rPr>
        <w:t>) associated with the factor (first number) and its residual (comma separated), together with the variance ratio statistic (</w:t>
      </w:r>
      <w:r w:rsidRPr="00E035D4">
        <w:rPr>
          <w:rFonts w:cs="Arial"/>
          <w:i/>
        </w:rPr>
        <w:t>F</w:t>
      </w:r>
      <w:r w:rsidRPr="00E035D4">
        <w:rPr>
          <w:rFonts w:cs="Arial"/>
        </w:rPr>
        <w:t>) and its probability level (</w:t>
      </w:r>
      <w:r w:rsidRPr="00E035D4">
        <w:rPr>
          <w:rFonts w:cs="Arial"/>
          <w:i/>
        </w:rPr>
        <w:t>p</w:t>
      </w:r>
      <w:r w:rsidRPr="00E035D4">
        <w:rPr>
          <w:rFonts w:cs="Arial"/>
        </w:rPr>
        <w:t xml:space="preserve">). Where significant at </w:t>
      </w:r>
      <w:r w:rsidRPr="00E035D4">
        <w:rPr>
          <w:rFonts w:cs="Arial"/>
          <w:i/>
        </w:rPr>
        <w:t>p</w:t>
      </w:r>
      <w:r w:rsidRPr="00E035D4">
        <w:rPr>
          <w:rFonts w:cs="Arial"/>
        </w:rPr>
        <w:t>&lt;0.05, the standard error of differences (SED) and the least significant differences (LSD) of means are given. Note that some variates were firstly transformed by log</w:t>
      </w:r>
      <w:r w:rsidRPr="00E035D4">
        <w:rPr>
          <w:rFonts w:cs="Arial"/>
          <w:vertAlign w:val="subscript"/>
        </w:rPr>
        <w:t>10</w:t>
      </w:r>
      <w:r w:rsidRPr="00E035D4">
        <w:rPr>
          <w:rFonts w:cs="Arial"/>
        </w:rPr>
        <w:t xml:space="preserve"> to normalise the distribution of residuals.</w:t>
      </w:r>
    </w:p>
    <w:tbl>
      <w:tblPr>
        <w:tblStyle w:val="TableGrid2"/>
        <w:tblW w:w="94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1"/>
        <w:gridCol w:w="1245"/>
        <w:gridCol w:w="962"/>
        <w:gridCol w:w="767"/>
        <w:gridCol w:w="1012"/>
        <w:gridCol w:w="1018"/>
        <w:gridCol w:w="1012"/>
        <w:gridCol w:w="1012"/>
      </w:tblGrid>
      <w:tr w:rsidR="00E035D4" w:rsidRPr="00E035D4" w14:paraId="7E8C9306" w14:textId="77777777" w:rsidTr="00E035D4">
        <w:trPr>
          <w:trHeight w:val="300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6FE08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  <w:r w:rsidRPr="00E035D4">
              <w:rPr>
                <w:rFonts w:cs="Arial"/>
              </w:rPr>
              <w:t>Variate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C5584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  <w:r w:rsidRPr="00E035D4">
              <w:rPr>
                <w:rFonts w:cs="Arial"/>
              </w:rPr>
              <w:t>Unit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99646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  <w:r w:rsidRPr="00E035D4">
              <w:rPr>
                <w:rFonts w:cs="Arial"/>
              </w:rPr>
              <w:t>Factor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6D5DF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proofErr w:type="spellStart"/>
            <w:r w:rsidRPr="00E035D4">
              <w:rPr>
                <w:rFonts w:cs="Arial"/>
              </w:rPr>
              <w:t>df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788B3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  <w:i/>
              </w:rPr>
            </w:pPr>
            <w:r w:rsidRPr="00E035D4">
              <w:rPr>
                <w:rFonts w:cs="Arial"/>
                <w:i/>
              </w:rPr>
              <w:t>F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4402C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  <w:i/>
              </w:rPr>
            </w:pPr>
            <w:r w:rsidRPr="00E035D4">
              <w:rPr>
                <w:rFonts w:cs="Arial"/>
                <w:i/>
              </w:rPr>
              <w:t>p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ECFA5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SED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0C9DB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LSD</w:t>
            </w:r>
          </w:p>
        </w:tc>
      </w:tr>
      <w:tr w:rsidR="00E035D4" w:rsidRPr="00E035D4" w14:paraId="4112061F" w14:textId="77777777" w:rsidTr="00E035D4">
        <w:trPr>
          <w:trHeight w:val="300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71F13D6B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  <w:r w:rsidRPr="00E035D4">
              <w:rPr>
                <w:rFonts w:cs="Arial"/>
              </w:rPr>
              <w:t>SOC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4ECE35F8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  <w:r w:rsidRPr="00E035D4">
              <w:rPr>
                <w:rFonts w:cs="Arial"/>
              </w:rPr>
              <w:t>(log</w:t>
            </w:r>
            <w:r w:rsidRPr="00E035D4">
              <w:rPr>
                <w:rFonts w:cs="Arial"/>
                <w:vertAlign w:val="subscript"/>
              </w:rPr>
              <w:t>10</w:t>
            </w:r>
            <w:r w:rsidRPr="00E035D4">
              <w:rPr>
                <w:rFonts w:cs="Arial"/>
              </w:rPr>
              <w:t>)%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</w:tcPr>
          <w:p w14:paraId="57F94DEC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  <w:r w:rsidRPr="00E035D4">
              <w:rPr>
                <w:rFonts w:cs="Arial"/>
              </w:rPr>
              <w:t>P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122F46FB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1,2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3AC2C268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57.42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5CA8E499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0.017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5656B319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0.023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5721A70A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0.100</w:t>
            </w:r>
          </w:p>
        </w:tc>
      </w:tr>
      <w:tr w:rsidR="00E035D4" w:rsidRPr="00E035D4" w14:paraId="337DBCC2" w14:textId="77777777" w:rsidTr="00E035D4">
        <w:trPr>
          <w:trHeight w:val="300"/>
        </w:trPr>
        <w:tc>
          <w:tcPr>
            <w:tcW w:w="2381" w:type="dxa"/>
            <w:vAlign w:val="center"/>
          </w:tcPr>
          <w:p w14:paraId="6B81A4C8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</w:p>
        </w:tc>
        <w:tc>
          <w:tcPr>
            <w:tcW w:w="1245" w:type="dxa"/>
            <w:vAlign w:val="center"/>
          </w:tcPr>
          <w:p w14:paraId="679B7E78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</w:p>
        </w:tc>
        <w:tc>
          <w:tcPr>
            <w:tcW w:w="962" w:type="dxa"/>
            <w:vAlign w:val="center"/>
          </w:tcPr>
          <w:p w14:paraId="534FBE80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  <w:r w:rsidRPr="00E035D4">
              <w:rPr>
                <w:rFonts w:cs="Arial"/>
              </w:rPr>
              <w:t>C</w:t>
            </w:r>
          </w:p>
        </w:tc>
        <w:tc>
          <w:tcPr>
            <w:tcW w:w="767" w:type="dxa"/>
            <w:vAlign w:val="center"/>
          </w:tcPr>
          <w:p w14:paraId="354C0679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2,12</w:t>
            </w:r>
          </w:p>
        </w:tc>
        <w:tc>
          <w:tcPr>
            <w:tcW w:w="1012" w:type="dxa"/>
            <w:vAlign w:val="center"/>
          </w:tcPr>
          <w:p w14:paraId="40A11EDB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35.47</w:t>
            </w:r>
          </w:p>
        </w:tc>
        <w:tc>
          <w:tcPr>
            <w:tcW w:w="1018" w:type="dxa"/>
            <w:vAlign w:val="center"/>
          </w:tcPr>
          <w:p w14:paraId="00299BAB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&lt;0.001</w:t>
            </w:r>
          </w:p>
        </w:tc>
        <w:tc>
          <w:tcPr>
            <w:tcW w:w="1012" w:type="dxa"/>
            <w:vAlign w:val="center"/>
          </w:tcPr>
          <w:p w14:paraId="57459602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0.024</w:t>
            </w:r>
          </w:p>
        </w:tc>
        <w:tc>
          <w:tcPr>
            <w:tcW w:w="1012" w:type="dxa"/>
            <w:vAlign w:val="center"/>
          </w:tcPr>
          <w:p w14:paraId="2398AEFC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0.053</w:t>
            </w:r>
          </w:p>
        </w:tc>
      </w:tr>
      <w:tr w:rsidR="00E035D4" w:rsidRPr="00E035D4" w14:paraId="605EBC8A" w14:textId="77777777" w:rsidTr="00E035D4">
        <w:trPr>
          <w:trHeight w:val="300"/>
        </w:trPr>
        <w:tc>
          <w:tcPr>
            <w:tcW w:w="2381" w:type="dxa"/>
            <w:vAlign w:val="center"/>
          </w:tcPr>
          <w:p w14:paraId="79BF35B1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</w:p>
        </w:tc>
        <w:tc>
          <w:tcPr>
            <w:tcW w:w="1245" w:type="dxa"/>
            <w:vAlign w:val="center"/>
          </w:tcPr>
          <w:p w14:paraId="377BB1A0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</w:p>
        </w:tc>
        <w:tc>
          <w:tcPr>
            <w:tcW w:w="962" w:type="dxa"/>
            <w:vAlign w:val="center"/>
          </w:tcPr>
          <w:p w14:paraId="1F5A1760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  <w:r w:rsidRPr="00E035D4">
              <w:rPr>
                <w:rFonts w:cs="Arial"/>
              </w:rPr>
              <w:t>P × C</w:t>
            </w:r>
          </w:p>
        </w:tc>
        <w:tc>
          <w:tcPr>
            <w:tcW w:w="767" w:type="dxa"/>
            <w:vAlign w:val="center"/>
          </w:tcPr>
          <w:p w14:paraId="5E3F85F4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2,12</w:t>
            </w:r>
          </w:p>
        </w:tc>
        <w:tc>
          <w:tcPr>
            <w:tcW w:w="1012" w:type="dxa"/>
            <w:vAlign w:val="center"/>
          </w:tcPr>
          <w:p w14:paraId="4602D7CD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0.01</w:t>
            </w:r>
          </w:p>
        </w:tc>
        <w:tc>
          <w:tcPr>
            <w:tcW w:w="1018" w:type="dxa"/>
            <w:vAlign w:val="center"/>
          </w:tcPr>
          <w:p w14:paraId="761DBE78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0.988</w:t>
            </w:r>
          </w:p>
        </w:tc>
        <w:tc>
          <w:tcPr>
            <w:tcW w:w="1012" w:type="dxa"/>
            <w:vAlign w:val="center"/>
          </w:tcPr>
          <w:p w14:paraId="6E20EA1E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</w:p>
        </w:tc>
        <w:tc>
          <w:tcPr>
            <w:tcW w:w="1012" w:type="dxa"/>
            <w:vAlign w:val="center"/>
          </w:tcPr>
          <w:p w14:paraId="7FC269B8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</w:p>
        </w:tc>
      </w:tr>
      <w:tr w:rsidR="00E035D4" w:rsidRPr="00E035D4" w14:paraId="170A24DD" w14:textId="77777777" w:rsidTr="00E035D4">
        <w:trPr>
          <w:trHeight w:val="300"/>
        </w:trPr>
        <w:tc>
          <w:tcPr>
            <w:tcW w:w="2381" w:type="dxa"/>
            <w:vAlign w:val="center"/>
          </w:tcPr>
          <w:p w14:paraId="2D73EE59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  <w:r w:rsidRPr="00E035D4">
              <w:rPr>
                <w:rFonts w:cs="Arial"/>
              </w:rPr>
              <w:t>N</w:t>
            </w:r>
          </w:p>
        </w:tc>
        <w:tc>
          <w:tcPr>
            <w:tcW w:w="1245" w:type="dxa"/>
            <w:vAlign w:val="center"/>
          </w:tcPr>
          <w:p w14:paraId="538B9B9B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  <w:r w:rsidRPr="00E035D4">
              <w:rPr>
                <w:rFonts w:cs="Arial"/>
              </w:rPr>
              <w:t>(log</w:t>
            </w:r>
            <w:r w:rsidRPr="00E035D4">
              <w:rPr>
                <w:rFonts w:cs="Arial"/>
                <w:vertAlign w:val="subscript"/>
              </w:rPr>
              <w:t>10</w:t>
            </w:r>
            <w:r w:rsidRPr="00E035D4">
              <w:rPr>
                <w:rFonts w:cs="Arial"/>
              </w:rPr>
              <w:t>)%</w:t>
            </w:r>
          </w:p>
        </w:tc>
        <w:tc>
          <w:tcPr>
            <w:tcW w:w="962" w:type="dxa"/>
            <w:vAlign w:val="center"/>
          </w:tcPr>
          <w:p w14:paraId="2DDD69E5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  <w:r w:rsidRPr="00E035D4">
              <w:rPr>
                <w:rFonts w:cs="Arial"/>
              </w:rPr>
              <w:t>P</w:t>
            </w:r>
          </w:p>
        </w:tc>
        <w:tc>
          <w:tcPr>
            <w:tcW w:w="767" w:type="dxa"/>
            <w:vAlign w:val="center"/>
          </w:tcPr>
          <w:p w14:paraId="22342ED7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1,2</w:t>
            </w:r>
          </w:p>
        </w:tc>
        <w:tc>
          <w:tcPr>
            <w:tcW w:w="1012" w:type="dxa"/>
            <w:vAlign w:val="center"/>
          </w:tcPr>
          <w:p w14:paraId="46F5ADDF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26.76</w:t>
            </w:r>
          </w:p>
        </w:tc>
        <w:tc>
          <w:tcPr>
            <w:tcW w:w="1018" w:type="dxa"/>
            <w:vAlign w:val="center"/>
          </w:tcPr>
          <w:p w14:paraId="5A1C0D97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0.035</w:t>
            </w:r>
          </w:p>
        </w:tc>
        <w:tc>
          <w:tcPr>
            <w:tcW w:w="1012" w:type="dxa"/>
            <w:vAlign w:val="center"/>
          </w:tcPr>
          <w:p w14:paraId="014241EF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0.030</w:t>
            </w:r>
          </w:p>
        </w:tc>
        <w:tc>
          <w:tcPr>
            <w:tcW w:w="1012" w:type="dxa"/>
            <w:vAlign w:val="center"/>
          </w:tcPr>
          <w:p w14:paraId="65E82CC3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0.129</w:t>
            </w:r>
          </w:p>
        </w:tc>
      </w:tr>
      <w:tr w:rsidR="00E035D4" w:rsidRPr="00E035D4" w14:paraId="448EF3AE" w14:textId="77777777" w:rsidTr="00E035D4">
        <w:trPr>
          <w:trHeight w:val="300"/>
        </w:trPr>
        <w:tc>
          <w:tcPr>
            <w:tcW w:w="2381" w:type="dxa"/>
            <w:vAlign w:val="center"/>
          </w:tcPr>
          <w:p w14:paraId="7B34E010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</w:p>
        </w:tc>
        <w:tc>
          <w:tcPr>
            <w:tcW w:w="1245" w:type="dxa"/>
            <w:vAlign w:val="center"/>
          </w:tcPr>
          <w:p w14:paraId="3684C557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</w:p>
        </w:tc>
        <w:tc>
          <w:tcPr>
            <w:tcW w:w="962" w:type="dxa"/>
            <w:vAlign w:val="center"/>
          </w:tcPr>
          <w:p w14:paraId="1E937A71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  <w:r w:rsidRPr="00E035D4">
              <w:rPr>
                <w:rFonts w:cs="Arial"/>
              </w:rPr>
              <w:t>C</w:t>
            </w:r>
          </w:p>
        </w:tc>
        <w:tc>
          <w:tcPr>
            <w:tcW w:w="767" w:type="dxa"/>
            <w:vAlign w:val="center"/>
          </w:tcPr>
          <w:p w14:paraId="1ACD00BE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2,12</w:t>
            </w:r>
          </w:p>
        </w:tc>
        <w:tc>
          <w:tcPr>
            <w:tcW w:w="1012" w:type="dxa"/>
            <w:vAlign w:val="center"/>
          </w:tcPr>
          <w:p w14:paraId="45A23BA2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24.66</w:t>
            </w:r>
          </w:p>
        </w:tc>
        <w:tc>
          <w:tcPr>
            <w:tcW w:w="1018" w:type="dxa"/>
            <w:vAlign w:val="center"/>
          </w:tcPr>
          <w:p w14:paraId="7BD6A20B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&lt;0.001</w:t>
            </w:r>
          </w:p>
        </w:tc>
        <w:tc>
          <w:tcPr>
            <w:tcW w:w="1012" w:type="dxa"/>
            <w:vAlign w:val="center"/>
          </w:tcPr>
          <w:p w14:paraId="74138B49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0.024</w:t>
            </w:r>
          </w:p>
        </w:tc>
        <w:tc>
          <w:tcPr>
            <w:tcW w:w="1012" w:type="dxa"/>
            <w:vAlign w:val="center"/>
          </w:tcPr>
          <w:p w14:paraId="2CD36323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0.052</w:t>
            </w:r>
          </w:p>
        </w:tc>
      </w:tr>
      <w:tr w:rsidR="00E035D4" w:rsidRPr="00E035D4" w14:paraId="716A1C28" w14:textId="77777777" w:rsidTr="00E035D4">
        <w:trPr>
          <w:trHeight w:val="300"/>
        </w:trPr>
        <w:tc>
          <w:tcPr>
            <w:tcW w:w="2381" w:type="dxa"/>
            <w:vAlign w:val="center"/>
          </w:tcPr>
          <w:p w14:paraId="3B273C5E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</w:p>
        </w:tc>
        <w:tc>
          <w:tcPr>
            <w:tcW w:w="1245" w:type="dxa"/>
            <w:vAlign w:val="center"/>
          </w:tcPr>
          <w:p w14:paraId="6B43BA09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</w:p>
        </w:tc>
        <w:tc>
          <w:tcPr>
            <w:tcW w:w="962" w:type="dxa"/>
            <w:vAlign w:val="center"/>
          </w:tcPr>
          <w:p w14:paraId="2044EDF2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  <w:r w:rsidRPr="00E035D4">
              <w:rPr>
                <w:rFonts w:cs="Arial"/>
              </w:rPr>
              <w:t>P × C</w:t>
            </w:r>
          </w:p>
        </w:tc>
        <w:tc>
          <w:tcPr>
            <w:tcW w:w="767" w:type="dxa"/>
            <w:vAlign w:val="center"/>
          </w:tcPr>
          <w:p w14:paraId="0F692E5D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2,12</w:t>
            </w:r>
          </w:p>
        </w:tc>
        <w:tc>
          <w:tcPr>
            <w:tcW w:w="1012" w:type="dxa"/>
            <w:vAlign w:val="center"/>
          </w:tcPr>
          <w:p w14:paraId="51246A45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0.01</w:t>
            </w:r>
          </w:p>
        </w:tc>
        <w:tc>
          <w:tcPr>
            <w:tcW w:w="1018" w:type="dxa"/>
            <w:vAlign w:val="center"/>
          </w:tcPr>
          <w:p w14:paraId="7D0DB3A7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0.988</w:t>
            </w:r>
          </w:p>
        </w:tc>
        <w:tc>
          <w:tcPr>
            <w:tcW w:w="1012" w:type="dxa"/>
            <w:vAlign w:val="center"/>
          </w:tcPr>
          <w:p w14:paraId="11B1FEAA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</w:p>
        </w:tc>
        <w:tc>
          <w:tcPr>
            <w:tcW w:w="1012" w:type="dxa"/>
            <w:vAlign w:val="center"/>
          </w:tcPr>
          <w:p w14:paraId="74836FEF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</w:p>
        </w:tc>
      </w:tr>
      <w:tr w:rsidR="00E035D4" w:rsidRPr="00E035D4" w14:paraId="74219DB8" w14:textId="77777777" w:rsidTr="00E035D4">
        <w:trPr>
          <w:trHeight w:val="300"/>
        </w:trPr>
        <w:tc>
          <w:tcPr>
            <w:tcW w:w="2381" w:type="dxa"/>
            <w:vAlign w:val="center"/>
          </w:tcPr>
          <w:p w14:paraId="0EC71FF2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  <w:r w:rsidRPr="00E035D4">
              <w:rPr>
                <w:rFonts w:cs="Arial"/>
              </w:rPr>
              <w:t>EPS- protein</w:t>
            </w:r>
          </w:p>
        </w:tc>
        <w:tc>
          <w:tcPr>
            <w:tcW w:w="1245" w:type="dxa"/>
            <w:vAlign w:val="center"/>
          </w:tcPr>
          <w:p w14:paraId="082152AC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  <w:r w:rsidRPr="00E035D4">
              <w:rPr>
                <w:rFonts w:cs="Arial"/>
              </w:rPr>
              <w:t>µg g</w:t>
            </w:r>
            <w:r w:rsidRPr="00E035D4">
              <w:rPr>
                <w:rFonts w:cs="Arial"/>
                <w:vertAlign w:val="superscript"/>
              </w:rPr>
              <w:t>–1</w:t>
            </w:r>
          </w:p>
        </w:tc>
        <w:tc>
          <w:tcPr>
            <w:tcW w:w="962" w:type="dxa"/>
            <w:vAlign w:val="center"/>
          </w:tcPr>
          <w:p w14:paraId="016D361A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  <w:r w:rsidRPr="00E035D4">
              <w:rPr>
                <w:rFonts w:cs="Arial"/>
              </w:rPr>
              <w:t>P</w:t>
            </w:r>
          </w:p>
        </w:tc>
        <w:tc>
          <w:tcPr>
            <w:tcW w:w="767" w:type="dxa"/>
            <w:vAlign w:val="center"/>
          </w:tcPr>
          <w:p w14:paraId="55C13DF7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1,2</w:t>
            </w:r>
          </w:p>
        </w:tc>
        <w:tc>
          <w:tcPr>
            <w:tcW w:w="1012" w:type="dxa"/>
            <w:vAlign w:val="center"/>
          </w:tcPr>
          <w:p w14:paraId="71730140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0.06</w:t>
            </w:r>
          </w:p>
        </w:tc>
        <w:tc>
          <w:tcPr>
            <w:tcW w:w="1018" w:type="dxa"/>
            <w:vAlign w:val="center"/>
          </w:tcPr>
          <w:p w14:paraId="6403D55B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0.823</w:t>
            </w:r>
          </w:p>
        </w:tc>
        <w:tc>
          <w:tcPr>
            <w:tcW w:w="1012" w:type="dxa"/>
            <w:vAlign w:val="center"/>
          </w:tcPr>
          <w:p w14:paraId="021CED7D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</w:p>
        </w:tc>
        <w:tc>
          <w:tcPr>
            <w:tcW w:w="1012" w:type="dxa"/>
            <w:vAlign w:val="center"/>
          </w:tcPr>
          <w:p w14:paraId="2ACF7754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</w:p>
        </w:tc>
      </w:tr>
      <w:tr w:rsidR="00E035D4" w:rsidRPr="00E035D4" w14:paraId="08A9EA72" w14:textId="77777777" w:rsidTr="00E035D4">
        <w:trPr>
          <w:trHeight w:val="300"/>
        </w:trPr>
        <w:tc>
          <w:tcPr>
            <w:tcW w:w="2381" w:type="dxa"/>
            <w:vAlign w:val="center"/>
          </w:tcPr>
          <w:p w14:paraId="48AC8245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</w:p>
        </w:tc>
        <w:tc>
          <w:tcPr>
            <w:tcW w:w="1245" w:type="dxa"/>
            <w:vAlign w:val="center"/>
          </w:tcPr>
          <w:p w14:paraId="1D0E7699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</w:p>
        </w:tc>
        <w:tc>
          <w:tcPr>
            <w:tcW w:w="962" w:type="dxa"/>
            <w:vAlign w:val="center"/>
          </w:tcPr>
          <w:p w14:paraId="4EE883C7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  <w:r w:rsidRPr="00E035D4">
              <w:rPr>
                <w:rFonts w:cs="Arial"/>
              </w:rPr>
              <w:t>C</w:t>
            </w:r>
          </w:p>
        </w:tc>
        <w:tc>
          <w:tcPr>
            <w:tcW w:w="767" w:type="dxa"/>
            <w:vAlign w:val="center"/>
          </w:tcPr>
          <w:p w14:paraId="49144BF9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2,12</w:t>
            </w:r>
          </w:p>
        </w:tc>
        <w:tc>
          <w:tcPr>
            <w:tcW w:w="1012" w:type="dxa"/>
            <w:vAlign w:val="center"/>
          </w:tcPr>
          <w:p w14:paraId="2AB371C4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6.23</w:t>
            </w:r>
          </w:p>
        </w:tc>
        <w:tc>
          <w:tcPr>
            <w:tcW w:w="1018" w:type="dxa"/>
            <w:vAlign w:val="center"/>
          </w:tcPr>
          <w:p w14:paraId="41202BAB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0.014</w:t>
            </w:r>
          </w:p>
        </w:tc>
        <w:tc>
          <w:tcPr>
            <w:tcW w:w="1012" w:type="dxa"/>
            <w:vAlign w:val="center"/>
          </w:tcPr>
          <w:p w14:paraId="0A381332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14.3</w:t>
            </w:r>
          </w:p>
        </w:tc>
        <w:tc>
          <w:tcPr>
            <w:tcW w:w="1012" w:type="dxa"/>
            <w:vAlign w:val="center"/>
          </w:tcPr>
          <w:p w14:paraId="24451100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31.1</w:t>
            </w:r>
          </w:p>
        </w:tc>
      </w:tr>
      <w:tr w:rsidR="00E035D4" w:rsidRPr="00E035D4" w14:paraId="08721BCA" w14:textId="77777777" w:rsidTr="00E035D4">
        <w:trPr>
          <w:trHeight w:val="300"/>
        </w:trPr>
        <w:tc>
          <w:tcPr>
            <w:tcW w:w="2381" w:type="dxa"/>
            <w:vAlign w:val="center"/>
          </w:tcPr>
          <w:p w14:paraId="7993C8CA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</w:p>
        </w:tc>
        <w:tc>
          <w:tcPr>
            <w:tcW w:w="1245" w:type="dxa"/>
            <w:vAlign w:val="center"/>
          </w:tcPr>
          <w:p w14:paraId="358AE21F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</w:p>
        </w:tc>
        <w:tc>
          <w:tcPr>
            <w:tcW w:w="962" w:type="dxa"/>
            <w:vAlign w:val="center"/>
          </w:tcPr>
          <w:p w14:paraId="2C11991A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  <w:r w:rsidRPr="00E035D4">
              <w:rPr>
                <w:rFonts w:cs="Arial"/>
              </w:rPr>
              <w:t>P × C</w:t>
            </w:r>
          </w:p>
        </w:tc>
        <w:tc>
          <w:tcPr>
            <w:tcW w:w="767" w:type="dxa"/>
            <w:vAlign w:val="center"/>
          </w:tcPr>
          <w:p w14:paraId="3A2B4C1E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2,12</w:t>
            </w:r>
          </w:p>
        </w:tc>
        <w:tc>
          <w:tcPr>
            <w:tcW w:w="1012" w:type="dxa"/>
            <w:vAlign w:val="center"/>
          </w:tcPr>
          <w:p w14:paraId="2A13F44A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0.54</w:t>
            </w:r>
          </w:p>
        </w:tc>
        <w:tc>
          <w:tcPr>
            <w:tcW w:w="1018" w:type="dxa"/>
            <w:vAlign w:val="center"/>
          </w:tcPr>
          <w:p w14:paraId="5A8F891B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0.597</w:t>
            </w:r>
          </w:p>
        </w:tc>
        <w:tc>
          <w:tcPr>
            <w:tcW w:w="1012" w:type="dxa"/>
            <w:vAlign w:val="center"/>
          </w:tcPr>
          <w:p w14:paraId="4F8BC2EC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</w:p>
        </w:tc>
        <w:tc>
          <w:tcPr>
            <w:tcW w:w="1012" w:type="dxa"/>
            <w:vAlign w:val="center"/>
          </w:tcPr>
          <w:p w14:paraId="3FC1CA13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</w:p>
        </w:tc>
      </w:tr>
      <w:tr w:rsidR="00E035D4" w:rsidRPr="00E035D4" w14:paraId="75825A23" w14:textId="77777777" w:rsidTr="00E035D4">
        <w:trPr>
          <w:trHeight w:val="300"/>
        </w:trPr>
        <w:tc>
          <w:tcPr>
            <w:tcW w:w="2381" w:type="dxa"/>
            <w:vAlign w:val="center"/>
          </w:tcPr>
          <w:p w14:paraId="1CA0C28B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  <w:r w:rsidRPr="00E035D4">
              <w:rPr>
                <w:rFonts w:cs="Arial"/>
              </w:rPr>
              <w:t>EPS- polysaccharide</w:t>
            </w:r>
          </w:p>
        </w:tc>
        <w:tc>
          <w:tcPr>
            <w:tcW w:w="1245" w:type="dxa"/>
            <w:vAlign w:val="center"/>
          </w:tcPr>
          <w:p w14:paraId="5E53FDC6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  <w:r w:rsidRPr="00E035D4">
              <w:rPr>
                <w:rFonts w:cs="Arial"/>
              </w:rPr>
              <w:t>µg g</w:t>
            </w:r>
            <w:r w:rsidRPr="00E035D4">
              <w:rPr>
                <w:rFonts w:cs="Arial"/>
                <w:vertAlign w:val="superscript"/>
              </w:rPr>
              <w:t>–1</w:t>
            </w:r>
          </w:p>
        </w:tc>
        <w:tc>
          <w:tcPr>
            <w:tcW w:w="962" w:type="dxa"/>
            <w:vAlign w:val="center"/>
          </w:tcPr>
          <w:p w14:paraId="573B865F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  <w:r w:rsidRPr="00E035D4">
              <w:rPr>
                <w:rFonts w:cs="Arial"/>
              </w:rPr>
              <w:t>P</w:t>
            </w:r>
          </w:p>
        </w:tc>
        <w:tc>
          <w:tcPr>
            <w:tcW w:w="767" w:type="dxa"/>
            <w:vAlign w:val="center"/>
          </w:tcPr>
          <w:p w14:paraId="219EC481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1,2</w:t>
            </w:r>
          </w:p>
        </w:tc>
        <w:tc>
          <w:tcPr>
            <w:tcW w:w="1012" w:type="dxa"/>
            <w:vAlign w:val="center"/>
          </w:tcPr>
          <w:p w14:paraId="62E5421B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2.09</w:t>
            </w:r>
          </w:p>
        </w:tc>
        <w:tc>
          <w:tcPr>
            <w:tcW w:w="1018" w:type="dxa"/>
            <w:vAlign w:val="center"/>
          </w:tcPr>
          <w:p w14:paraId="1025FD53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0.285</w:t>
            </w:r>
          </w:p>
        </w:tc>
        <w:tc>
          <w:tcPr>
            <w:tcW w:w="1012" w:type="dxa"/>
            <w:vAlign w:val="center"/>
          </w:tcPr>
          <w:p w14:paraId="1C7401C4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</w:p>
        </w:tc>
        <w:tc>
          <w:tcPr>
            <w:tcW w:w="1012" w:type="dxa"/>
            <w:vAlign w:val="center"/>
          </w:tcPr>
          <w:p w14:paraId="297480EA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</w:p>
        </w:tc>
      </w:tr>
      <w:tr w:rsidR="00E035D4" w:rsidRPr="00E035D4" w14:paraId="17E8E78B" w14:textId="77777777" w:rsidTr="00E035D4">
        <w:trPr>
          <w:trHeight w:val="300"/>
        </w:trPr>
        <w:tc>
          <w:tcPr>
            <w:tcW w:w="2381" w:type="dxa"/>
            <w:vAlign w:val="center"/>
          </w:tcPr>
          <w:p w14:paraId="24C8D558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</w:p>
        </w:tc>
        <w:tc>
          <w:tcPr>
            <w:tcW w:w="1245" w:type="dxa"/>
            <w:vAlign w:val="center"/>
          </w:tcPr>
          <w:p w14:paraId="47AD68B6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</w:p>
        </w:tc>
        <w:tc>
          <w:tcPr>
            <w:tcW w:w="962" w:type="dxa"/>
            <w:vAlign w:val="center"/>
          </w:tcPr>
          <w:p w14:paraId="6296DC7E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  <w:r w:rsidRPr="00E035D4">
              <w:rPr>
                <w:rFonts w:cs="Arial"/>
              </w:rPr>
              <w:t>C</w:t>
            </w:r>
          </w:p>
        </w:tc>
        <w:tc>
          <w:tcPr>
            <w:tcW w:w="767" w:type="dxa"/>
            <w:vAlign w:val="center"/>
          </w:tcPr>
          <w:p w14:paraId="5095A776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2,12</w:t>
            </w:r>
          </w:p>
        </w:tc>
        <w:tc>
          <w:tcPr>
            <w:tcW w:w="1012" w:type="dxa"/>
            <w:vAlign w:val="center"/>
          </w:tcPr>
          <w:p w14:paraId="184643F8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8.38</w:t>
            </w:r>
          </w:p>
        </w:tc>
        <w:tc>
          <w:tcPr>
            <w:tcW w:w="1018" w:type="dxa"/>
            <w:vAlign w:val="center"/>
          </w:tcPr>
          <w:p w14:paraId="5AAA3C5C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0.005</w:t>
            </w:r>
          </w:p>
        </w:tc>
        <w:tc>
          <w:tcPr>
            <w:tcW w:w="1012" w:type="dxa"/>
            <w:vAlign w:val="center"/>
          </w:tcPr>
          <w:p w14:paraId="4FDA8943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23.0</w:t>
            </w:r>
          </w:p>
        </w:tc>
        <w:tc>
          <w:tcPr>
            <w:tcW w:w="1012" w:type="dxa"/>
            <w:vAlign w:val="center"/>
          </w:tcPr>
          <w:p w14:paraId="0DD0A224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50.0</w:t>
            </w:r>
          </w:p>
        </w:tc>
      </w:tr>
      <w:tr w:rsidR="00E035D4" w:rsidRPr="00E035D4" w14:paraId="051417FC" w14:textId="77777777" w:rsidTr="00E035D4">
        <w:trPr>
          <w:trHeight w:val="300"/>
        </w:trPr>
        <w:tc>
          <w:tcPr>
            <w:tcW w:w="2381" w:type="dxa"/>
            <w:vAlign w:val="center"/>
          </w:tcPr>
          <w:p w14:paraId="5D077644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</w:p>
        </w:tc>
        <w:tc>
          <w:tcPr>
            <w:tcW w:w="1245" w:type="dxa"/>
            <w:vAlign w:val="center"/>
          </w:tcPr>
          <w:p w14:paraId="02510671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</w:p>
        </w:tc>
        <w:tc>
          <w:tcPr>
            <w:tcW w:w="962" w:type="dxa"/>
            <w:vAlign w:val="center"/>
          </w:tcPr>
          <w:p w14:paraId="7970DA90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  <w:r w:rsidRPr="00E035D4">
              <w:rPr>
                <w:rFonts w:cs="Arial"/>
              </w:rPr>
              <w:t>P × C</w:t>
            </w:r>
          </w:p>
        </w:tc>
        <w:tc>
          <w:tcPr>
            <w:tcW w:w="767" w:type="dxa"/>
            <w:vAlign w:val="center"/>
          </w:tcPr>
          <w:p w14:paraId="797DCB62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2,12</w:t>
            </w:r>
          </w:p>
        </w:tc>
        <w:tc>
          <w:tcPr>
            <w:tcW w:w="1012" w:type="dxa"/>
            <w:vAlign w:val="center"/>
          </w:tcPr>
          <w:p w14:paraId="69F0764B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2.40</w:t>
            </w:r>
          </w:p>
        </w:tc>
        <w:tc>
          <w:tcPr>
            <w:tcW w:w="1018" w:type="dxa"/>
            <w:vAlign w:val="center"/>
          </w:tcPr>
          <w:p w14:paraId="48F719A6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0.133</w:t>
            </w:r>
          </w:p>
        </w:tc>
        <w:tc>
          <w:tcPr>
            <w:tcW w:w="1012" w:type="dxa"/>
            <w:vAlign w:val="center"/>
          </w:tcPr>
          <w:p w14:paraId="4A9FDF8D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</w:p>
        </w:tc>
        <w:tc>
          <w:tcPr>
            <w:tcW w:w="1012" w:type="dxa"/>
            <w:vAlign w:val="center"/>
          </w:tcPr>
          <w:p w14:paraId="725013CA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</w:p>
        </w:tc>
      </w:tr>
      <w:tr w:rsidR="00E035D4" w:rsidRPr="00E035D4" w14:paraId="2479FDA3" w14:textId="77777777" w:rsidTr="00E035D4">
        <w:trPr>
          <w:trHeight w:val="300"/>
        </w:trPr>
        <w:tc>
          <w:tcPr>
            <w:tcW w:w="2381" w:type="dxa"/>
            <w:vAlign w:val="center"/>
          </w:tcPr>
          <w:p w14:paraId="6EE8CBBA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  <w:r w:rsidRPr="00E035D4">
              <w:rPr>
                <w:rFonts w:cs="Arial"/>
              </w:rPr>
              <w:t xml:space="preserve">EPS- </w:t>
            </w:r>
            <w:proofErr w:type="spellStart"/>
            <w:r w:rsidRPr="00E035D4">
              <w:rPr>
                <w:rFonts w:cs="Arial"/>
              </w:rPr>
              <w:t>uronic</w:t>
            </w:r>
            <w:proofErr w:type="spellEnd"/>
            <w:r w:rsidRPr="00E035D4">
              <w:rPr>
                <w:rFonts w:cs="Arial"/>
              </w:rPr>
              <w:t xml:space="preserve"> acid</w:t>
            </w:r>
          </w:p>
        </w:tc>
        <w:tc>
          <w:tcPr>
            <w:tcW w:w="1245" w:type="dxa"/>
            <w:vAlign w:val="center"/>
          </w:tcPr>
          <w:p w14:paraId="73DC8CB6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  <w:r w:rsidRPr="00E035D4">
              <w:rPr>
                <w:rFonts w:cs="Arial"/>
              </w:rPr>
              <w:t>µg g</w:t>
            </w:r>
            <w:r w:rsidRPr="00E035D4">
              <w:rPr>
                <w:rFonts w:cs="Arial"/>
                <w:vertAlign w:val="superscript"/>
              </w:rPr>
              <w:t>–1</w:t>
            </w:r>
          </w:p>
        </w:tc>
        <w:tc>
          <w:tcPr>
            <w:tcW w:w="962" w:type="dxa"/>
            <w:vAlign w:val="center"/>
          </w:tcPr>
          <w:p w14:paraId="6F0F22EB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  <w:r w:rsidRPr="00E035D4">
              <w:rPr>
                <w:rFonts w:cs="Arial"/>
              </w:rPr>
              <w:t>P</w:t>
            </w:r>
          </w:p>
        </w:tc>
        <w:tc>
          <w:tcPr>
            <w:tcW w:w="767" w:type="dxa"/>
            <w:vAlign w:val="center"/>
          </w:tcPr>
          <w:p w14:paraId="32BB7481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1,2</w:t>
            </w:r>
          </w:p>
        </w:tc>
        <w:tc>
          <w:tcPr>
            <w:tcW w:w="1012" w:type="dxa"/>
            <w:vAlign w:val="center"/>
          </w:tcPr>
          <w:p w14:paraId="5C713853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10.12</w:t>
            </w:r>
          </w:p>
        </w:tc>
        <w:tc>
          <w:tcPr>
            <w:tcW w:w="1018" w:type="dxa"/>
            <w:vAlign w:val="center"/>
          </w:tcPr>
          <w:p w14:paraId="7E8AC295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0.086</w:t>
            </w:r>
          </w:p>
        </w:tc>
        <w:tc>
          <w:tcPr>
            <w:tcW w:w="1012" w:type="dxa"/>
            <w:vAlign w:val="center"/>
          </w:tcPr>
          <w:p w14:paraId="2C57C6B1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</w:p>
        </w:tc>
        <w:tc>
          <w:tcPr>
            <w:tcW w:w="1012" w:type="dxa"/>
            <w:vAlign w:val="center"/>
          </w:tcPr>
          <w:p w14:paraId="3E6E31D1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</w:p>
        </w:tc>
      </w:tr>
      <w:tr w:rsidR="00E035D4" w:rsidRPr="00E035D4" w14:paraId="2A2BDA7F" w14:textId="77777777" w:rsidTr="00E035D4">
        <w:trPr>
          <w:trHeight w:val="300"/>
        </w:trPr>
        <w:tc>
          <w:tcPr>
            <w:tcW w:w="2381" w:type="dxa"/>
            <w:vAlign w:val="center"/>
          </w:tcPr>
          <w:p w14:paraId="77042077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</w:p>
        </w:tc>
        <w:tc>
          <w:tcPr>
            <w:tcW w:w="1245" w:type="dxa"/>
            <w:vAlign w:val="center"/>
          </w:tcPr>
          <w:p w14:paraId="745E75A8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</w:p>
        </w:tc>
        <w:tc>
          <w:tcPr>
            <w:tcW w:w="962" w:type="dxa"/>
            <w:vAlign w:val="center"/>
          </w:tcPr>
          <w:p w14:paraId="66D494C2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  <w:r w:rsidRPr="00E035D4">
              <w:rPr>
                <w:rFonts w:cs="Arial"/>
              </w:rPr>
              <w:t>C</w:t>
            </w:r>
          </w:p>
        </w:tc>
        <w:tc>
          <w:tcPr>
            <w:tcW w:w="767" w:type="dxa"/>
            <w:vAlign w:val="center"/>
          </w:tcPr>
          <w:p w14:paraId="045BB185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2,12</w:t>
            </w:r>
          </w:p>
        </w:tc>
        <w:tc>
          <w:tcPr>
            <w:tcW w:w="1012" w:type="dxa"/>
            <w:vAlign w:val="center"/>
          </w:tcPr>
          <w:p w14:paraId="4CB5E307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10.51</w:t>
            </w:r>
          </w:p>
        </w:tc>
        <w:tc>
          <w:tcPr>
            <w:tcW w:w="1018" w:type="dxa"/>
            <w:vAlign w:val="center"/>
          </w:tcPr>
          <w:p w14:paraId="78D367B8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0.002</w:t>
            </w:r>
          </w:p>
        </w:tc>
        <w:tc>
          <w:tcPr>
            <w:tcW w:w="1012" w:type="dxa"/>
            <w:vAlign w:val="center"/>
          </w:tcPr>
          <w:p w14:paraId="613EF86D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12.9</w:t>
            </w:r>
          </w:p>
        </w:tc>
        <w:tc>
          <w:tcPr>
            <w:tcW w:w="1012" w:type="dxa"/>
            <w:vAlign w:val="center"/>
          </w:tcPr>
          <w:p w14:paraId="47CD4DBB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28.2</w:t>
            </w:r>
          </w:p>
        </w:tc>
      </w:tr>
      <w:tr w:rsidR="00E035D4" w:rsidRPr="00E035D4" w14:paraId="01FE1C4B" w14:textId="77777777" w:rsidTr="00E035D4">
        <w:trPr>
          <w:trHeight w:val="300"/>
        </w:trPr>
        <w:tc>
          <w:tcPr>
            <w:tcW w:w="2381" w:type="dxa"/>
            <w:vAlign w:val="center"/>
          </w:tcPr>
          <w:p w14:paraId="6F6A12A0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</w:p>
        </w:tc>
        <w:tc>
          <w:tcPr>
            <w:tcW w:w="1245" w:type="dxa"/>
            <w:vAlign w:val="center"/>
          </w:tcPr>
          <w:p w14:paraId="535971D2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</w:p>
        </w:tc>
        <w:tc>
          <w:tcPr>
            <w:tcW w:w="962" w:type="dxa"/>
            <w:vAlign w:val="center"/>
          </w:tcPr>
          <w:p w14:paraId="29705C22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  <w:r w:rsidRPr="00E035D4">
              <w:rPr>
                <w:rFonts w:cs="Arial"/>
              </w:rPr>
              <w:t>P × C</w:t>
            </w:r>
          </w:p>
        </w:tc>
        <w:tc>
          <w:tcPr>
            <w:tcW w:w="767" w:type="dxa"/>
            <w:vAlign w:val="center"/>
          </w:tcPr>
          <w:p w14:paraId="568B4BD5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2,12</w:t>
            </w:r>
          </w:p>
        </w:tc>
        <w:tc>
          <w:tcPr>
            <w:tcW w:w="1012" w:type="dxa"/>
            <w:vAlign w:val="center"/>
          </w:tcPr>
          <w:p w14:paraId="38E90F29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3.29</w:t>
            </w:r>
          </w:p>
        </w:tc>
        <w:tc>
          <w:tcPr>
            <w:tcW w:w="1018" w:type="dxa"/>
            <w:vAlign w:val="center"/>
          </w:tcPr>
          <w:p w14:paraId="5FF75722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0.073</w:t>
            </w:r>
          </w:p>
        </w:tc>
        <w:tc>
          <w:tcPr>
            <w:tcW w:w="1012" w:type="dxa"/>
            <w:vAlign w:val="center"/>
          </w:tcPr>
          <w:p w14:paraId="2ED698E1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</w:p>
        </w:tc>
        <w:tc>
          <w:tcPr>
            <w:tcW w:w="1012" w:type="dxa"/>
            <w:vAlign w:val="center"/>
          </w:tcPr>
          <w:p w14:paraId="79B3CE4B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</w:p>
        </w:tc>
      </w:tr>
      <w:tr w:rsidR="00E035D4" w:rsidRPr="00E035D4" w14:paraId="206D1636" w14:textId="77777777" w:rsidTr="00E035D4">
        <w:trPr>
          <w:trHeight w:val="300"/>
        </w:trPr>
        <w:tc>
          <w:tcPr>
            <w:tcW w:w="2381" w:type="dxa"/>
            <w:vAlign w:val="center"/>
          </w:tcPr>
          <w:p w14:paraId="0C902544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  <w:r w:rsidRPr="00E035D4">
              <w:rPr>
                <w:rFonts w:cs="Arial"/>
              </w:rPr>
              <w:t>MWD</w:t>
            </w:r>
          </w:p>
        </w:tc>
        <w:tc>
          <w:tcPr>
            <w:tcW w:w="1245" w:type="dxa"/>
            <w:vAlign w:val="center"/>
          </w:tcPr>
          <w:p w14:paraId="10F26824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  <w:r w:rsidRPr="00E035D4">
              <w:rPr>
                <w:rFonts w:cs="Arial"/>
              </w:rPr>
              <w:t>(log</w:t>
            </w:r>
            <w:r w:rsidRPr="00E035D4">
              <w:rPr>
                <w:rFonts w:cs="Arial"/>
                <w:vertAlign w:val="subscript"/>
              </w:rPr>
              <w:t>10</w:t>
            </w:r>
            <w:r w:rsidRPr="00E035D4">
              <w:rPr>
                <w:rFonts w:cs="Arial"/>
              </w:rPr>
              <w:t>)µm</w:t>
            </w:r>
          </w:p>
        </w:tc>
        <w:tc>
          <w:tcPr>
            <w:tcW w:w="962" w:type="dxa"/>
            <w:vAlign w:val="center"/>
          </w:tcPr>
          <w:p w14:paraId="3E91EDA8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  <w:r w:rsidRPr="00E035D4">
              <w:rPr>
                <w:rFonts w:cs="Arial"/>
              </w:rPr>
              <w:t>P</w:t>
            </w:r>
          </w:p>
        </w:tc>
        <w:tc>
          <w:tcPr>
            <w:tcW w:w="767" w:type="dxa"/>
            <w:vAlign w:val="center"/>
          </w:tcPr>
          <w:p w14:paraId="7F5726A6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1,2</w:t>
            </w:r>
          </w:p>
        </w:tc>
        <w:tc>
          <w:tcPr>
            <w:tcW w:w="1012" w:type="dxa"/>
            <w:vAlign w:val="center"/>
          </w:tcPr>
          <w:p w14:paraId="4D72A3F1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5.81</w:t>
            </w:r>
          </w:p>
        </w:tc>
        <w:tc>
          <w:tcPr>
            <w:tcW w:w="1018" w:type="dxa"/>
            <w:vAlign w:val="center"/>
          </w:tcPr>
          <w:p w14:paraId="42083549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0.137</w:t>
            </w:r>
          </w:p>
        </w:tc>
        <w:tc>
          <w:tcPr>
            <w:tcW w:w="1012" w:type="dxa"/>
            <w:vAlign w:val="center"/>
          </w:tcPr>
          <w:p w14:paraId="4FF0F81A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</w:p>
        </w:tc>
        <w:tc>
          <w:tcPr>
            <w:tcW w:w="1012" w:type="dxa"/>
            <w:vAlign w:val="center"/>
          </w:tcPr>
          <w:p w14:paraId="6A6ADB54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</w:p>
        </w:tc>
      </w:tr>
      <w:tr w:rsidR="00E035D4" w:rsidRPr="00E035D4" w14:paraId="7C62EC03" w14:textId="77777777" w:rsidTr="00E035D4">
        <w:trPr>
          <w:trHeight w:val="300"/>
        </w:trPr>
        <w:tc>
          <w:tcPr>
            <w:tcW w:w="2381" w:type="dxa"/>
            <w:vAlign w:val="center"/>
          </w:tcPr>
          <w:p w14:paraId="13F9D04A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</w:p>
        </w:tc>
        <w:tc>
          <w:tcPr>
            <w:tcW w:w="1245" w:type="dxa"/>
            <w:vAlign w:val="center"/>
          </w:tcPr>
          <w:p w14:paraId="71B862F9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</w:p>
        </w:tc>
        <w:tc>
          <w:tcPr>
            <w:tcW w:w="962" w:type="dxa"/>
            <w:vAlign w:val="center"/>
          </w:tcPr>
          <w:p w14:paraId="49B9DE39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  <w:r w:rsidRPr="00E035D4">
              <w:rPr>
                <w:rFonts w:cs="Arial"/>
              </w:rPr>
              <w:t>C</w:t>
            </w:r>
          </w:p>
        </w:tc>
        <w:tc>
          <w:tcPr>
            <w:tcW w:w="767" w:type="dxa"/>
            <w:vAlign w:val="center"/>
          </w:tcPr>
          <w:p w14:paraId="7A8EFC9B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2,12</w:t>
            </w:r>
          </w:p>
        </w:tc>
        <w:tc>
          <w:tcPr>
            <w:tcW w:w="1012" w:type="dxa"/>
            <w:vAlign w:val="center"/>
          </w:tcPr>
          <w:p w14:paraId="5A7DC696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131.49</w:t>
            </w:r>
          </w:p>
        </w:tc>
        <w:tc>
          <w:tcPr>
            <w:tcW w:w="1018" w:type="dxa"/>
            <w:vAlign w:val="center"/>
          </w:tcPr>
          <w:p w14:paraId="26384122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&lt;0.001</w:t>
            </w:r>
          </w:p>
        </w:tc>
        <w:tc>
          <w:tcPr>
            <w:tcW w:w="1012" w:type="dxa"/>
            <w:vAlign w:val="center"/>
          </w:tcPr>
          <w:p w14:paraId="57278A9E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0.031</w:t>
            </w:r>
          </w:p>
        </w:tc>
        <w:tc>
          <w:tcPr>
            <w:tcW w:w="1012" w:type="dxa"/>
            <w:vAlign w:val="center"/>
          </w:tcPr>
          <w:p w14:paraId="22FDC45D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0.067</w:t>
            </w:r>
          </w:p>
        </w:tc>
      </w:tr>
      <w:tr w:rsidR="00E035D4" w:rsidRPr="00E035D4" w14:paraId="4A4AE54E" w14:textId="77777777" w:rsidTr="00E035D4">
        <w:trPr>
          <w:trHeight w:val="300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7A05332F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14:paraId="34899B45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1E167006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cs="Arial"/>
              </w:rPr>
            </w:pPr>
            <w:r w:rsidRPr="00E035D4">
              <w:rPr>
                <w:rFonts w:cs="Arial"/>
              </w:rPr>
              <w:t>P × C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14:paraId="5DD4545E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2,12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35B59136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4.50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11909026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0.035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71F6B8E0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0.069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211F569F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cs="Arial"/>
              </w:rPr>
            </w:pPr>
            <w:r w:rsidRPr="00E035D4">
              <w:rPr>
                <w:rFonts w:cs="Arial"/>
              </w:rPr>
              <w:t>0.155</w:t>
            </w:r>
          </w:p>
        </w:tc>
      </w:tr>
    </w:tbl>
    <w:p w14:paraId="364BCF7B" w14:textId="77777777" w:rsidR="00E035D4" w:rsidRPr="00E035D4" w:rsidRDefault="00E035D4" w:rsidP="00E035D4">
      <w:pPr>
        <w:spacing w:after="160" w:line="259" w:lineRule="auto"/>
        <w:ind w:firstLine="0"/>
        <w:jc w:val="left"/>
        <w:rPr>
          <w:rFonts w:cs="Arial"/>
        </w:rPr>
      </w:pPr>
      <w:r w:rsidRPr="00E035D4">
        <w:rPr>
          <w:rFonts w:cs="Arial"/>
        </w:rPr>
        <w:br w:type="page"/>
      </w:r>
    </w:p>
    <w:p w14:paraId="15637BFA" w14:textId="77777777" w:rsidR="00E035D4" w:rsidRPr="00E035D4" w:rsidRDefault="00E035D4" w:rsidP="00E035D4">
      <w:pPr>
        <w:spacing w:after="160" w:line="259" w:lineRule="auto"/>
        <w:ind w:firstLine="0"/>
        <w:rPr>
          <w:rFonts w:cs="Arial"/>
        </w:rPr>
      </w:pPr>
      <w:r w:rsidRPr="00E035D4">
        <w:rPr>
          <w:rFonts w:cs="Arial"/>
          <w:b/>
        </w:rPr>
        <w:lastRenderedPageBreak/>
        <w:t>Table S3</w:t>
      </w:r>
    </w:p>
    <w:p w14:paraId="2497D494" w14:textId="26AAB0EB" w:rsidR="00E035D4" w:rsidRPr="00E035D4" w:rsidRDefault="00E035D4" w:rsidP="00E035D4">
      <w:pPr>
        <w:spacing w:after="160" w:line="259" w:lineRule="auto"/>
        <w:ind w:firstLine="0"/>
        <w:rPr>
          <w:rFonts w:cs="Arial"/>
        </w:rPr>
      </w:pPr>
      <w:r w:rsidRPr="00E035D4">
        <w:rPr>
          <w:rFonts w:cs="Arial"/>
        </w:rPr>
        <w:t>Regression statistics of stable aggregate mean weight diameter ((log</w:t>
      </w:r>
      <w:r w:rsidRPr="00E035D4">
        <w:rPr>
          <w:rFonts w:cs="Arial"/>
          <w:vertAlign w:val="subscript"/>
        </w:rPr>
        <w:t>10</w:t>
      </w:r>
      <w:r w:rsidRPr="00E035D4">
        <w:rPr>
          <w:rFonts w:cs="Arial"/>
        </w:rPr>
        <w:t>)</w:t>
      </w:r>
      <w:r w:rsidR="009D0425">
        <w:rPr>
          <w:rFonts w:cs="Arial"/>
        </w:rPr>
        <w:t xml:space="preserve"> </w:t>
      </w:r>
      <w:r w:rsidRPr="00E035D4">
        <w:rPr>
          <w:rFonts w:cs="Arial"/>
        </w:rPr>
        <w:t>µm) as a linear function of soil organic C (SOC; %) and soil extracellular polymeric substances (EPS)</w:t>
      </w:r>
      <w:r w:rsidR="00A50912">
        <w:rPr>
          <w:rFonts w:cs="Arial"/>
        </w:rPr>
        <w:t xml:space="preserve"> </w:t>
      </w:r>
      <w:r w:rsidR="00A50912" w:rsidRPr="00E035D4">
        <w:rPr>
          <w:rFonts w:cs="Arial"/>
        </w:rPr>
        <w:t>concentrations</w:t>
      </w:r>
      <w:r w:rsidRPr="00E035D4">
        <w:rPr>
          <w:rFonts w:cs="Arial"/>
        </w:rPr>
        <w:t xml:space="preserve"> (protein, polysaccharide and </w:t>
      </w:r>
      <w:proofErr w:type="spellStart"/>
      <w:r w:rsidRPr="00E035D4">
        <w:rPr>
          <w:rFonts w:cs="Arial"/>
        </w:rPr>
        <w:t>uronic</w:t>
      </w:r>
      <w:proofErr w:type="spellEnd"/>
      <w:r w:rsidRPr="00E035D4">
        <w:rPr>
          <w:rFonts w:cs="Arial"/>
        </w:rPr>
        <w:t xml:space="preserve"> acid; µg </w:t>
      </w:r>
      <w:r w:rsidR="00A50912">
        <w:rPr>
          <w:rFonts w:cs="Arial"/>
        </w:rPr>
        <w:t xml:space="preserve">EPS </w:t>
      </w:r>
      <w:r w:rsidRPr="00E035D4">
        <w:rPr>
          <w:rFonts w:cs="Arial"/>
        </w:rPr>
        <w:t>g</w:t>
      </w:r>
      <w:r w:rsidRPr="00E035D4">
        <w:rPr>
          <w:rFonts w:cs="Arial"/>
          <w:vertAlign w:val="superscript"/>
        </w:rPr>
        <w:t>–1</w:t>
      </w:r>
      <w:r w:rsidR="00A50912" w:rsidRPr="00A50912">
        <w:rPr>
          <w:rFonts w:cs="Arial"/>
        </w:rPr>
        <w:t xml:space="preserve"> soil</w:t>
      </w:r>
      <w:r w:rsidRPr="00E035D4">
        <w:rPr>
          <w:rFonts w:cs="Arial"/>
        </w:rPr>
        <w:t>). The ta</w:t>
      </w:r>
      <w:bookmarkStart w:id="0" w:name="_GoBack"/>
      <w:bookmarkEnd w:id="0"/>
      <w:r w:rsidRPr="00E035D4">
        <w:rPr>
          <w:rFonts w:cs="Arial"/>
        </w:rPr>
        <w:t>ble gives the constant (</w:t>
      </w:r>
      <w:r w:rsidRPr="00E035D4">
        <w:rPr>
          <w:rFonts w:cs="Arial"/>
          <w:i/>
        </w:rPr>
        <w:t>a</w:t>
      </w:r>
      <w:r w:rsidRPr="00E035D4">
        <w:rPr>
          <w:rFonts w:cs="Arial"/>
        </w:rPr>
        <w:t>) and coefficient (</w:t>
      </w:r>
      <w:r w:rsidRPr="00E035D4">
        <w:rPr>
          <w:rFonts w:cs="Arial"/>
          <w:i/>
        </w:rPr>
        <w:t>b</w:t>
      </w:r>
      <w:r w:rsidRPr="00E035D4">
        <w:rPr>
          <w:rFonts w:cs="Arial"/>
        </w:rPr>
        <w:t>) of the linear regression (</w:t>
      </w:r>
      <w:r w:rsidRPr="00E035D4">
        <w:rPr>
          <w:rFonts w:cs="Arial"/>
          <w:i/>
        </w:rPr>
        <w:t>y</w:t>
      </w:r>
      <w:r w:rsidRPr="00E035D4">
        <w:rPr>
          <w:rFonts w:cs="Arial"/>
        </w:rPr>
        <w:t xml:space="preserve"> = </w:t>
      </w:r>
      <w:r w:rsidRPr="00E035D4">
        <w:rPr>
          <w:rFonts w:cs="Arial"/>
          <w:i/>
        </w:rPr>
        <w:t>a</w:t>
      </w:r>
      <w:r w:rsidRPr="00E035D4">
        <w:rPr>
          <w:rFonts w:cs="Arial"/>
        </w:rPr>
        <w:t xml:space="preserve"> + </w:t>
      </w:r>
      <w:proofErr w:type="spellStart"/>
      <w:r w:rsidRPr="00E035D4">
        <w:rPr>
          <w:rFonts w:cs="Arial"/>
          <w:i/>
        </w:rPr>
        <w:t>bx</w:t>
      </w:r>
      <w:proofErr w:type="spellEnd"/>
      <w:r w:rsidRPr="00E035D4">
        <w:rPr>
          <w:rFonts w:cs="Arial"/>
        </w:rPr>
        <w:t>), the variance ratio statistic (</w:t>
      </w:r>
      <w:r w:rsidRPr="00E035D4">
        <w:rPr>
          <w:rFonts w:cs="Arial"/>
          <w:i/>
        </w:rPr>
        <w:t>F</w:t>
      </w:r>
      <w:r w:rsidRPr="00E035D4">
        <w:rPr>
          <w:rFonts w:cs="Arial"/>
        </w:rPr>
        <w:t>), the probability level associated with the regression (</w:t>
      </w:r>
      <w:r w:rsidRPr="00E035D4">
        <w:rPr>
          <w:rFonts w:cs="Arial"/>
          <w:i/>
        </w:rPr>
        <w:t>p</w:t>
      </w:r>
      <w:r w:rsidRPr="00E035D4">
        <w:rPr>
          <w:rFonts w:cs="Arial"/>
        </w:rPr>
        <w:t>), the degrees of freedom (</w:t>
      </w:r>
      <w:proofErr w:type="spellStart"/>
      <w:r w:rsidRPr="00E035D4">
        <w:rPr>
          <w:rFonts w:cs="Arial"/>
        </w:rPr>
        <w:t>df</w:t>
      </w:r>
      <w:proofErr w:type="spellEnd"/>
      <w:r w:rsidRPr="00E035D4">
        <w:rPr>
          <w:rFonts w:cs="Arial"/>
        </w:rPr>
        <w:t xml:space="preserve">) and mean square error (MSE) of the residual, and the adjusted proportion of the variance accounted for by the fit (Adjusted </w:t>
      </w:r>
      <w:r w:rsidRPr="00E035D4">
        <w:rPr>
          <w:rFonts w:cs="Arial"/>
          <w:i/>
        </w:rPr>
        <w:t>R</w:t>
      </w:r>
      <w:r w:rsidRPr="00E035D4">
        <w:rPr>
          <w:rFonts w:cs="Arial"/>
          <w:vertAlign w:val="subscript"/>
        </w:rPr>
        <w:t>2</w:t>
      </w:r>
      <w:r w:rsidRPr="00E035D4">
        <w:rPr>
          <w:rFonts w:cs="Arial"/>
        </w:rPr>
        <w:t xml:space="preserve">). Note that for </w:t>
      </w:r>
      <w:proofErr w:type="spellStart"/>
      <w:r w:rsidRPr="00E035D4">
        <w:rPr>
          <w:rFonts w:cs="Arial"/>
        </w:rPr>
        <w:t>uronic</w:t>
      </w:r>
      <w:proofErr w:type="spellEnd"/>
      <w:r w:rsidRPr="00E035D4">
        <w:rPr>
          <w:rFonts w:cs="Arial"/>
        </w:rPr>
        <w:t xml:space="preserve"> acid, the adjusted </w:t>
      </w:r>
      <w:r w:rsidRPr="00E035D4">
        <w:rPr>
          <w:rFonts w:cs="Arial"/>
          <w:i/>
        </w:rPr>
        <w:t>R</w:t>
      </w:r>
      <w:r w:rsidRPr="00E035D4">
        <w:rPr>
          <w:rFonts w:cs="Arial"/>
          <w:vertAlign w:val="subscript"/>
        </w:rPr>
        <w:t>2</w:t>
      </w:r>
      <w:r w:rsidRPr="00E035D4">
        <w:rPr>
          <w:rFonts w:cs="Arial"/>
        </w:rPr>
        <w:t xml:space="preserve"> is not calculable as the residual variance exceeded the variance of the response variate.</w:t>
      </w:r>
    </w:p>
    <w:tbl>
      <w:tblPr>
        <w:tblW w:w="8103" w:type="dxa"/>
        <w:tblInd w:w="93" w:type="dxa"/>
        <w:tblLook w:val="04A0" w:firstRow="1" w:lastRow="0" w:firstColumn="1" w:lastColumn="0" w:noHBand="0" w:noVBand="1"/>
      </w:tblPr>
      <w:tblGrid>
        <w:gridCol w:w="1493"/>
        <w:gridCol w:w="1194"/>
        <w:gridCol w:w="1805"/>
        <w:gridCol w:w="1806"/>
        <w:gridCol w:w="1805"/>
      </w:tblGrid>
      <w:tr w:rsidR="00E035D4" w:rsidRPr="00E035D4" w14:paraId="66AB093D" w14:textId="77777777" w:rsidTr="00E035D4">
        <w:trPr>
          <w:trHeight w:val="300"/>
        </w:trPr>
        <w:tc>
          <w:tcPr>
            <w:tcW w:w="1493" w:type="dxa"/>
            <w:shd w:val="clear" w:color="auto" w:fill="auto"/>
            <w:noWrap/>
            <w:vAlign w:val="center"/>
          </w:tcPr>
          <w:p w14:paraId="6FC2F26D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eastAsia="Times New Roman" w:cs="Arial"/>
                <w:bCs/>
                <w:iCs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bCs/>
                <w:iCs/>
                <w:color w:val="000000"/>
                <w:lang w:eastAsia="en-GB"/>
              </w:rPr>
              <w:t>Statistic</w:t>
            </w:r>
          </w:p>
        </w:tc>
        <w:tc>
          <w:tcPr>
            <w:tcW w:w="1194" w:type="dxa"/>
            <w:vAlign w:val="center"/>
          </w:tcPr>
          <w:p w14:paraId="24DB3670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Cs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bCs/>
                <w:color w:val="000000"/>
                <w:lang w:eastAsia="en-GB"/>
              </w:rPr>
              <w:t>SOC</w:t>
            </w:r>
          </w:p>
        </w:tc>
        <w:tc>
          <w:tcPr>
            <w:tcW w:w="5416" w:type="dxa"/>
            <w:gridSpan w:val="3"/>
            <w:vAlign w:val="center"/>
          </w:tcPr>
          <w:p w14:paraId="08C41D77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Cs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bCs/>
                <w:color w:val="000000"/>
                <w:lang w:eastAsia="en-GB"/>
              </w:rPr>
              <w:t>EPS</w:t>
            </w:r>
          </w:p>
        </w:tc>
      </w:tr>
      <w:tr w:rsidR="00E035D4" w:rsidRPr="00E035D4" w14:paraId="4BCB0178" w14:textId="77777777" w:rsidTr="00E035D4">
        <w:trPr>
          <w:trHeight w:val="300"/>
        </w:trPr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4A8E4D0A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eastAsia="Times New Roman" w:cs="Arial"/>
                <w:bCs/>
                <w:iCs/>
                <w:color w:val="000000"/>
                <w:lang w:eastAsia="en-GB"/>
              </w:rPr>
            </w:pPr>
          </w:p>
        </w:tc>
        <w:tc>
          <w:tcPr>
            <w:tcW w:w="1194" w:type="dxa"/>
            <w:vAlign w:val="center"/>
          </w:tcPr>
          <w:p w14:paraId="502E5757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eastAsia="Times New Roman" w:cs="Arial"/>
                <w:bCs/>
                <w:color w:val="000000"/>
                <w:lang w:eastAsia="en-GB"/>
              </w:rPr>
            </w:pP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CD9953A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cs="Arial"/>
              </w:rPr>
            </w:pPr>
            <w:r w:rsidRPr="00E035D4">
              <w:rPr>
                <w:rFonts w:cs="Arial"/>
              </w:rPr>
              <w:t>protein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623E85C5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cs="Arial"/>
              </w:rPr>
            </w:pPr>
            <w:r w:rsidRPr="00E035D4">
              <w:rPr>
                <w:rFonts w:cs="Arial"/>
              </w:rPr>
              <w:t>polysaccharide</w:t>
            </w:r>
          </w:p>
        </w:tc>
        <w:tc>
          <w:tcPr>
            <w:tcW w:w="1805" w:type="dxa"/>
            <w:vAlign w:val="center"/>
          </w:tcPr>
          <w:p w14:paraId="139EBD25" w14:textId="77777777" w:rsidR="00E035D4" w:rsidRPr="00E035D4" w:rsidRDefault="00E035D4" w:rsidP="00E035D4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Cs/>
                <w:color w:val="000000"/>
                <w:lang w:eastAsia="en-GB"/>
              </w:rPr>
            </w:pPr>
            <w:proofErr w:type="spellStart"/>
            <w:r w:rsidRPr="00E035D4">
              <w:rPr>
                <w:rFonts w:cs="Arial"/>
              </w:rPr>
              <w:t>uronic</w:t>
            </w:r>
            <w:proofErr w:type="spellEnd"/>
            <w:r w:rsidRPr="00E035D4">
              <w:rPr>
                <w:rFonts w:cs="Arial"/>
              </w:rPr>
              <w:t xml:space="preserve"> acid</w:t>
            </w:r>
          </w:p>
        </w:tc>
      </w:tr>
      <w:tr w:rsidR="00E035D4" w:rsidRPr="00E035D4" w14:paraId="22CD92F1" w14:textId="77777777" w:rsidTr="00E035D4">
        <w:trPr>
          <w:trHeight w:val="300"/>
        </w:trPr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460427F1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eastAsia="Times New Roman" w:cs="Arial"/>
                <w:bCs/>
                <w:iCs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bCs/>
                <w:iCs/>
                <w:color w:val="000000"/>
                <w:lang w:eastAsia="en-GB"/>
              </w:rPr>
              <w:t>Constant</w:t>
            </w:r>
          </w:p>
        </w:tc>
        <w:tc>
          <w:tcPr>
            <w:tcW w:w="1194" w:type="dxa"/>
            <w:vAlign w:val="center"/>
          </w:tcPr>
          <w:p w14:paraId="287D301A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color w:val="000000"/>
                <w:lang w:eastAsia="en-GB"/>
              </w:rPr>
              <w:t>2.29±0.07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5AB3055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color w:val="000000"/>
                <w:lang w:eastAsia="en-GB"/>
              </w:rPr>
              <w:t>2.17±0.18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736A1361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color w:val="000000"/>
                <w:lang w:eastAsia="en-GB"/>
              </w:rPr>
              <w:t>2.26±0.23</w:t>
            </w:r>
          </w:p>
        </w:tc>
        <w:tc>
          <w:tcPr>
            <w:tcW w:w="1805" w:type="dxa"/>
            <w:vAlign w:val="center"/>
          </w:tcPr>
          <w:p w14:paraId="47765CA9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color w:val="000000"/>
                <w:lang w:eastAsia="en-GB"/>
              </w:rPr>
              <w:t>2.64±0.21</w:t>
            </w:r>
          </w:p>
        </w:tc>
      </w:tr>
      <w:tr w:rsidR="00E035D4" w:rsidRPr="00E035D4" w14:paraId="27C4B248" w14:textId="77777777" w:rsidTr="00E035D4">
        <w:trPr>
          <w:trHeight w:val="300"/>
        </w:trPr>
        <w:tc>
          <w:tcPr>
            <w:tcW w:w="1493" w:type="dxa"/>
            <w:shd w:val="clear" w:color="auto" w:fill="auto"/>
            <w:noWrap/>
            <w:vAlign w:val="center"/>
          </w:tcPr>
          <w:p w14:paraId="438AEF55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eastAsia="Times New Roman" w:cs="Arial"/>
                <w:bCs/>
                <w:iCs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bCs/>
                <w:iCs/>
                <w:color w:val="000000"/>
                <w:lang w:eastAsia="en-GB"/>
              </w:rPr>
              <w:t>Coefficient</w:t>
            </w:r>
          </w:p>
        </w:tc>
        <w:tc>
          <w:tcPr>
            <w:tcW w:w="1194" w:type="dxa"/>
            <w:vAlign w:val="center"/>
          </w:tcPr>
          <w:p w14:paraId="440C6A2B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color w:val="000000"/>
                <w:lang w:eastAsia="en-GB"/>
              </w:rPr>
              <w:t>0.26±0.03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2B51C8BE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color w:val="000000"/>
                <w:lang w:eastAsia="en-GB"/>
              </w:rPr>
              <w:t>0.0036±0.0010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14:paraId="7B8EE1AF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color w:val="000000"/>
                <w:lang w:eastAsia="en-GB"/>
              </w:rPr>
              <w:t>0.0016±0.0007</w:t>
            </w:r>
          </w:p>
        </w:tc>
        <w:tc>
          <w:tcPr>
            <w:tcW w:w="1805" w:type="dxa"/>
            <w:vAlign w:val="center"/>
          </w:tcPr>
          <w:p w14:paraId="3374ED69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color w:val="000000"/>
                <w:lang w:eastAsia="en-GB"/>
              </w:rPr>
              <w:t>0.0008±0.0011</w:t>
            </w:r>
          </w:p>
        </w:tc>
      </w:tr>
      <w:tr w:rsidR="00E035D4" w:rsidRPr="00E035D4" w14:paraId="3CB1E5A7" w14:textId="77777777" w:rsidTr="00E035D4">
        <w:trPr>
          <w:trHeight w:val="300"/>
        </w:trPr>
        <w:tc>
          <w:tcPr>
            <w:tcW w:w="1493" w:type="dxa"/>
            <w:shd w:val="clear" w:color="auto" w:fill="auto"/>
            <w:noWrap/>
            <w:vAlign w:val="center"/>
          </w:tcPr>
          <w:p w14:paraId="3FF84587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eastAsia="Times New Roman" w:cs="Arial"/>
                <w:bCs/>
                <w:iCs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bCs/>
                <w:i/>
                <w:iCs/>
                <w:color w:val="000000"/>
                <w:lang w:eastAsia="en-GB"/>
              </w:rPr>
              <w:t>F</w:t>
            </w:r>
          </w:p>
        </w:tc>
        <w:tc>
          <w:tcPr>
            <w:tcW w:w="1194" w:type="dxa"/>
            <w:vAlign w:val="center"/>
          </w:tcPr>
          <w:p w14:paraId="32902FEC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color w:val="000000"/>
                <w:lang w:eastAsia="en-GB"/>
              </w:rPr>
              <w:t>67.49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608B4F71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color w:val="000000"/>
                <w:lang w:eastAsia="en-GB"/>
              </w:rPr>
              <w:t>12.21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14:paraId="5B7392AB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color w:val="000000"/>
                <w:lang w:eastAsia="en-GB"/>
              </w:rPr>
              <w:t>5.56</w:t>
            </w:r>
          </w:p>
        </w:tc>
        <w:tc>
          <w:tcPr>
            <w:tcW w:w="1805" w:type="dxa"/>
            <w:vAlign w:val="center"/>
          </w:tcPr>
          <w:p w14:paraId="7BCE842E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color w:val="000000"/>
                <w:lang w:eastAsia="en-GB"/>
              </w:rPr>
              <w:t>0.55</w:t>
            </w:r>
          </w:p>
        </w:tc>
      </w:tr>
      <w:tr w:rsidR="00E035D4" w:rsidRPr="00E035D4" w14:paraId="35759E27" w14:textId="77777777" w:rsidTr="00E035D4">
        <w:trPr>
          <w:trHeight w:val="300"/>
        </w:trPr>
        <w:tc>
          <w:tcPr>
            <w:tcW w:w="1493" w:type="dxa"/>
            <w:shd w:val="clear" w:color="auto" w:fill="auto"/>
            <w:noWrap/>
            <w:vAlign w:val="center"/>
          </w:tcPr>
          <w:p w14:paraId="0FC404C6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eastAsia="Times New Roman" w:cs="Arial"/>
                <w:bCs/>
                <w:iCs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bCs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1194" w:type="dxa"/>
            <w:vAlign w:val="center"/>
          </w:tcPr>
          <w:p w14:paraId="6DF7CFE2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color w:val="000000"/>
                <w:lang w:eastAsia="en-GB"/>
              </w:rPr>
              <w:t>&lt;0.001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56EEF488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color w:val="000000"/>
                <w:lang w:eastAsia="en-GB"/>
              </w:rPr>
              <w:t>0.002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14:paraId="2827E0BF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color w:val="000000"/>
                <w:lang w:eastAsia="en-GB"/>
              </w:rPr>
              <w:t>0.027</w:t>
            </w:r>
          </w:p>
        </w:tc>
        <w:tc>
          <w:tcPr>
            <w:tcW w:w="1805" w:type="dxa"/>
            <w:vAlign w:val="center"/>
          </w:tcPr>
          <w:p w14:paraId="1CE5C2F9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color w:val="000000"/>
                <w:lang w:eastAsia="en-GB"/>
              </w:rPr>
              <w:t>0.465</w:t>
            </w:r>
          </w:p>
        </w:tc>
      </w:tr>
      <w:tr w:rsidR="00E035D4" w:rsidRPr="00E035D4" w14:paraId="7BF09734" w14:textId="77777777" w:rsidTr="00E035D4">
        <w:trPr>
          <w:trHeight w:val="300"/>
        </w:trPr>
        <w:tc>
          <w:tcPr>
            <w:tcW w:w="1493" w:type="dxa"/>
            <w:shd w:val="clear" w:color="auto" w:fill="auto"/>
            <w:noWrap/>
            <w:vAlign w:val="center"/>
          </w:tcPr>
          <w:p w14:paraId="7C4113E2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eastAsia="Times New Roman" w:cs="Arial"/>
                <w:bCs/>
                <w:iCs/>
                <w:color w:val="000000"/>
                <w:lang w:eastAsia="en-GB"/>
              </w:rPr>
            </w:pPr>
            <w:proofErr w:type="spellStart"/>
            <w:r w:rsidRPr="00E035D4">
              <w:rPr>
                <w:rFonts w:eastAsia="Times New Roman" w:cs="Arial"/>
                <w:bCs/>
                <w:iCs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1194" w:type="dxa"/>
            <w:vAlign w:val="center"/>
          </w:tcPr>
          <w:p w14:paraId="67A4BD82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color w:val="000000"/>
                <w:lang w:eastAsia="en-GB"/>
              </w:rPr>
              <w:t>25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36072089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color w:val="000000"/>
                <w:lang w:eastAsia="en-GB"/>
              </w:rPr>
              <w:t>25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14:paraId="4A77E85B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color w:val="000000"/>
                <w:lang w:eastAsia="en-GB"/>
              </w:rPr>
              <w:t>25</w:t>
            </w:r>
          </w:p>
        </w:tc>
        <w:tc>
          <w:tcPr>
            <w:tcW w:w="1805" w:type="dxa"/>
            <w:vAlign w:val="center"/>
          </w:tcPr>
          <w:p w14:paraId="7519DAEC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color w:val="000000"/>
                <w:lang w:eastAsia="en-GB"/>
              </w:rPr>
              <w:t>25</w:t>
            </w:r>
          </w:p>
        </w:tc>
      </w:tr>
      <w:tr w:rsidR="00E035D4" w:rsidRPr="00E035D4" w14:paraId="6C71BD08" w14:textId="77777777" w:rsidTr="00E035D4">
        <w:trPr>
          <w:trHeight w:val="300"/>
        </w:trPr>
        <w:tc>
          <w:tcPr>
            <w:tcW w:w="1493" w:type="dxa"/>
            <w:shd w:val="clear" w:color="auto" w:fill="auto"/>
            <w:noWrap/>
            <w:vAlign w:val="center"/>
          </w:tcPr>
          <w:p w14:paraId="57E58F50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eastAsia="Times New Roman" w:cs="Arial"/>
                <w:bCs/>
                <w:iCs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bCs/>
                <w:iCs/>
                <w:color w:val="000000"/>
                <w:lang w:eastAsia="en-GB"/>
              </w:rPr>
              <w:t>MSE</w:t>
            </w:r>
          </w:p>
        </w:tc>
        <w:tc>
          <w:tcPr>
            <w:tcW w:w="1194" w:type="dxa"/>
            <w:vAlign w:val="center"/>
          </w:tcPr>
          <w:p w14:paraId="1CB7DFC8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color w:val="000000"/>
                <w:lang w:eastAsia="en-GB"/>
              </w:rPr>
              <w:t>0.020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5510CED3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color w:val="000000"/>
                <w:lang w:eastAsia="en-GB"/>
              </w:rPr>
              <w:t>0.051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14:paraId="00DB6653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color w:val="000000"/>
                <w:lang w:eastAsia="en-GB"/>
              </w:rPr>
              <w:t>0.062</w:t>
            </w:r>
          </w:p>
        </w:tc>
        <w:tc>
          <w:tcPr>
            <w:tcW w:w="1805" w:type="dxa"/>
            <w:vAlign w:val="center"/>
          </w:tcPr>
          <w:p w14:paraId="7BF12051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color w:val="000000"/>
                <w:lang w:eastAsia="en-GB"/>
              </w:rPr>
              <w:t>0.074</w:t>
            </w:r>
          </w:p>
        </w:tc>
      </w:tr>
      <w:tr w:rsidR="00E035D4" w:rsidRPr="00E035D4" w14:paraId="2DF03F65" w14:textId="77777777" w:rsidTr="00E035D4">
        <w:trPr>
          <w:trHeight w:val="300"/>
        </w:trPr>
        <w:tc>
          <w:tcPr>
            <w:tcW w:w="1493" w:type="dxa"/>
            <w:shd w:val="clear" w:color="auto" w:fill="auto"/>
            <w:noWrap/>
            <w:vAlign w:val="center"/>
          </w:tcPr>
          <w:p w14:paraId="626DE027" w14:textId="77777777" w:rsidR="00E035D4" w:rsidRPr="00E035D4" w:rsidRDefault="00E035D4" w:rsidP="00E035D4">
            <w:pPr>
              <w:spacing w:after="0" w:line="240" w:lineRule="auto"/>
              <w:ind w:firstLine="0"/>
              <w:jc w:val="left"/>
              <w:rPr>
                <w:rFonts w:eastAsia="Times New Roman" w:cs="Arial"/>
                <w:bCs/>
                <w:iCs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bCs/>
                <w:iCs/>
                <w:color w:val="000000"/>
                <w:lang w:eastAsia="en-GB"/>
              </w:rPr>
              <w:t xml:space="preserve">Adjusted </w:t>
            </w:r>
            <w:r w:rsidRPr="00E035D4">
              <w:rPr>
                <w:rFonts w:eastAsia="Times New Roman" w:cs="Arial"/>
                <w:bCs/>
                <w:i/>
                <w:iCs/>
                <w:color w:val="000000"/>
                <w:lang w:eastAsia="en-GB"/>
              </w:rPr>
              <w:t>R</w:t>
            </w:r>
            <w:r w:rsidRPr="00E035D4">
              <w:rPr>
                <w:rFonts w:eastAsia="Times New Roman" w:cs="Arial"/>
                <w:bCs/>
                <w:i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194" w:type="dxa"/>
            <w:vAlign w:val="center"/>
          </w:tcPr>
          <w:p w14:paraId="2C3D28F0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color w:val="000000"/>
                <w:lang w:eastAsia="en-GB"/>
              </w:rPr>
              <w:t>0.719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415840D3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color w:val="000000"/>
                <w:lang w:eastAsia="en-GB"/>
              </w:rPr>
              <w:t>0.301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14:paraId="71BBBCFC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color w:val="000000"/>
                <w:lang w:eastAsia="en-GB"/>
              </w:rPr>
              <w:t>0.149</w:t>
            </w:r>
          </w:p>
        </w:tc>
        <w:tc>
          <w:tcPr>
            <w:tcW w:w="1805" w:type="dxa"/>
            <w:vAlign w:val="center"/>
          </w:tcPr>
          <w:p w14:paraId="4A4E03AF" w14:textId="77777777" w:rsidR="00E035D4" w:rsidRPr="00E035D4" w:rsidRDefault="00E035D4" w:rsidP="00E035D4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E035D4">
              <w:rPr>
                <w:rFonts w:eastAsia="Times New Roman" w:cs="Arial"/>
                <w:color w:val="000000"/>
                <w:lang w:eastAsia="en-GB"/>
              </w:rPr>
              <w:t>not calculable</w:t>
            </w:r>
          </w:p>
        </w:tc>
      </w:tr>
    </w:tbl>
    <w:p w14:paraId="74BCD1F7" w14:textId="77777777" w:rsidR="00E035D4" w:rsidRPr="00E035D4" w:rsidRDefault="00E035D4" w:rsidP="00E035D4">
      <w:pPr>
        <w:spacing w:after="160" w:line="259" w:lineRule="auto"/>
        <w:ind w:firstLine="0"/>
        <w:rPr>
          <w:rFonts w:cs="Arial"/>
        </w:rPr>
      </w:pPr>
    </w:p>
    <w:p w14:paraId="0A16E6CE" w14:textId="4B25F4F0" w:rsidR="00823A4A" w:rsidRDefault="00823A4A" w:rsidP="005755BF">
      <w:pPr>
        <w:ind w:firstLine="0"/>
        <w:rPr>
          <w:rFonts w:cs="Arial"/>
        </w:rPr>
      </w:pPr>
    </w:p>
    <w:sectPr w:rsidR="00823A4A" w:rsidSect="0070446F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C278D6A" w16cid:durableId="21128CB6"/>
  <w16cid:commentId w16cid:paraId="0F914C99" w16cid:durableId="21128952"/>
  <w16cid:commentId w16cid:paraId="37BEAA14" w16cid:durableId="211972A0"/>
  <w16cid:commentId w16cid:paraId="48EF46B7" w16cid:durableId="2129CEFF"/>
  <w16cid:commentId w16cid:paraId="5BCFFA6B" w16cid:durableId="2129CF00"/>
  <w16cid:commentId w16cid:paraId="7C621AE4" w16cid:durableId="2129CF01"/>
  <w16cid:commentId w16cid:paraId="53486C35" w16cid:durableId="2129CF02"/>
  <w16cid:commentId w16cid:paraId="1DBE38D8" w16cid:durableId="2129CF03"/>
  <w16cid:commentId w16cid:paraId="075785A0" w16cid:durableId="2129CF04"/>
  <w16cid:commentId w16cid:paraId="66AC3183" w16cid:durableId="20D0808B"/>
  <w16cid:commentId w16cid:paraId="6BBD8CA2" w16cid:durableId="20D080F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4465E2" w14:textId="77777777" w:rsidR="002B5FAD" w:rsidRDefault="002B5FAD" w:rsidP="00A71EAB">
      <w:pPr>
        <w:spacing w:after="0" w:line="240" w:lineRule="auto"/>
      </w:pPr>
      <w:r>
        <w:separator/>
      </w:r>
    </w:p>
  </w:endnote>
  <w:endnote w:type="continuationSeparator" w:id="0">
    <w:p w14:paraId="0328CCD7" w14:textId="77777777" w:rsidR="002B5FAD" w:rsidRDefault="002B5FAD" w:rsidP="00A71E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511219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02140A" w14:textId="0D906016" w:rsidR="00B2355B" w:rsidRDefault="00B235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042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FC79681" w14:textId="77777777" w:rsidR="00B2355B" w:rsidRDefault="00B2355B">
    <w:pPr>
      <w:pStyle w:val="Footer"/>
    </w:pPr>
  </w:p>
  <w:p w14:paraId="3F92B4AB" w14:textId="77777777" w:rsidR="00B2355B" w:rsidRDefault="00B2355B"/>
  <w:p w14:paraId="5859D8B8" w14:textId="77777777" w:rsidR="00B2355B" w:rsidRDefault="00B2355B"/>
  <w:p w14:paraId="4661706E" w14:textId="77777777" w:rsidR="00B2355B" w:rsidRDefault="00B2355B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022A65" w14:textId="77777777" w:rsidR="002B5FAD" w:rsidRDefault="002B5FAD" w:rsidP="00A71EAB">
      <w:pPr>
        <w:spacing w:after="0" w:line="240" w:lineRule="auto"/>
      </w:pPr>
      <w:r>
        <w:separator/>
      </w:r>
    </w:p>
  </w:footnote>
  <w:footnote w:type="continuationSeparator" w:id="0">
    <w:p w14:paraId="36F640C8" w14:textId="77777777" w:rsidR="002B5FAD" w:rsidRDefault="002B5FAD" w:rsidP="00A71E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3E6DBD"/>
    <w:multiLevelType w:val="hybridMultilevel"/>
    <w:tmpl w:val="6E2268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8E730A"/>
    <w:multiLevelType w:val="hybridMultilevel"/>
    <w:tmpl w:val="21F61B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616771"/>
    <w:multiLevelType w:val="hybridMultilevel"/>
    <w:tmpl w:val="746844C6"/>
    <w:lvl w:ilvl="0" w:tplc="FD3214CE">
      <w:start w:val="1"/>
      <w:numFmt w:val="bullet"/>
      <w:lvlText w:val="-"/>
      <w:lvlJc w:val="left"/>
      <w:pPr>
        <w:ind w:left="1222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7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9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1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3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5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7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9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11" w:hanging="360"/>
      </w:pPr>
      <w:rPr>
        <w:rFonts w:ascii="Wingdings" w:hAnsi="Wingdings" w:hint="default"/>
      </w:rPr>
    </w:lvl>
  </w:abstractNum>
  <w:abstractNum w:abstractNumId="3" w15:restartNumberingAfterBreak="0">
    <w:nsid w:val="128D5A1F"/>
    <w:multiLevelType w:val="hybridMultilevel"/>
    <w:tmpl w:val="1FAA2192"/>
    <w:lvl w:ilvl="0" w:tplc="5A3416E2">
      <w:start w:val="1"/>
      <w:numFmt w:val="decimal"/>
      <w:lvlText w:val="%1)"/>
      <w:lvlJc w:val="left"/>
      <w:pPr>
        <w:ind w:left="79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11" w:hanging="360"/>
      </w:pPr>
    </w:lvl>
    <w:lvl w:ilvl="2" w:tplc="0809001B" w:tentative="1">
      <w:start w:val="1"/>
      <w:numFmt w:val="lowerRoman"/>
      <w:lvlText w:val="%3."/>
      <w:lvlJc w:val="right"/>
      <w:pPr>
        <w:ind w:left="2231" w:hanging="180"/>
      </w:pPr>
    </w:lvl>
    <w:lvl w:ilvl="3" w:tplc="0809000F" w:tentative="1">
      <w:start w:val="1"/>
      <w:numFmt w:val="decimal"/>
      <w:lvlText w:val="%4."/>
      <w:lvlJc w:val="left"/>
      <w:pPr>
        <w:ind w:left="2951" w:hanging="360"/>
      </w:pPr>
    </w:lvl>
    <w:lvl w:ilvl="4" w:tplc="08090019" w:tentative="1">
      <w:start w:val="1"/>
      <w:numFmt w:val="lowerLetter"/>
      <w:lvlText w:val="%5."/>
      <w:lvlJc w:val="left"/>
      <w:pPr>
        <w:ind w:left="3671" w:hanging="360"/>
      </w:pPr>
    </w:lvl>
    <w:lvl w:ilvl="5" w:tplc="0809001B" w:tentative="1">
      <w:start w:val="1"/>
      <w:numFmt w:val="lowerRoman"/>
      <w:lvlText w:val="%6."/>
      <w:lvlJc w:val="right"/>
      <w:pPr>
        <w:ind w:left="4391" w:hanging="180"/>
      </w:pPr>
    </w:lvl>
    <w:lvl w:ilvl="6" w:tplc="0809000F" w:tentative="1">
      <w:start w:val="1"/>
      <w:numFmt w:val="decimal"/>
      <w:lvlText w:val="%7."/>
      <w:lvlJc w:val="left"/>
      <w:pPr>
        <w:ind w:left="5111" w:hanging="360"/>
      </w:pPr>
    </w:lvl>
    <w:lvl w:ilvl="7" w:tplc="08090019" w:tentative="1">
      <w:start w:val="1"/>
      <w:numFmt w:val="lowerLetter"/>
      <w:lvlText w:val="%8."/>
      <w:lvlJc w:val="left"/>
      <w:pPr>
        <w:ind w:left="5831" w:hanging="360"/>
      </w:pPr>
    </w:lvl>
    <w:lvl w:ilvl="8" w:tplc="0809001B" w:tentative="1">
      <w:start w:val="1"/>
      <w:numFmt w:val="lowerRoman"/>
      <w:lvlText w:val="%9."/>
      <w:lvlJc w:val="right"/>
      <w:pPr>
        <w:ind w:left="6551" w:hanging="180"/>
      </w:pPr>
    </w:lvl>
  </w:abstractNum>
  <w:abstractNum w:abstractNumId="4" w15:restartNumberingAfterBreak="0">
    <w:nsid w:val="14CC0E19"/>
    <w:multiLevelType w:val="hybridMultilevel"/>
    <w:tmpl w:val="0B8650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024AB8"/>
    <w:multiLevelType w:val="hybridMultilevel"/>
    <w:tmpl w:val="7FFEA2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BA6254"/>
    <w:multiLevelType w:val="hybridMultilevel"/>
    <w:tmpl w:val="F2D2289A"/>
    <w:lvl w:ilvl="0" w:tplc="FD3214CE">
      <w:start w:val="1"/>
      <w:numFmt w:val="bullet"/>
      <w:lvlText w:val="-"/>
      <w:lvlJc w:val="left"/>
      <w:pPr>
        <w:ind w:left="791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37205E"/>
    <w:multiLevelType w:val="hybridMultilevel"/>
    <w:tmpl w:val="013A537E"/>
    <w:lvl w:ilvl="0" w:tplc="357C33C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A820A9"/>
    <w:multiLevelType w:val="hybridMultilevel"/>
    <w:tmpl w:val="75B892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C16DCB"/>
    <w:multiLevelType w:val="hybridMultilevel"/>
    <w:tmpl w:val="F79CADE6"/>
    <w:lvl w:ilvl="0" w:tplc="04A487E8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F66743"/>
    <w:multiLevelType w:val="hybridMultilevel"/>
    <w:tmpl w:val="973678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F92D42"/>
    <w:multiLevelType w:val="hybridMultilevel"/>
    <w:tmpl w:val="CFD48B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054380"/>
    <w:multiLevelType w:val="hybridMultilevel"/>
    <w:tmpl w:val="C51EAD38"/>
    <w:lvl w:ilvl="0" w:tplc="D09C6D1C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A1418D"/>
    <w:multiLevelType w:val="multilevel"/>
    <w:tmpl w:val="651A15A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143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43890E9F"/>
    <w:multiLevelType w:val="hybridMultilevel"/>
    <w:tmpl w:val="82BE16A0"/>
    <w:lvl w:ilvl="0" w:tplc="FD3214CE">
      <w:start w:val="1"/>
      <w:numFmt w:val="bullet"/>
      <w:lvlText w:val="-"/>
      <w:lvlJc w:val="left"/>
      <w:pPr>
        <w:ind w:left="791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51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1" w:hanging="360"/>
      </w:pPr>
      <w:rPr>
        <w:rFonts w:ascii="Wingdings" w:hAnsi="Wingdings" w:hint="default"/>
      </w:rPr>
    </w:lvl>
  </w:abstractNum>
  <w:abstractNum w:abstractNumId="15" w15:restartNumberingAfterBreak="0">
    <w:nsid w:val="52CA54ED"/>
    <w:multiLevelType w:val="multilevel"/>
    <w:tmpl w:val="8D20A2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5D8206F2"/>
    <w:multiLevelType w:val="hybridMultilevel"/>
    <w:tmpl w:val="FABA6F4E"/>
    <w:lvl w:ilvl="0" w:tplc="D7A4306C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466AAB"/>
    <w:multiLevelType w:val="hybridMultilevel"/>
    <w:tmpl w:val="B0B80210"/>
    <w:lvl w:ilvl="0" w:tplc="E8885A6E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12" w:hanging="360"/>
      </w:pPr>
    </w:lvl>
    <w:lvl w:ilvl="2" w:tplc="0809001B" w:tentative="1">
      <w:start w:val="1"/>
      <w:numFmt w:val="lowerRoman"/>
      <w:lvlText w:val="%3."/>
      <w:lvlJc w:val="right"/>
      <w:pPr>
        <w:ind w:left="2232" w:hanging="180"/>
      </w:pPr>
    </w:lvl>
    <w:lvl w:ilvl="3" w:tplc="0809000F" w:tentative="1">
      <w:start w:val="1"/>
      <w:numFmt w:val="decimal"/>
      <w:lvlText w:val="%4."/>
      <w:lvlJc w:val="left"/>
      <w:pPr>
        <w:ind w:left="2952" w:hanging="360"/>
      </w:pPr>
    </w:lvl>
    <w:lvl w:ilvl="4" w:tplc="08090019" w:tentative="1">
      <w:start w:val="1"/>
      <w:numFmt w:val="lowerLetter"/>
      <w:lvlText w:val="%5."/>
      <w:lvlJc w:val="left"/>
      <w:pPr>
        <w:ind w:left="3672" w:hanging="360"/>
      </w:pPr>
    </w:lvl>
    <w:lvl w:ilvl="5" w:tplc="0809001B" w:tentative="1">
      <w:start w:val="1"/>
      <w:numFmt w:val="lowerRoman"/>
      <w:lvlText w:val="%6."/>
      <w:lvlJc w:val="right"/>
      <w:pPr>
        <w:ind w:left="4392" w:hanging="180"/>
      </w:pPr>
    </w:lvl>
    <w:lvl w:ilvl="6" w:tplc="0809000F" w:tentative="1">
      <w:start w:val="1"/>
      <w:numFmt w:val="decimal"/>
      <w:lvlText w:val="%7."/>
      <w:lvlJc w:val="left"/>
      <w:pPr>
        <w:ind w:left="5112" w:hanging="360"/>
      </w:pPr>
    </w:lvl>
    <w:lvl w:ilvl="7" w:tplc="08090019" w:tentative="1">
      <w:start w:val="1"/>
      <w:numFmt w:val="lowerLetter"/>
      <w:lvlText w:val="%8."/>
      <w:lvlJc w:val="left"/>
      <w:pPr>
        <w:ind w:left="5832" w:hanging="360"/>
      </w:pPr>
    </w:lvl>
    <w:lvl w:ilvl="8" w:tplc="08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18" w15:restartNumberingAfterBreak="0">
    <w:nsid w:val="5FF74D7A"/>
    <w:multiLevelType w:val="hybridMultilevel"/>
    <w:tmpl w:val="D63EC8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C87152"/>
    <w:multiLevelType w:val="hybridMultilevel"/>
    <w:tmpl w:val="6A3022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B66A79"/>
    <w:multiLevelType w:val="hybridMultilevel"/>
    <w:tmpl w:val="0298CECA"/>
    <w:lvl w:ilvl="0" w:tplc="F134094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EB73A1A"/>
    <w:multiLevelType w:val="hybridMultilevel"/>
    <w:tmpl w:val="658C22AE"/>
    <w:lvl w:ilvl="0" w:tplc="577A71A0">
      <w:start w:val="1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4C2F11"/>
    <w:multiLevelType w:val="hybridMultilevel"/>
    <w:tmpl w:val="24A074C6"/>
    <w:lvl w:ilvl="0" w:tplc="40A08A38">
      <w:start w:val="1"/>
      <w:numFmt w:val="decimal"/>
      <w:lvlText w:val="%1."/>
      <w:lvlJc w:val="left"/>
      <w:pPr>
        <w:ind w:left="79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11" w:hanging="360"/>
      </w:pPr>
    </w:lvl>
    <w:lvl w:ilvl="2" w:tplc="0809001B" w:tentative="1">
      <w:start w:val="1"/>
      <w:numFmt w:val="lowerRoman"/>
      <w:lvlText w:val="%3."/>
      <w:lvlJc w:val="right"/>
      <w:pPr>
        <w:ind w:left="2231" w:hanging="180"/>
      </w:pPr>
    </w:lvl>
    <w:lvl w:ilvl="3" w:tplc="0809000F" w:tentative="1">
      <w:start w:val="1"/>
      <w:numFmt w:val="decimal"/>
      <w:lvlText w:val="%4."/>
      <w:lvlJc w:val="left"/>
      <w:pPr>
        <w:ind w:left="2951" w:hanging="360"/>
      </w:pPr>
    </w:lvl>
    <w:lvl w:ilvl="4" w:tplc="08090019" w:tentative="1">
      <w:start w:val="1"/>
      <w:numFmt w:val="lowerLetter"/>
      <w:lvlText w:val="%5."/>
      <w:lvlJc w:val="left"/>
      <w:pPr>
        <w:ind w:left="3671" w:hanging="360"/>
      </w:pPr>
    </w:lvl>
    <w:lvl w:ilvl="5" w:tplc="0809001B" w:tentative="1">
      <w:start w:val="1"/>
      <w:numFmt w:val="lowerRoman"/>
      <w:lvlText w:val="%6."/>
      <w:lvlJc w:val="right"/>
      <w:pPr>
        <w:ind w:left="4391" w:hanging="180"/>
      </w:pPr>
    </w:lvl>
    <w:lvl w:ilvl="6" w:tplc="0809000F" w:tentative="1">
      <w:start w:val="1"/>
      <w:numFmt w:val="decimal"/>
      <w:lvlText w:val="%7."/>
      <w:lvlJc w:val="left"/>
      <w:pPr>
        <w:ind w:left="5111" w:hanging="360"/>
      </w:pPr>
    </w:lvl>
    <w:lvl w:ilvl="7" w:tplc="08090019" w:tentative="1">
      <w:start w:val="1"/>
      <w:numFmt w:val="lowerLetter"/>
      <w:lvlText w:val="%8."/>
      <w:lvlJc w:val="left"/>
      <w:pPr>
        <w:ind w:left="5831" w:hanging="360"/>
      </w:pPr>
    </w:lvl>
    <w:lvl w:ilvl="8" w:tplc="0809001B" w:tentative="1">
      <w:start w:val="1"/>
      <w:numFmt w:val="lowerRoman"/>
      <w:lvlText w:val="%9."/>
      <w:lvlJc w:val="right"/>
      <w:pPr>
        <w:ind w:left="6551" w:hanging="180"/>
      </w:pPr>
    </w:lvl>
  </w:abstractNum>
  <w:num w:numId="1">
    <w:abstractNumId w:val="7"/>
  </w:num>
  <w:num w:numId="2">
    <w:abstractNumId w:val="21"/>
  </w:num>
  <w:num w:numId="3">
    <w:abstractNumId w:val="12"/>
  </w:num>
  <w:num w:numId="4">
    <w:abstractNumId w:val="16"/>
  </w:num>
  <w:num w:numId="5">
    <w:abstractNumId w:val="16"/>
    <w:lvlOverride w:ilvl="0">
      <w:startOverride w:val="1"/>
    </w:lvlOverride>
  </w:num>
  <w:num w:numId="6">
    <w:abstractNumId w:val="15"/>
  </w:num>
  <w:num w:numId="7">
    <w:abstractNumId w:val="13"/>
  </w:num>
  <w:num w:numId="8">
    <w:abstractNumId w:val="18"/>
  </w:num>
  <w:num w:numId="9">
    <w:abstractNumId w:val="8"/>
  </w:num>
  <w:num w:numId="10">
    <w:abstractNumId w:val="4"/>
  </w:num>
  <w:num w:numId="11">
    <w:abstractNumId w:val="19"/>
  </w:num>
  <w:num w:numId="12">
    <w:abstractNumId w:val="1"/>
  </w:num>
  <w:num w:numId="13">
    <w:abstractNumId w:val="5"/>
  </w:num>
  <w:num w:numId="14">
    <w:abstractNumId w:val="10"/>
  </w:num>
  <w:num w:numId="15">
    <w:abstractNumId w:val="11"/>
  </w:num>
  <w:num w:numId="16">
    <w:abstractNumId w:val="9"/>
  </w:num>
  <w:num w:numId="1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7"/>
  </w:num>
  <w:num w:numId="20">
    <w:abstractNumId w:val="13"/>
  </w:num>
  <w:num w:numId="21">
    <w:abstractNumId w:val="13"/>
  </w:num>
  <w:num w:numId="22">
    <w:abstractNumId w:val="13"/>
  </w:num>
  <w:num w:numId="23">
    <w:abstractNumId w:val="13"/>
  </w:num>
  <w:num w:numId="24">
    <w:abstractNumId w:val="13"/>
  </w:num>
  <w:num w:numId="25">
    <w:abstractNumId w:val="13"/>
  </w:num>
  <w:num w:numId="26">
    <w:abstractNumId w:val="13"/>
  </w:num>
  <w:num w:numId="27">
    <w:abstractNumId w:val="13"/>
  </w:num>
  <w:num w:numId="28">
    <w:abstractNumId w:val="13"/>
  </w:num>
  <w:num w:numId="29">
    <w:abstractNumId w:val="13"/>
  </w:num>
  <w:num w:numId="30">
    <w:abstractNumId w:val="13"/>
  </w:num>
  <w:num w:numId="31">
    <w:abstractNumId w:val="13"/>
  </w:num>
  <w:num w:numId="32">
    <w:abstractNumId w:val="3"/>
  </w:num>
  <w:num w:numId="33">
    <w:abstractNumId w:val="14"/>
  </w:num>
  <w:num w:numId="34">
    <w:abstractNumId w:val="2"/>
  </w:num>
  <w:num w:numId="35">
    <w:abstractNumId w:val="6"/>
  </w:num>
  <w:num w:numId="36">
    <w:abstractNumId w:val="13"/>
  </w:num>
  <w:num w:numId="37">
    <w:abstractNumId w:val="13"/>
  </w:num>
  <w:num w:numId="38">
    <w:abstractNumId w:val="13"/>
  </w:num>
  <w:num w:numId="39">
    <w:abstractNumId w:val="13"/>
  </w:num>
  <w:num w:numId="40">
    <w:abstractNumId w:val="20"/>
  </w:num>
  <w:num w:numId="41">
    <w:abstractNumId w:val="22"/>
  </w:num>
  <w:num w:numId="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oilBiolBio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z0w5xt9spzdbead0b5p2wjvatp9zv9wpve&quot;&gt;Marcs Library&lt;record-ids&gt;&lt;item&gt;1763&lt;/item&gt;&lt;item&gt;1764&lt;/item&gt;&lt;/record-ids&gt;&lt;/item&gt;&lt;/Libraries&gt;"/>
  </w:docVars>
  <w:rsids>
    <w:rsidRoot w:val="00375196"/>
    <w:rsid w:val="00002292"/>
    <w:rsid w:val="00002CAA"/>
    <w:rsid w:val="00003AC7"/>
    <w:rsid w:val="00007E6D"/>
    <w:rsid w:val="00010759"/>
    <w:rsid w:val="0001371C"/>
    <w:rsid w:val="00013FB1"/>
    <w:rsid w:val="0001464A"/>
    <w:rsid w:val="000209F3"/>
    <w:rsid w:val="00020F12"/>
    <w:rsid w:val="00022208"/>
    <w:rsid w:val="0002363B"/>
    <w:rsid w:val="00024C05"/>
    <w:rsid w:val="00024CA9"/>
    <w:rsid w:val="00026807"/>
    <w:rsid w:val="000269D0"/>
    <w:rsid w:val="00027D9C"/>
    <w:rsid w:val="000308DF"/>
    <w:rsid w:val="00030F83"/>
    <w:rsid w:val="00031A1F"/>
    <w:rsid w:val="000334C2"/>
    <w:rsid w:val="00033A11"/>
    <w:rsid w:val="00033A3D"/>
    <w:rsid w:val="0003502D"/>
    <w:rsid w:val="00036363"/>
    <w:rsid w:val="0003717C"/>
    <w:rsid w:val="000404A6"/>
    <w:rsid w:val="00040EBD"/>
    <w:rsid w:val="00043518"/>
    <w:rsid w:val="00044648"/>
    <w:rsid w:val="00045D25"/>
    <w:rsid w:val="00051B7D"/>
    <w:rsid w:val="00051E9D"/>
    <w:rsid w:val="00052062"/>
    <w:rsid w:val="00053CA5"/>
    <w:rsid w:val="00054DAA"/>
    <w:rsid w:val="00055D99"/>
    <w:rsid w:val="0005670A"/>
    <w:rsid w:val="00057A49"/>
    <w:rsid w:val="00061FB7"/>
    <w:rsid w:val="00062EF3"/>
    <w:rsid w:val="00063633"/>
    <w:rsid w:val="00064286"/>
    <w:rsid w:val="00064D40"/>
    <w:rsid w:val="00065214"/>
    <w:rsid w:val="00070679"/>
    <w:rsid w:val="00071AAA"/>
    <w:rsid w:val="00071D54"/>
    <w:rsid w:val="000733A0"/>
    <w:rsid w:val="000753CB"/>
    <w:rsid w:val="00075A4D"/>
    <w:rsid w:val="00075CE7"/>
    <w:rsid w:val="0007615B"/>
    <w:rsid w:val="00077C88"/>
    <w:rsid w:val="00080642"/>
    <w:rsid w:val="000830DD"/>
    <w:rsid w:val="00085CCF"/>
    <w:rsid w:val="00087A0E"/>
    <w:rsid w:val="00093317"/>
    <w:rsid w:val="000940A1"/>
    <w:rsid w:val="00094B6C"/>
    <w:rsid w:val="00096AAC"/>
    <w:rsid w:val="00096AFA"/>
    <w:rsid w:val="00096FAC"/>
    <w:rsid w:val="00097297"/>
    <w:rsid w:val="00097813"/>
    <w:rsid w:val="000A0D72"/>
    <w:rsid w:val="000A21CD"/>
    <w:rsid w:val="000A2DA1"/>
    <w:rsid w:val="000A465A"/>
    <w:rsid w:val="000A5D13"/>
    <w:rsid w:val="000B0906"/>
    <w:rsid w:val="000B1585"/>
    <w:rsid w:val="000B27FC"/>
    <w:rsid w:val="000B40CB"/>
    <w:rsid w:val="000B786B"/>
    <w:rsid w:val="000C15A5"/>
    <w:rsid w:val="000C1979"/>
    <w:rsid w:val="000C2B4B"/>
    <w:rsid w:val="000C35DB"/>
    <w:rsid w:val="000C3800"/>
    <w:rsid w:val="000C4944"/>
    <w:rsid w:val="000C4F43"/>
    <w:rsid w:val="000C773F"/>
    <w:rsid w:val="000D1971"/>
    <w:rsid w:val="000D1F7B"/>
    <w:rsid w:val="000D37F8"/>
    <w:rsid w:val="000D5BBF"/>
    <w:rsid w:val="000D6208"/>
    <w:rsid w:val="000D6716"/>
    <w:rsid w:val="000D79F0"/>
    <w:rsid w:val="000E09D1"/>
    <w:rsid w:val="000E24C2"/>
    <w:rsid w:val="000E2911"/>
    <w:rsid w:val="000E535D"/>
    <w:rsid w:val="000E628A"/>
    <w:rsid w:val="000F1104"/>
    <w:rsid w:val="000F1470"/>
    <w:rsid w:val="000F1589"/>
    <w:rsid w:val="000F1DA1"/>
    <w:rsid w:val="000F2A29"/>
    <w:rsid w:val="000F540C"/>
    <w:rsid w:val="000F6937"/>
    <w:rsid w:val="000F6E2B"/>
    <w:rsid w:val="000F791E"/>
    <w:rsid w:val="001006F5"/>
    <w:rsid w:val="00100D2C"/>
    <w:rsid w:val="0010285D"/>
    <w:rsid w:val="00102D1D"/>
    <w:rsid w:val="0010346B"/>
    <w:rsid w:val="00103AD9"/>
    <w:rsid w:val="00103D43"/>
    <w:rsid w:val="00104AE0"/>
    <w:rsid w:val="00104C35"/>
    <w:rsid w:val="00110299"/>
    <w:rsid w:val="00110C2E"/>
    <w:rsid w:val="00112940"/>
    <w:rsid w:val="00112EB4"/>
    <w:rsid w:val="00114571"/>
    <w:rsid w:val="001150FF"/>
    <w:rsid w:val="00115655"/>
    <w:rsid w:val="00115FD3"/>
    <w:rsid w:val="0011623D"/>
    <w:rsid w:val="00122DEC"/>
    <w:rsid w:val="001244B5"/>
    <w:rsid w:val="00124988"/>
    <w:rsid w:val="00125609"/>
    <w:rsid w:val="001263F6"/>
    <w:rsid w:val="00131172"/>
    <w:rsid w:val="0013153E"/>
    <w:rsid w:val="00131FE1"/>
    <w:rsid w:val="001320E5"/>
    <w:rsid w:val="0013302D"/>
    <w:rsid w:val="00135608"/>
    <w:rsid w:val="001368FB"/>
    <w:rsid w:val="001369E2"/>
    <w:rsid w:val="00141557"/>
    <w:rsid w:val="00142C07"/>
    <w:rsid w:val="00145BAB"/>
    <w:rsid w:val="00146058"/>
    <w:rsid w:val="001463C7"/>
    <w:rsid w:val="001515BD"/>
    <w:rsid w:val="00151B91"/>
    <w:rsid w:val="0015206A"/>
    <w:rsid w:val="00153E96"/>
    <w:rsid w:val="0015504D"/>
    <w:rsid w:val="00160CFF"/>
    <w:rsid w:val="0016154C"/>
    <w:rsid w:val="0016211D"/>
    <w:rsid w:val="00167D20"/>
    <w:rsid w:val="0017211C"/>
    <w:rsid w:val="001724F0"/>
    <w:rsid w:val="00172910"/>
    <w:rsid w:val="00172986"/>
    <w:rsid w:val="00172ABC"/>
    <w:rsid w:val="0017418E"/>
    <w:rsid w:val="00174688"/>
    <w:rsid w:val="00177D62"/>
    <w:rsid w:val="001843ED"/>
    <w:rsid w:val="00185B4F"/>
    <w:rsid w:val="00191958"/>
    <w:rsid w:val="0019301F"/>
    <w:rsid w:val="001940A6"/>
    <w:rsid w:val="001941FC"/>
    <w:rsid w:val="00197F37"/>
    <w:rsid w:val="001A0971"/>
    <w:rsid w:val="001A15CB"/>
    <w:rsid w:val="001A31C5"/>
    <w:rsid w:val="001A3CB6"/>
    <w:rsid w:val="001A64D8"/>
    <w:rsid w:val="001A6C79"/>
    <w:rsid w:val="001A7356"/>
    <w:rsid w:val="001A76F9"/>
    <w:rsid w:val="001A7CDF"/>
    <w:rsid w:val="001B0BF2"/>
    <w:rsid w:val="001B16A6"/>
    <w:rsid w:val="001B19FE"/>
    <w:rsid w:val="001B21EE"/>
    <w:rsid w:val="001B2D2F"/>
    <w:rsid w:val="001B2DB0"/>
    <w:rsid w:val="001B54A4"/>
    <w:rsid w:val="001B58F4"/>
    <w:rsid w:val="001B67DC"/>
    <w:rsid w:val="001C0CD1"/>
    <w:rsid w:val="001C1A52"/>
    <w:rsid w:val="001C1FC4"/>
    <w:rsid w:val="001C1FF3"/>
    <w:rsid w:val="001C2918"/>
    <w:rsid w:val="001C306E"/>
    <w:rsid w:val="001C402A"/>
    <w:rsid w:val="001C6436"/>
    <w:rsid w:val="001C78B7"/>
    <w:rsid w:val="001D043F"/>
    <w:rsid w:val="001D0531"/>
    <w:rsid w:val="001D092D"/>
    <w:rsid w:val="001D1D82"/>
    <w:rsid w:val="001D30D3"/>
    <w:rsid w:val="001D54F1"/>
    <w:rsid w:val="001D6D68"/>
    <w:rsid w:val="001D723F"/>
    <w:rsid w:val="001E10B9"/>
    <w:rsid w:val="001E143C"/>
    <w:rsid w:val="001E5409"/>
    <w:rsid w:val="001E5EA2"/>
    <w:rsid w:val="001E5F8B"/>
    <w:rsid w:val="001E672E"/>
    <w:rsid w:val="001E7091"/>
    <w:rsid w:val="001F378E"/>
    <w:rsid w:val="001F766E"/>
    <w:rsid w:val="0020021B"/>
    <w:rsid w:val="002014CA"/>
    <w:rsid w:val="00201D06"/>
    <w:rsid w:val="002021DA"/>
    <w:rsid w:val="00202E28"/>
    <w:rsid w:val="00202E9C"/>
    <w:rsid w:val="002044C7"/>
    <w:rsid w:val="0020456E"/>
    <w:rsid w:val="002067E4"/>
    <w:rsid w:val="00207E8F"/>
    <w:rsid w:val="00207F67"/>
    <w:rsid w:val="00211FCA"/>
    <w:rsid w:val="00217CBA"/>
    <w:rsid w:val="00220F71"/>
    <w:rsid w:val="0022142B"/>
    <w:rsid w:val="00221B83"/>
    <w:rsid w:val="00223ABF"/>
    <w:rsid w:val="00225180"/>
    <w:rsid w:val="00226B3F"/>
    <w:rsid w:val="002300D2"/>
    <w:rsid w:val="002322C1"/>
    <w:rsid w:val="0023294C"/>
    <w:rsid w:val="00232C08"/>
    <w:rsid w:val="00233185"/>
    <w:rsid w:val="002333FF"/>
    <w:rsid w:val="00234FC1"/>
    <w:rsid w:val="00235F33"/>
    <w:rsid w:val="00240180"/>
    <w:rsid w:val="002405A8"/>
    <w:rsid w:val="00242A4C"/>
    <w:rsid w:val="002443E1"/>
    <w:rsid w:val="002445F5"/>
    <w:rsid w:val="00244823"/>
    <w:rsid w:val="002448D9"/>
    <w:rsid w:val="0024522C"/>
    <w:rsid w:val="00247E90"/>
    <w:rsid w:val="00250143"/>
    <w:rsid w:val="002503FA"/>
    <w:rsid w:val="0025318D"/>
    <w:rsid w:val="00255111"/>
    <w:rsid w:val="0025616A"/>
    <w:rsid w:val="00265C5F"/>
    <w:rsid w:val="00266A5F"/>
    <w:rsid w:val="0027037D"/>
    <w:rsid w:val="00272077"/>
    <w:rsid w:val="002725DF"/>
    <w:rsid w:val="0027307D"/>
    <w:rsid w:val="002732B5"/>
    <w:rsid w:val="00275831"/>
    <w:rsid w:val="00276863"/>
    <w:rsid w:val="00277FEE"/>
    <w:rsid w:val="002800C3"/>
    <w:rsid w:val="002834C6"/>
    <w:rsid w:val="0028431C"/>
    <w:rsid w:val="00284833"/>
    <w:rsid w:val="00284FFD"/>
    <w:rsid w:val="00285824"/>
    <w:rsid w:val="002868CF"/>
    <w:rsid w:val="00287DAF"/>
    <w:rsid w:val="00290273"/>
    <w:rsid w:val="00291DCB"/>
    <w:rsid w:val="00293CF6"/>
    <w:rsid w:val="00294240"/>
    <w:rsid w:val="002944FA"/>
    <w:rsid w:val="002956D6"/>
    <w:rsid w:val="00295C45"/>
    <w:rsid w:val="00295D5F"/>
    <w:rsid w:val="002A0F7E"/>
    <w:rsid w:val="002A207D"/>
    <w:rsid w:val="002A273B"/>
    <w:rsid w:val="002A3326"/>
    <w:rsid w:val="002A5558"/>
    <w:rsid w:val="002A6A4B"/>
    <w:rsid w:val="002B2B2F"/>
    <w:rsid w:val="002B42B5"/>
    <w:rsid w:val="002B4FF5"/>
    <w:rsid w:val="002B57DD"/>
    <w:rsid w:val="002B5AF7"/>
    <w:rsid w:val="002B5F3C"/>
    <w:rsid w:val="002B5FAD"/>
    <w:rsid w:val="002C1662"/>
    <w:rsid w:val="002C1AEE"/>
    <w:rsid w:val="002C23D2"/>
    <w:rsid w:val="002C32B3"/>
    <w:rsid w:val="002C3815"/>
    <w:rsid w:val="002C750A"/>
    <w:rsid w:val="002D1785"/>
    <w:rsid w:val="002D19DC"/>
    <w:rsid w:val="002D1A86"/>
    <w:rsid w:val="002D46BF"/>
    <w:rsid w:val="002D5C8E"/>
    <w:rsid w:val="002D725A"/>
    <w:rsid w:val="002E29D2"/>
    <w:rsid w:val="002E5538"/>
    <w:rsid w:val="002E5CE1"/>
    <w:rsid w:val="002E6194"/>
    <w:rsid w:val="002E68BA"/>
    <w:rsid w:val="002E7075"/>
    <w:rsid w:val="002F4076"/>
    <w:rsid w:val="002F4773"/>
    <w:rsid w:val="002F5127"/>
    <w:rsid w:val="002F63AD"/>
    <w:rsid w:val="002F69B3"/>
    <w:rsid w:val="0030102D"/>
    <w:rsid w:val="00302A75"/>
    <w:rsid w:val="003036DC"/>
    <w:rsid w:val="00303AC1"/>
    <w:rsid w:val="0030484C"/>
    <w:rsid w:val="00304FE2"/>
    <w:rsid w:val="003055E2"/>
    <w:rsid w:val="00310F9F"/>
    <w:rsid w:val="003114DD"/>
    <w:rsid w:val="00311672"/>
    <w:rsid w:val="00312254"/>
    <w:rsid w:val="00312898"/>
    <w:rsid w:val="00313E79"/>
    <w:rsid w:val="00314D7E"/>
    <w:rsid w:val="00315255"/>
    <w:rsid w:val="0031589F"/>
    <w:rsid w:val="00316895"/>
    <w:rsid w:val="00321674"/>
    <w:rsid w:val="00321F82"/>
    <w:rsid w:val="003221B3"/>
    <w:rsid w:val="00322FF4"/>
    <w:rsid w:val="00323016"/>
    <w:rsid w:val="00323C3D"/>
    <w:rsid w:val="00325BB8"/>
    <w:rsid w:val="003270D8"/>
    <w:rsid w:val="00330306"/>
    <w:rsid w:val="003308ED"/>
    <w:rsid w:val="00331549"/>
    <w:rsid w:val="00333F0F"/>
    <w:rsid w:val="003340FA"/>
    <w:rsid w:val="003350CD"/>
    <w:rsid w:val="003352FF"/>
    <w:rsid w:val="00337BC6"/>
    <w:rsid w:val="00340418"/>
    <w:rsid w:val="00340E48"/>
    <w:rsid w:val="00340E7A"/>
    <w:rsid w:val="00341A70"/>
    <w:rsid w:val="003428B9"/>
    <w:rsid w:val="00345FAA"/>
    <w:rsid w:val="003462D4"/>
    <w:rsid w:val="003464E6"/>
    <w:rsid w:val="0034654E"/>
    <w:rsid w:val="00353761"/>
    <w:rsid w:val="00354894"/>
    <w:rsid w:val="00355FC5"/>
    <w:rsid w:val="0035636E"/>
    <w:rsid w:val="003570AF"/>
    <w:rsid w:val="0036027A"/>
    <w:rsid w:val="00360D49"/>
    <w:rsid w:val="003639B9"/>
    <w:rsid w:val="00365114"/>
    <w:rsid w:val="0036528E"/>
    <w:rsid w:val="00365843"/>
    <w:rsid w:val="003706C1"/>
    <w:rsid w:val="00372275"/>
    <w:rsid w:val="00374EE8"/>
    <w:rsid w:val="00375196"/>
    <w:rsid w:val="003752E3"/>
    <w:rsid w:val="00375307"/>
    <w:rsid w:val="00376389"/>
    <w:rsid w:val="00377557"/>
    <w:rsid w:val="0038287E"/>
    <w:rsid w:val="003833F3"/>
    <w:rsid w:val="003838F5"/>
    <w:rsid w:val="00383BBD"/>
    <w:rsid w:val="0038506C"/>
    <w:rsid w:val="003850E4"/>
    <w:rsid w:val="003879C6"/>
    <w:rsid w:val="003924F2"/>
    <w:rsid w:val="003931DF"/>
    <w:rsid w:val="0039404D"/>
    <w:rsid w:val="003944DE"/>
    <w:rsid w:val="003A2B27"/>
    <w:rsid w:val="003A2E6D"/>
    <w:rsid w:val="003A34D0"/>
    <w:rsid w:val="003A366A"/>
    <w:rsid w:val="003A57A8"/>
    <w:rsid w:val="003A7E98"/>
    <w:rsid w:val="003B0C7B"/>
    <w:rsid w:val="003B0CAC"/>
    <w:rsid w:val="003B0D07"/>
    <w:rsid w:val="003B0DFD"/>
    <w:rsid w:val="003B0E37"/>
    <w:rsid w:val="003B1C1D"/>
    <w:rsid w:val="003B1F48"/>
    <w:rsid w:val="003B247A"/>
    <w:rsid w:val="003B3FC1"/>
    <w:rsid w:val="003B4475"/>
    <w:rsid w:val="003B6004"/>
    <w:rsid w:val="003C0002"/>
    <w:rsid w:val="003C0982"/>
    <w:rsid w:val="003C3B5E"/>
    <w:rsid w:val="003D0EE9"/>
    <w:rsid w:val="003D0F4A"/>
    <w:rsid w:val="003D21D7"/>
    <w:rsid w:val="003D5E79"/>
    <w:rsid w:val="003D703E"/>
    <w:rsid w:val="003D7B95"/>
    <w:rsid w:val="003E146D"/>
    <w:rsid w:val="003E2E0C"/>
    <w:rsid w:val="003E4CBF"/>
    <w:rsid w:val="003E4F4D"/>
    <w:rsid w:val="003E50DD"/>
    <w:rsid w:val="003E5EFE"/>
    <w:rsid w:val="003E6261"/>
    <w:rsid w:val="003E7E66"/>
    <w:rsid w:val="003F03A0"/>
    <w:rsid w:val="003F10E5"/>
    <w:rsid w:val="003F2A09"/>
    <w:rsid w:val="003F337B"/>
    <w:rsid w:val="003F75BC"/>
    <w:rsid w:val="00400D7E"/>
    <w:rsid w:val="0040121F"/>
    <w:rsid w:val="00402BBF"/>
    <w:rsid w:val="00404BE1"/>
    <w:rsid w:val="004050F7"/>
    <w:rsid w:val="004053CD"/>
    <w:rsid w:val="004063BD"/>
    <w:rsid w:val="0040692F"/>
    <w:rsid w:val="00406AD3"/>
    <w:rsid w:val="00410760"/>
    <w:rsid w:val="00412CD2"/>
    <w:rsid w:val="0041403C"/>
    <w:rsid w:val="00414906"/>
    <w:rsid w:val="00414FC4"/>
    <w:rsid w:val="00420699"/>
    <w:rsid w:val="0042307A"/>
    <w:rsid w:val="0042384E"/>
    <w:rsid w:val="0042668B"/>
    <w:rsid w:val="004307DF"/>
    <w:rsid w:val="00431010"/>
    <w:rsid w:val="00431D08"/>
    <w:rsid w:val="00432132"/>
    <w:rsid w:val="00434E78"/>
    <w:rsid w:val="00435683"/>
    <w:rsid w:val="004376A8"/>
    <w:rsid w:val="0044061E"/>
    <w:rsid w:val="0044129E"/>
    <w:rsid w:val="0044142C"/>
    <w:rsid w:val="00442261"/>
    <w:rsid w:val="0044230B"/>
    <w:rsid w:val="00443721"/>
    <w:rsid w:val="004446BD"/>
    <w:rsid w:val="00445D41"/>
    <w:rsid w:val="00452B7F"/>
    <w:rsid w:val="00454887"/>
    <w:rsid w:val="00454C71"/>
    <w:rsid w:val="00455309"/>
    <w:rsid w:val="00455B30"/>
    <w:rsid w:val="00455FD6"/>
    <w:rsid w:val="00460C2A"/>
    <w:rsid w:val="004614BC"/>
    <w:rsid w:val="00462664"/>
    <w:rsid w:val="00464104"/>
    <w:rsid w:val="00464DB8"/>
    <w:rsid w:val="0046573D"/>
    <w:rsid w:val="00467A9F"/>
    <w:rsid w:val="00467B7E"/>
    <w:rsid w:val="00467DDA"/>
    <w:rsid w:val="0047048A"/>
    <w:rsid w:val="00471300"/>
    <w:rsid w:val="00471341"/>
    <w:rsid w:val="004720AB"/>
    <w:rsid w:val="0047362E"/>
    <w:rsid w:val="00473D25"/>
    <w:rsid w:val="004749B4"/>
    <w:rsid w:val="00474FB1"/>
    <w:rsid w:val="00476BEC"/>
    <w:rsid w:val="004776CB"/>
    <w:rsid w:val="00477ECF"/>
    <w:rsid w:val="00482BF9"/>
    <w:rsid w:val="00483636"/>
    <w:rsid w:val="00483C51"/>
    <w:rsid w:val="00484406"/>
    <w:rsid w:val="004857F4"/>
    <w:rsid w:val="0048667B"/>
    <w:rsid w:val="00487218"/>
    <w:rsid w:val="004902AA"/>
    <w:rsid w:val="004922A3"/>
    <w:rsid w:val="00493A41"/>
    <w:rsid w:val="00494121"/>
    <w:rsid w:val="00494DB9"/>
    <w:rsid w:val="00495F5F"/>
    <w:rsid w:val="004962F9"/>
    <w:rsid w:val="004964A0"/>
    <w:rsid w:val="00497F41"/>
    <w:rsid w:val="004A0151"/>
    <w:rsid w:val="004A144B"/>
    <w:rsid w:val="004A4082"/>
    <w:rsid w:val="004A4780"/>
    <w:rsid w:val="004A51C1"/>
    <w:rsid w:val="004A6429"/>
    <w:rsid w:val="004A652B"/>
    <w:rsid w:val="004A65BA"/>
    <w:rsid w:val="004A67D2"/>
    <w:rsid w:val="004A6B79"/>
    <w:rsid w:val="004B05DF"/>
    <w:rsid w:val="004B367C"/>
    <w:rsid w:val="004B43EB"/>
    <w:rsid w:val="004B4761"/>
    <w:rsid w:val="004B5156"/>
    <w:rsid w:val="004B5B13"/>
    <w:rsid w:val="004B5C18"/>
    <w:rsid w:val="004C0E92"/>
    <w:rsid w:val="004C4659"/>
    <w:rsid w:val="004C5D86"/>
    <w:rsid w:val="004C6633"/>
    <w:rsid w:val="004C6BE5"/>
    <w:rsid w:val="004C6DAA"/>
    <w:rsid w:val="004C7549"/>
    <w:rsid w:val="004C763F"/>
    <w:rsid w:val="004C7D96"/>
    <w:rsid w:val="004D132B"/>
    <w:rsid w:val="004D163B"/>
    <w:rsid w:val="004D1A94"/>
    <w:rsid w:val="004D1E36"/>
    <w:rsid w:val="004D243B"/>
    <w:rsid w:val="004D24BD"/>
    <w:rsid w:val="004D4C47"/>
    <w:rsid w:val="004D69C4"/>
    <w:rsid w:val="004D751F"/>
    <w:rsid w:val="004E232F"/>
    <w:rsid w:val="004E3517"/>
    <w:rsid w:val="004E3971"/>
    <w:rsid w:val="004E4962"/>
    <w:rsid w:val="004E569D"/>
    <w:rsid w:val="004F04A1"/>
    <w:rsid w:val="004F1344"/>
    <w:rsid w:val="004F196B"/>
    <w:rsid w:val="004F2522"/>
    <w:rsid w:val="004F45DD"/>
    <w:rsid w:val="004F5304"/>
    <w:rsid w:val="004F603C"/>
    <w:rsid w:val="004F67F5"/>
    <w:rsid w:val="005003CA"/>
    <w:rsid w:val="00500D96"/>
    <w:rsid w:val="00501795"/>
    <w:rsid w:val="00502EF9"/>
    <w:rsid w:val="00504D23"/>
    <w:rsid w:val="00507A63"/>
    <w:rsid w:val="00511670"/>
    <w:rsid w:val="0051324F"/>
    <w:rsid w:val="00520232"/>
    <w:rsid w:val="00521DB1"/>
    <w:rsid w:val="00524F35"/>
    <w:rsid w:val="005260CC"/>
    <w:rsid w:val="005274D0"/>
    <w:rsid w:val="0053221A"/>
    <w:rsid w:val="0053549F"/>
    <w:rsid w:val="00535E5A"/>
    <w:rsid w:val="00535FF4"/>
    <w:rsid w:val="00537780"/>
    <w:rsid w:val="00537AF2"/>
    <w:rsid w:val="00537B77"/>
    <w:rsid w:val="0054040F"/>
    <w:rsid w:val="005416C8"/>
    <w:rsid w:val="005418EC"/>
    <w:rsid w:val="00541BC0"/>
    <w:rsid w:val="00541EF3"/>
    <w:rsid w:val="005422B4"/>
    <w:rsid w:val="00542419"/>
    <w:rsid w:val="00543CC4"/>
    <w:rsid w:val="00545613"/>
    <w:rsid w:val="00546B44"/>
    <w:rsid w:val="0054700E"/>
    <w:rsid w:val="005474C7"/>
    <w:rsid w:val="00547E37"/>
    <w:rsid w:val="00550132"/>
    <w:rsid w:val="00551530"/>
    <w:rsid w:val="00552ACE"/>
    <w:rsid w:val="00555E04"/>
    <w:rsid w:val="005602E0"/>
    <w:rsid w:val="0056067A"/>
    <w:rsid w:val="00560736"/>
    <w:rsid w:val="00561637"/>
    <w:rsid w:val="005619B5"/>
    <w:rsid w:val="00563805"/>
    <w:rsid w:val="00565633"/>
    <w:rsid w:val="00567D2B"/>
    <w:rsid w:val="005705E1"/>
    <w:rsid w:val="005708AC"/>
    <w:rsid w:val="00574D55"/>
    <w:rsid w:val="005755BF"/>
    <w:rsid w:val="00575F7D"/>
    <w:rsid w:val="0058075E"/>
    <w:rsid w:val="00580CC0"/>
    <w:rsid w:val="005846DC"/>
    <w:rsid w:val="00584746"/>
    <w:rsid w:val="00585101"/>
    <w:rsid w:val="00586719"/>
    <w:rsid w:val="00587B70"/>
    <w:rsid w:val="00591226"/>
    <w:rsid w:val="005921C1"/>
    <w:rsid w:val="00592552"/>
    <w:rsid w:val="00593BC7"/>
    <w:rsid w:val="00594A3D"/>
    <w:rsid w:val="0059610F"/>
    <w:rsid w:val="005A046A"/>
    <w:rsid w:val="005A05A6"/>
    <w:rsid w:val="005A2F24"/>
    <w:rsid w:val="005A45B6"/>
    <w:rsid w:val="005A4728"/>
    <w:rsid w:val="005B0E5C"/>
    <w:rsid w:val="005B13DC"/>
    <w:rsid w:val="005B15D9"/>
    <w:rsid w:val="005B35E2"/>
    <w:rsid w:val="005B5CC6"/>
    <w:rsid w:val="005B5F75"/>
    <w:rsid w:val="005B6526"/>
    <w:rsid w:val="005C0D0F"/>
    <w:rsid w:val="005C37CC"/>
    <w:rsid w:val="005C4184"/>
    <w:rsid w:val="005C76D4"/>
    <w:rsid w:val="005E0F7E"/>
    <w:rsid w:val="005E0FA0"/>
    <w:rsid w:val="005E1330"/>
    <w:rsid w:val="005E228E"/>
    <w:rsid w:val="005E453A"/>
    <w:rsid w:val="005E731F"/>
    <w:rsid w:val="005F18C1"/>
    <w:rsid w:val="005F23C4"/>
    <w:rsid w:val="005F2982"/>
    <w:rsid w:val="005F5529"/>
    <w:rsid w:val="005F58E6"/>
    <w:rsid w:val="005F5EA1"/>
    <w:rsid w:val="006013BB"/>
    <w:rsid w:val="00601900"/>
    <w:rsid w:val="00601DCE"/>
    <w:rsid w:val="006029BB"/>
    <w:rsid w:val="00604E58"/>
    <w:rsid w:val="00605100"/>
    <w:rsid w:val="00610B5B"/>
    <w:rsid w:val="00610F60"/>
    <w:rsid w:val="00610FF4"/>
    <w:rsid w:val="00611420"/>
    <w:rsid w:val="00612876"/>
    <w:rsid w:val="00612EFD"/>
    <w:rsid w:val="0061301B"/>
    <w:rsid w:val="00613274"/>
    <w:rsid w:val="00615547"/>
    <w:rsid w:val="00615C98"/>
    <w:rsid w:val="00616222"/>
    <w:rsid w:val="00616621"/>
    <w:rsid w:val="0061765F"/>
    <w:rsid w:val="00617B60"/>
    <w:rsid w:val="00617B61"/>
    <w:rsid w:val="00623981"/>
    <w:rsid w:val="00624081"/>
    <w:rsid w:val="00625845"/>
    <w:rsid w:val="00625B0C"/>
    <w:rsid w:val="00627A27"/>
    <w:rsid w:val="00627C86"/>
    <w:rsid w:val="006305B8"/>
    <w:rsid w:val="00630C19"/>
    <w:rsid w:val="00633E9A"/>
    <w:rsid w:val="006364FF"/>
    <w:rsid w:val="0064017B"/>
    <w:rsid w:val="00640D00"/>
    <w:rsid w:val="006427AA"/>
    <w:rsid w:val="006433F9"/>
    <w:rsid w:val="00643751"/>
    <w:rsid w:val="0064648D"/>
    <w:rsid w:val="0064672D"/>
    <w:rsid w:val="006502F1"/>
    <w:rsid w:val="006517E2"/>
    <w:rsid w:val="00653643"/>
    <w:rsid w:val="006543CC"/>
    <w:rsid w:val="0065532A"/>
    <w:rsid w:val="00655CAB"/>
    <w:rsid w:val="0065719C"/>
    <w:rsid w:val="0066037D"/>
    <w:rsid w:val="00663E1B"/>
    <w:rsid w:val="00664424"/>
    <w:rsid w:val="00664575"/>
    <w:rsid w:val="00666F78"/>
    <w:rsid w:val="00667424"/>
    <w:rsid w:val="00671965"/>
    <w:rsid w:val="006731BF"/>
    <w:rsid w:val="006809D1"/>
    <w:rsid w:val="00686A0F"/>
    <w:rsid w:val="00692D85"/>
    <w:rsid w:val="00693F60"/>
    <w:rsid w:val="0069427E"/>
    <w:rsid w:val="0069428E"/>
    <w:rsid w:val="00694479"/>
    <w:rsid w:val="0069603B"/>
    <w:rsid w:val="006A1448"/>
    <w:rsid w:val="006A25B7"/>
    <w:rsid w:val="006A287B"/>
    <w:rsid w:val="006A2CD4"/>
    <w:rsid w:val="006A310E"/>
    <w:rsid w:val="006A4BD7"/>
    <w:rsid w:val="006A556D"/>
    <w:rsid w:val="006A5824"/>
    <w:rsid w:val="006A58B7"/>
    <w:rsid w:val="006A5907"/>
    <w:rsid w:val="006A6457"/>
    <w:rsid w:val="006A7425"/>
    <w:rsid w:val="006B31E9"/>
    <w:rsid w:val="006B3F32"/>
    <w:rsid w:val="006B7707"/>
    <w:rsid w:val="006B781B"/>
    <w:rsid w:val="006C20C7"/>
    <w:rsid w:val="006C31CC"/>
    <w:rsid w:val="006C4A7C"/>
    <w:rsid w:val="006C4F84"/>
    <w:rsid w:val="006C59D7"/>
    <w:rsid w:val="006C5D98"/>
    <w:rsid w:val="006C5E22"/>
    <w:rsid w:val="006D0255"/>
    <w:rsid w:val="006D276D"/>
    <w:rsid w:val="006D2C5D"/>
    <w:rsid w:val="006D3E84"/>
    <w:rsid w:val="006D56A7"/>
    <w:rsid w:val="006D6CCB"/>
    <w:rsid w:val="006D70D7"/>
    <w:rsid w:val="006D7C31"/>
    <w:rsid w:val="006E0809"/>
    <w:rsid w:val="006E357E"/>
    <w:rsid w:val="006E3ED5"/>
    <w:rsid w:val="006E52CB"/>
    <w:rsid w:val="006E6668"/>
    <w:rsid w:val="006E73A2"/>
    <w:rsid w:val="006F0750"/>
    <w:rsid w:val="006F2232"/>
    <w:rsid w:val="006F2B98"/>
    <w:rsid w:val="006F56CF"/>
    <w:rsid w:val="006F6FED"/>
    <w:rsid w:val="006F729F"/>
    <w:rsid w:val="00701308"/>
    <w:rsid w:val="007017D0"/>
    <w:rsid w:val="007022B6"/>
    <w:rsid w:val="00703223"/>
    <w:rsid w:val="007034B3"/>
    <w:rsid w:val="00703672"/>
    <w:rsid w:val="00703F0B"/>
    <w:rsid w:val="0070446F"/>
    <w:rsid w:val="007044D1"/>
    <w:rsid w:val="0070622D"/>
    <w:rsid w:val="007076E0"/>
    <w:rsid w:val="00707FCF"/>
    <w:rsid w:val="00711028"/>
    <w:rsid w:val="00711E04"/>
    <w:rsid w:val="00711FE5"/>
    <w:rsid w:val="00712178"/>
    <w:rsid w:val="00712930"/>
    <w:rsid w:val="00714E3E"/>
    <w:rsid w:val="0071639A"/>
    <w:rsid w:val="007164E6"/>
    <w:rsid w:val="00720B7E"/>
    <w:rsid w:val="00721161"/>
    <w:rsid w:val="00721A7E"/>
    <w:rsid w:val="00721C91"/>
    <w:rsid w:val="0072291A"/>
    <w:rsid w:val="00722C3D"/>
    <w:rsid w:val="007236B0"/>
    <w:rsid w:val="007258CD"/>
    <w:rsid w:val="00725A42"/>
    <w:rsid w:val="007271F1"/>
    <w:rsid w:val="007305B3"/>
    <w:rsid w:val="00730BF1"/>
    <w:rsid w:val="00732B3D"/>
    <w:rsid w:val="00732C2E"/>
    <w:rsid w:val="00733106"/>
    <w:rsid w:val="007335F5"/>
    <w:rsid w:val="007340DE"/>
    <w:rsid w:val="00736503"/>
    <w:rsid w:val="00737109"/>
    <w:rsid w:val="00737E40"/>
    <w:rsid w:val="00740FD7"/>
    <w:rsid w:val="0074182F"/>
    <w:rsid w:val="00741BF2"/>
    <w:rsid w:val="00741C56"/>
    <w:rsid w:val="0074208D"/>
    <w:rsid w:val="007441CC"/>
    <w:rsid w:val="00745295"/>
    <w:rsid w:val="00745383"/>
    <w:rsid w:val="0074554F"/>
    <w:rsid w:val="007468ED"/>
    <w:rsid w:val="00746CAD"/>
    <w:rsid w:val="00747AC6"/>
    <w:rsid w:val="007501FF"/>
    <w:rsid w:val="00750574"/>
    <w:rsid w:val="007508E8"/>
    <w:rsid w:val="007511B5"/>
    <w:rsid w:val="00756F73"/>
    <w:rsid w:val="0075791E"/>
    <w:rsid w:val="0076001F"/>
    <w:rsid w:val="00760085"/>
    <w:rsid w:val="00760432"/>
    <w:rsid w:val="0076150A"/>
    <w:rsid w:val="00761ACA"/>
    <w:rsid w:val="00763B22"/>
    <w:rsid w:val="00763B5A"/>
    <w:rsid w:val="007640E5"/>
    <w:rsid w:val="00765975"/>
    <w:rsid w:val="007721B0"/>
    <w:rsid w:val="007738C4"/>
    <w:rsid w:val="00774609"/>
    <w:rsid w:val="00774A6C"/>
    <w:rsid w:val="00774B23"/>
    <w:rsid w:val="00774B5A"/>
    <w:rsid w:val="0077524E"/>
    <w:rsid w:val="00775AFA"/>
    <w:rsid w:val="00776F16"/>
    <w:rsid w:val="00777218"/>
    <w:rsid w:val="00777EBE"/>
    <w:rsid w:val="0078014F"/>
    <w:rsid w:val="00780846"/>
    <w:rsid w:val="00780A32"/>
    <w:rsid w:val="007826A8"/>
    <w:rsid w:val="00782E95"/>
    <w:rsid w:val="00782F4B"/>
    <w:rsid w:val="00783902"/>
    <w:rsid w:val="007841C0"/>
    <w:rsid w:val="007846BA"/>
    <w:rsid w:val="00787C37"/>
    <w:rsid w:val="00791628"/>
    <w:rsid w:val="0079292A"/>
    <w:rsid w:val="00792A1D"/>
    <w:rsid w:val="00793720"/>
    <w:rsid w:val="0079372F"/>
    <w:rsid w:val="0079454D"/>
    <w:rsid w:val="00794841"/>
    <w:rsid w:val="00795AC3"/>
    <w:rsid w:val="00796AD1"/>
    <w:rsid w:val="00797199"/>
    <w:rsid w:val="00797AA5"/>
    <w:rsid w:val="007A312E"/>
    <w:rsid w:val="007A332F"/>
    <w:rsid w:val="007A340B"/>
    <w:rsid w:val="007A5678"/>
    <w:rsid w:val="007A682A"/>
    <w:rsid w:val="007B1C1B"/>
    <w:rsid w:val="007B2D53"/>
    <w:rsid w:val="007B2DCF"/>
    <w:rsid w:val="007B4E68"/>
    <w:rsid w:val="007B6072"/>
    <w:rsid w:val="007B66FA"/>
    <w:rsid w:val="007B6E02"/>
    <w:rsid w:val="007C05BC"/>
    <w:rsid w:val="007C0F4B"/>
    <w:rsid w:val="007C1896"/>
    <w:rsid w:val="007C1AE6"/>
    <w:rsid w:val="007C1D7B"/>
    <w:rsid w:val="007C319F"/>
    <w:rsid w:val="007C3393"/>
    <w:rsid w:val="007C3873"/>
    <w:rsid w:val="007C41A9"/>
    <w:rsid w:val="007C517F"/>
    <w:rsid w:val="007C53A6"/>
    <w:rsid w:val="007C5440"/>
    <w:rsid w:val="007C7308"/>
    <w:rsid w:val="007D080B"/>
    <w:rsid w:val="007D0B28"/>
    <w:rsid w:val="007D1260"/>
    <w:rsid w:val="007D14B0"/>
    <w:rsid w:val="007D1D74"/>
    <w:rsid w:val="007D2B93"/>
    <w:rsid w:val="007D2DF3"/>
    <w:rsid w:val="007D6511"/>
    <w:rsid w:val="007D706E"/>
    <w:rsid w:val="007D7CA6"/>
    <w:rsid w:val="007E0589"/>
    <w:rsid w:val="007E45A0"/>
    <w:rsid w:val="007E48EF"/>
    <w:rsid w:val="007E64E5"/>
    <w:rsid w:val="007E74DB"/>
    <w:rsid w:val="007F0B79"/>
    <w:rsid w:val="007F13F5"/>
    <w:rsid w:val="007F3230"/>
    <w:rsid w:val="007F3292"/>
    <w:rsid w:val="007F3966"/>
    <w:rsid w:val="007F406F"/>
    <w:rsid w:val="007F703C"/>
    <w:rsid w:val="007F72B3"/>
    <w:rsid w:val="007F7F6D"/>
    <w:rsid w:val="008015B0"/>
    <w:rsid w:val="00801F43"/>
    <w:rsid w:val="00802109"/>
    <w:rsid w:val="008040B1"/>
    <w:rsid w:val="00804818"/>
    <w:rsid w:val="00804E1C"/>
    <w:rsid w:val="00805044"/>
    <w:rsid w:val="008067D2"/>
    <w:rsid w:val="00807E90"/>
    <w:rsid w:val="00807EE7"/>
    <w:rsid w:val="00810418"/>
    <w:rsid w:val="00810D06"/>
    <w:rsid w:val="00810D32"/>
    <w:rsid w:val="008126BD"/>
    <w:rsid w:val="008127D5"/>
    <w:rsid w:val="008147E0"/>
    <w:rsid w:val="008170E3"/>
    <w:rsid w:val="008204BF"/>
    <w:rsid w:val="00820BA2"/>
    <w:rsid w:val="0082135C"/>
    <w:rsid w:val="0082351E"/>
    <w:rsid w:val="00823A4A"/>
    <w:rsid w:val="0082626C"/>
    <w:rsid w:val="008263FB"/>
    <w:rsid w:val="0082706E"/>
    <w:rsid w:val="0082735F"/>
    <w:rsid w:val="0083023D"/>
    <w:rsid w:val="0083075B"/>
    <w:rsid w:val="00832332"/>
    <w:rsid w:val="0083242A"/>
    <w:rsid w:val="00832CAA"/>
    <w:rsid w:val="00833569"/>
    <w:rsid w:val="0083373E"/>
    <w:rsid w:val="00834DA7"/>
    <w:rsid w:val="00835A21"/>
    <w:rsid w:val="00835FDC"/>
    <w:rsid w:val="00836156"/>
    <w:rsid w:val="008372D4"/>
    <w:rsid w:val="008420CE"/>
    <w:rsid w:val="0084220F"/>
    <w:rsid w:val="00843157"/>
    <w:rsid w:val="008437D1"/>
    <w:rsid w:val="0084396C"/>
    <w:rsid w:val="00844C63"/>
    <w:rsid w:val="00844DAB"/>
    <w:rsid w:val="008458BF"/>
    <w:rsid w:val="008459DD"/>
    <w:rsid w:val="008460E0"/>
    <w:rsid w:val="008469E5"/>
    <w:rsid w:val="00846A4C"/>
    <w:rsid w:val="00846C99"/>
    <w:rsid w:val="00850988"/>
    <w:rsid w:val="00851FA3"/>
    <w:rsid w:val="00852C0A"/>
    <w:rsid w:val="008530D5"/>
    <w:rsid w:val="00854151"/>
    <w:rsid w:val="00855519"/>
    <w:rsid w:val="008559BF"/>
    <w:rsid w:val="00856033"/>
    <w:rsid w:val="0085647C"/>
    <w:rsid w:val="00861423"/>
    <w:rsid w:val="00861D80"/>
    <w:rsid w:val="00861E31"/>
    <w:rsid w:val="00862184"/>
    <w:rsid w:val="00862E23"/>
    <w:rsid w:val="008648F7"/>
    <w:rsid w:val="00866182"/>
    <w:rsid w:val="008665B1"/>
    <w:rsid w:val="00866ADC"/>
    <w:rsid w:val="00867375"/>
    <w:rsid w:val="00867E28"/>
    <w:rsid w:val="00870781"/>
    <w:rsid w:val="00871348"/>
    <w:rsid w:val="008716E6"/>
    <w:rsid w:val="00871C42"/>
    <w:rsid w:val="008726B7"/>
    <w:rsid w:val="0087304B"/>
    <w:rsid w:val="00873679"/>
    <w:rsid w:val="00874AF6"/>
    <w:rsid w:val="008751A8"/>
    <w:rsid w:val="00875685"/>
    <w:rsid w:val="008756B8"/>
    <w:rsid w:val="0087775D"/>
    <w:rsid w:val="00877801"/>
    <w:rsid w:val="00877B9A"/>
    <w:rsid w:val="00880021"/>
    <w:rsid w:val="008805F5"/>
    <w:rsid w:val="0088074E"/>
    <w:rsid w:val="00880B4F"/>
    <w:rsid w:val="0088187C"/>
    <w:rsid w:val="008841FC"/>
    <w:rsid w:val="00884DAA"/>
    <w:rsid w:val="008903FC"/>
    <w:rsid w:val="00890705"/>
    <w:rsid w:val="00892F51"/>
    <w:rsid w:val="00896EEC"/>
    <w:rsid w:val="0089758E"/>
    <w:rsid w:val="008A06DF"/>
    <w:rsid w:val="008A09C1"/>
    <w:rsid w:val="008A3C24"/>
    <w:rsid w:val="008A5E4C"/>
    <w:rsid w:val="008A6265"/>
    <w:rsid w:val="008A6435"/>
    <w:rsid w:val="008A75F3"/>
    <w:rsid w:val="008A7B68"/>
    <w:rsid w:val="008B0115"/>
    <w:rsid w:val="008B09B3"/>
    <w:rsid w:val="008B1D40"/>
    <w:rsid w:val="008B24D8"/>
    <w:rsid w:val="008B40B4"/>
    <w:rsid w:val="008B4A1B"/>
    <w:rsid w:val="008C1FE2"/>
    <w:rsid w:val="008C262A"/>
    <w:rsid w:val="008C35F3"/>
    <w:rsid w:val="008C3620"/>
    <w:rsid w:val="008C629A"/>
    <w:rsid w:val="008D02FB"/>
    <w:rsid w:val="008D07FF"/>
    <w:rsid w:val="008D0859"/>
    <w:rsid w:val="008D25C6"/>
    <w:rsid w:val="008D3612"/>
    <w:rsid w:val="008D519A"/>
    <w:rsid w:val="008D64B0"/>
    <w:rsid w:val="008E0D6D"/>
    <w:rsid w:val="008E1488"/>
    <w:rsid w:val="008E30A0"/>
    <w:rsid w:val="008E48EE"/>
    <w:rsid w:val="008E62C5"/>
    <w:rsid w:val="008E6970"/>
    <w:rsid w:val="008E72FC"/>
    <w:rsid w:val="008F06B0"/>
    <w:rsid w:val="008F195A"/>
    <w:rsid w:val="008F20A8"/>
    <w:rsid w:val="008F25C2"/>
    <w:rsid w:val="008F3779"/>
    <w:rsid w:val="008F449C"/>
    <w:rsid w:val="008F48D2"/>
    <w:rsid w:val="008F7343"/>
    <w:rsid w:val="0090287F"/>
    <w:rsid w:val="00906EF4"/>
    <w:rsid w:val="00907633"/>
    <w:rsid w:val="00913587"/>
    <w:rsid w:val="00914227"/>
    <w:rsid w:val="009142F7"/>
    <w:rsid w:val="00914C76"/>
    <w:rsid w:val="00914CA4"/>
    <w:rsid w:val="00914F41"/>
    <w:rsid w:val="0091609E"/>
    <w:rsid w:val="009167F7"/>
    <w:rsid w:val="009222D1"/>
    <w:rsid w:val="0092283A"/>
    <w:rsid w:val="00922BBA"/>
    <w:rsid w:val="0092412C"/>
    <w:rsid w:val="00925066"/>
    <w:rsid w:val="009259A0"/>
    <w:rsid w:val="00930359"/>
    <w:rsid w:val="009313EB"/>
    <w:rsid w:val="009318E5"/>
    <w:rsid w:val="009323BF"/>
    <w:rsid w:val="00934B5D"/>
    <w:rsid w:val="009357C8"/>
    <w:rsid w:val="00935E7E"/>
    <w:rsid w:val="00937825"/>
    <w:rsid w:val="00942733"/>
    <w:rsid w:val="00943123"/>
    <w:rsid w:val="00944E60"/>
    <w:rsid w:val="009462BE"/>
    <w:rsid w:val="0095016E"/>
    <w:rsid w:val="009512C4"/>
    <w:rsid w:val="009515ED"/>
    <w:rsid w:val="00955343"/>
    <w:rsid w:val="0095569B"/>
    <w:rsid w:val="009561DA"/>
    <w:rsid w:val="0095649F"/>
    <w:rsid w:val="00960EB9"/>
    <w:rsid w:val="009630C8"/>
    <w:rsid w:val="00963439"/>
    <w:rsid w:val="00963757"/>
    <w:rsid w:val="00963B43"/>
    <w:rsid w:val="00963C8A"/>
    <w:rsid w:val="0096518B"/>
    <w:rsid w:val="009657A2"/>
    <w:rsid w:val="00965975"/>
    <w:rsid w:val="00965B83"/>
    <w:rsid w:val="00966269"/>
    <w:rsid w:val="00967B46"/>
    <w:rsid w:val="0097162E"/>
    <w:rsid w:val="00972BDE"/>
    <w:rsid w:val="00972DAB"/>
    <w:rsid w:val="00973E57"/>
    <w:rsid w:val="0097477E"/>
    <w:rsid w:val="00974904"/>
    <w:rsid w:val="00974F03"/>
    <w:rsid w:val="00975367"/>
    <w:rsid w:val="00975D5E"/>
    <w:rsid w:val="009766EE"/>
    <w:rsid w:val="00977E87"/>
    <w:rsid w:val="009808E0"/>
    <w:rsid w:val="00983C19"/>
    <w:rsid w:val="00984B84"/>
    <w:rsid w:val="00984DB6"/>
    <w:rsid w:val="009852B2"/>
    <w:rsid w:val="009856AE"/>
    <w:rsid w:val="00985E33"/>
    <w:rsid w:val="00992968"/>
    <w:rsid w:val="00993729"/>
    <w:rsid w:val="00993A21"/>
    <w:rsid w:val="00993F15"/>
    <w:rsid w:val="009942F4"/>
    <w:rsid w:val="00994CEA"/>
    <w:rsid w:val="009969F3"/>
    <w:rsid w:val="009A052F"/>
    <w:rsid w:val="009A0F7C"/>
    <w:rsid w:val="009A3F41"/>
    <w:rsid w:val="009A44FA"/>
    <w:rsid w:val="009A51CD"/>
    <w:rsid w:val="009A564E"/>
    <w:rsid w:val="009A6675"/>
    <w:rsid w:val="009A7DA5"/>
    <w:rsid w:val="009B0226"/>
    <w:rsid w:val="009B1122"/>
    <w:rsid w:val="009B1150"/>
    <w:rsid w:val="009B15EE"/>
    <w:rsid w:val="009B238A"/>
    <w:rsid w:val="009B3437"/>
    <w:rsid w:val="009B4468"/>
    <w:rsid w:val="009B4547"/>
    <w:rsid w:val="009B4CF8"/>
    <w:rsid w:val="009B64CE"/>
    <w:rsid w:val="009B6897"/>
    <w:rsid w:val="009B6B54"/>
    <w:rsid w:val="009B739D"/>
    <w:rsid w:val="009C0435"/>
    <w:rsid w:val="009C13B3"/>
    <w:rsid w:val="009C14EF"/>
    <w:rsid w:val="009C2896"/>
    <w:rsid w:val="009C2E0E"/>
    <w:rsid w:val="009C3D2D"/>
    <w:rsid w:val="009C3F2A"/>
    <w:rsid w:val="009C3F58"/>
    <w:rsid w:val="009C576F"/>
    <w:rsid w:val="009C5C62"/>
    <w:rsid w:val="009C60CE"/>
    <w:rsid w:val="009C7861"/>
    <w:rsid w:val="009D0425"/>
    <w:rsid w:val="009D1D11"/>
    <w:rsid w:val="009D2736"/>
    <w:rsid w:val="009D2ED7"/>
    <w:rsid w:val="009D3C3A"/>
    <w:rsid w:val="009D40C9"/>
    <w:rsid w:val="009D4129"/>
    <w:rsid w:val="009D44F2"/>
    <w:rsid w:val="009D52A5"/>
    <w:rsid w:val="009E1048"/>
    <w:rsid w:val="009E33E6"/>
    <w:rsid w:val="009E51CC"/>
    <w:rsid w:val="009E545E"/>
    <w:rsid w:val="009E5BF1"/>
    <w:rsid w:val="009E70BD"/>
    <w:rsid w:val="009F00EA"/>
    <w:rsid w:val="009F112A"/>
    <w:rsid w:val="009F4541"/>
    <w:rsid w:val="009F4DAA"/>
    <w:rsid w:val="009F617A"/>
    <w:rsid w:val="009F62EB"/>
    <w:rsid w:val="009F70E4"/>
    <w:rsid w:val="00A02E73"/>
    <w:rsid w:val="00A03280"/>
    <w:rsid w:val="00A05D37"/>
    <w:rsid w:val="00A0775A"/>
    <w:rsid w:val="00A077CD"/>
    <w:rsid w:val="00A079A7"/>
    <w:rsid w:val="00A105D6"/>
    <w:rsid w:val="00A10722"/>
    <w:rsid w:val="00A123B9"/>
    <w:rsid w:val="00A124D9"/>
    <w:rsid w:val="00A12614"/>
    <w:rsid w:val="00A1322D"/>
    <w:rsid w:val="00A135DD"/>
    <w:rsid w:val="00A13C0B"/>
    <w:rsid w:val="00A13D08"/>
    <w:rsid w:val="00A13F4A"/>
    <w:rsid w:val="00A14E96"/>
    <w:rsid w:val="00A1613C"/>
    <w:rsid w:val="00A16FA3"/>
    <w:rsid w:val="00A17C84"/>
    <w:rsid w:val="00A20727"/>
    <w:rsid w:val="00A20D63"/>
    <w:rsid w:val="00A20E0A"/>
    <w:rsid w:val="00A21229"/>
    <w:rsid w:val="00A21382"/>
    <w:rsid w:val="00A218CD"/>
    <w:rsid w:val="00A21E53"/>
    <w:rsid w:val="00A24C68"/>
    <w:rsid w:val="00A263B3"/>
    <w:rsid w:val="00A26DBD"/>
    <w:rsid w:val="00A30197"/>
    <w:rsid w:val="00A305B2"/>
    <w:rsid w:val="00A31EDE"/>
    <w:rsid w:val="00A32039"/>
    <w:rsid w:val="00A320D5"/>
    <w:rsid w:val="00A3324D"/>
    <w:rsid w:val="00A34FA7"/>
    <w:rsid w:val="00A35462"/>
    <w:rsid w:val="00A3547F"/>
    <w:rsid w:val="00A3621F"/>
    <w:rsid w:val="00A36718"/>
    <w:rsid w:val="00A368DC"/>
    <w:rsid w:val="00A37E1E"/>
    <w:rsid w:val="00A415F6"/>
    <w:rsid w:val="00A4200B"/>
    <w:rsid w:val="00A43FE7"/>
    <w:rsid w:val="00A44E18"/>
    <w:rsid w:val="00A473F5"/>
    <w:rsid w:val="00A47CC8"/>
    <w:rsid w:val="00A50912"/>
    <w:rsid w:val="00A510A5"/>
    <w:rsid w:val="00A531E1"/>
    <w:rsid w:val="00A5350B"/>
    <w:rsid w:val="00A53A08"/>
    <w:rsid w:val="00A5648A"/>
    <w:rsid w:val="00A571F3"/>
    <w:rsid w:val="00A60075"/>
    <w:rsid w:val="00A63499"/>
    <w:rsid w:val="00A6402D"/>
    <w:rsid w:val="00A643C0"/>
    <w:rsid w:val="00A6453F"/>
    <w:rsid w:val="00A6728F"/>
    <w:rsid w:val="00A71EAB"/>
    <w:rsid w:val="00A72B1F"/>
    <w:rsid w:val="00A742FB"/>
    <w:rsid w:val="00A74843"/>
    <w:rsid w:val="00A76068"/>
    <w:rsid w:val="00A770A8"/>
    <w:rsid w:val="00A81BC3"/>
    <w:rsid w:val="00A8375E"/>
    <w:rsid w:val="00A8391D"/>
    <w:rsid w:val="00A849E8"/>
    <w:rsid w:val="00A84DB5"/>
    <w:rsid w:val="00A86F6C"/>
    <w:rsid w:val="00A90898"/>
    <w:rsid w:val="00A927FD"/>
    <w:rsid w:val="00A94049"/>
    <w:rsid w:val="00A94616"/>
    <w:rsid w:val="00A94D96"/>
    <w:rsid w:val="00A955AA"/>
    <w:rsid w:val="00A97B0B"/>
    <w:rsid w:val="00AA01B8"/>
    <w:rsid w:val="00AA14A5"/>
    <w:rsid w:val="00AA17A5"/>
    <w:rsid w:val="00AA2AAC"/>
    <w:rsid w:val="00AA38FF"/>
    <w:rsid w:val="00AA3A33"/>
    <w:rsid w:val="00AA66AD"/>
    <w:rsid w:val="00AA6B56"/>
    <w:rsid w:val="00AA776C"/>
    <w:rsid w:val="00AA7812"/>
    <w:rsid w:val="00AA7B05"/>
    <w:rsid w:val="00AB5329"/>
    <w:rsid w:val="00AB5FEB"/>
    <w:rsid w:val="00AB6A65"/>
    <w:rsid w:val="00AC0038"/>
    <w:rsid w:val="00AC0D46"/>
    <w:rsid w:val="00AC138F"/>
    <w:rsid w:val="00AC36EF"/>
    <w:rsid w:val="00AC4A4A"/>
    <w:rsid w:val="00AC6255"/>
    <w:rsid w:val="00AD034C"/>
    <w:rsid w:val="00AD0BBF"/>
    <w:rsid w:val="00AD3FAF"/>
    <w:rsid w:val="00AD4B13"/>
    <w:rsid w:val="00AD742A"/>
    <w:rsid w:val="00AD7791"/>
    <w:rsid w:val="00AD798C"/>
    <w:rsid w:val="00AE05DE"/>
    <w:rsid w:val="00AE079E"/>
    <w:rsid w:val="00AE17CF"/>
    <w:rsid w:val="00AE1C15"/>
    <w:rsid w:val="00AE23CF"/>
    <w:rsid w:val="00AE2732"/>
    <w:rsid w:val="00AE29FB"/>
    <w:rsid w:val="00AE3174"/>
    <w:rsid w:val="00AE4B2C"/>
    <w:rsid w:val="00AE4BC2"/>
    <w:rsid w:val="00AE7072"/>
    <w:rsid w:val="00AE7A22"/>
    <w:rsid w:val="00AE7E56"/>
    <w:rsid w:val="00AF23A6"/>
    <w:rsid w:val="00AF36D6"/>
    <w:rsid w:val="00AF39DB"/>
    <w:rsid w:val="00AF43D8"/>
    <w:rsid w:val="00AF70CE"/>
    <w:rsid w:val="00B00A35"/>
    <w:rsid w:val="00B00BA4"/>
    <w:rsid w:val="00B05177"/>
    <w:rsid w:val="00B063E7"/>
    <w:rsid w:val="00B06FE5"/>
    <w:rsid w:val="00B07D4C"/>
    <w:rsid w:val="00B10AB5"/>
    <w:rsid w:val="00B11B9B"/>
    <w:rsid w:val="00B14ED5"/>
    <w:rsid w:val="00B15DEA"/>
    <w:rsid w:val="00B16350"/>
    <w:rsid w:val="00B16DD4"/>
    <w:rsid w:val="00B20C53"/>
    <w:rsid w:val="00B216EA"/>
    <w:rsid w:val="00B21C96"/>
    <w:rsid w:val="00B21CFC"/>
    <w:rsid w:val="00B231A2"/>
    <w:rsid w:val="00B2355B"/>
    <w:rsid w:val="00B256A6"/>
    <w:rsid w:val="00B25E4D"/>
    <w:rsid w:val="00B26273"/>
    <w:rsid w:val="00B26EC8"/>
    <w:rsid w:val="00B271DE"/>
    <w:rsid w:val="00B30298"/>
    <w:rsid w:val="00B30F06"/>
    <w:rsid w:val="00B31B34"/>
    <w:rsid w:val="00B3253C"/>
    <w:rsid w:val="00B35090"/>
    <w:rsid w:val="00B3599F"/>
    <w:rsid w:val="00B35C2C"/>
    <w:rsid w:val="00B37723"/>
    <w:rsid w:val="00B4019A"/>
    <w:rsid w:val="00B4086B"/>
    <w:rsid w:val="00B40CCA"/>
    <w:rsid w:val="00B42700"/>
    <w:rsid w:val="00B43CD0"/>
    <w:rsid w:val="00B514D4"/>
    <w:rsid w:val="00B528BF"/>
    <w:rsid w:val="00B5332A"/>
    <w:rsid w:val="00B53DB5"/>
    <w:rsid w:val="00B55378"/>
    <w:rsid w:val="00B572F4"/>
    <w:rsid w:val="00B60374"/>
    <w:rsid w:val="00B620EF"/>
    <w:rsid w:val="00B639D5"/>
    <w:rsid w:val="00B64035"/>
    <w:rsid w:val="00B654A8"/>
    <w:rsid w:val="00B66602"/>
    <w:rsid w:val="00B66D87"/>
    <w:rsid w:val="00B66F11"/>
    <w:rsid w:val="00B7385D"/>
    <w:rsid w:val="00B74F2D"/>
    <w:rsid w:val="00B77AB8"/>
    <w:rsid w:val="00B81B6E"/>
    <w:rsid w:val="00B83468"/>
    <w:rsid w:val="00B83BF0"/>
    <w:rsid w:val="00B844EB"/>
    <w:rsid w:val="00B8452F"/>
    <w:rsid w:val="00B902EE"/>
    <w:rsid w:val="00B90ECF"/>
    <w:rsid w:val="00B91980"/>
    <w:rsid w:val="00B91F92"/>
    <w:rsid w:val="00B940F9"/>
    <w:rsid w:val="00B945CA"/>
    <w:rsid w:val="00B95249"/>
    <w:rsid w:val="00B9602E"/>
    <w:rsid w:val="00B969A3"/>
    <w:rsid w:val="00B97BDF"/>
    <w:rsid w:val="00BA006C"/>
    <w:rsid w:val="00BA0D73"/>
    <w:rsid w:val="00BA176D"/>
    <w:rsid w:val="00BA4E07"/>
    <w:rsid w:val="00BA7647"/>
    <w:rsid w:val="00BA7ED5"/>
    <w:rsid w:val="00BB000B"/>
    <w:rsid w:val="00BB0695"/>
    <w:rsid w:val="00BB1346"/>
    <w:rsid w:val="00BB2302"/>
    <w:rsid w:val="00BB2A51"/>
    <w:rsid w:val="00BB2C1E"/>
    <w:rsid w:val="00BB3130"/>
    <w:rsid w:val="00BB360D"/>
    <w:rsid w:val="00BB409B"/>
    <w:rsid w:val="00BB6B27"/>
    <w:rsid w:val="00BC12C7"/>
    <w:rsid w:val="00BC12D7"/>
    <w:rsid w:val="00BC1CE1"/>
    <w:rsid w:val="00BC1E57"/>
    <w:rsid w:val="00BC2545"/>
    <w:rsid w:val="00BC2C02"/>
    <w:rsid w:val="00BC2E80"/>
    <w:rsid w:val="00BC3986"/>
    <w:rsid w:val="00BC521E"/>
    <w:rsid w:val="00BC79DB"/>
    <w:rsid w:val="00BC79EA"/>
    <w:rsid w:val="00BD07E7"/>
    <w:rsid w:val="00BD0F3F"/>
    <w:rsid w:val="00BD11BE"/>
    <w:rsid w:val="00BD39DB"/>
    <w:rsid w:val="00BD40EB"/>
    <w:rsid w:val="00BD425D"/>
    <w:rsid w:val="00BD5F1B"/>
    <w:rsid w:val="00BD6D9C"/>
    <w:rsid w:val="00BD715A"/>
    <w:rsid w:val="00BE0147"/>
    <w:rsid w:val="00BE0B82"/>
    <w:rsid w:val="00BE1DD6"/>
    <w:rsid w:val="00BE3571"/>
    <w:rsid w:val="00BE36AD"/>
    <w:rsid w:val="00BE3A21"/>
    <w:rsid w:val="00BE4D63"/>
    <w:rsid w:val="00BF0A15"/>
    <w:rsid w:val="00BF274F"/>
    <w:rsid w:val="00BF5DFE"/>
    <w:rsid w:val="00BF62BE"/>
    <w:rsid w:val="00BF6EC1"/>
    <w:rsid w:val="00C00194"/>
    <w:rsid w:val="00C00E62"/>
    <w:rsid w:val="00C021ED"/>
    <w:rsid w:val="00C039B7"/>
    <w:rsid w:val="00C04B52"/>
    <w:rsid w:val="00C04BC5"/>
    <w:rsid w:val="00C04E98"/>
    <w:rsid w:val="00C056E8"/>
    <w:rsid w:val="00C05EEE"/>
    <w:rsid w:val="00C0730F"/>
    <w:rsid w:val="00C07371"/>
    <w:rsid w:val="00C07817"/>
    <w:rsid w:val="00C102AA"/>
    <w:rsid w:val="00C11D8B"/>
    <w:rsid w:val="00C13010"/>
    <w:rsid w:val="00C13A24"/>
    <w:rsid w:val="00C13D37"/>
    <w:rsid w:val="00C155E9"/>
    <w:rsid w:val="00C211C9"/>
    <w:rsid w:val="00C21E81"/>
    <w:rsid w:val="00C240CB"/>
    <w:rsid w:val="00C2447D"/>
    <w:rsid w:val="00C259AB"/>
    <w:rsid w:val="00C300E3"/>
    <w:rsid w:val="00C31A21"/>
    <w:rsid w:val="00C3249F"/>
    <w:rsid w:val="00C32AE9"/>
    <w:rsid w:val="00C33105"/>
    <w:rsid w:val="00C339A2"/>
    <w:rsid w:val="00C34A71"/>
    <w:rsid w:val="00C35D8D"/>
    <w:rsid w:val="00C41E88"/>
    <w:rsid w:val="00C426A2"/>
    <w:rsid w:val="00C42A39"/>
    <w:rsid w:val="00C44F03"/>
    <w:rsid w:val="00C459D6"/>
    <w:rsid w:val="00C46F36"/>
    <w:rsid w:val="00C47AD4"/>
    <w:rsid w:val="00C50264"/>
    <w:rsid w:val="00C50980"/>
    <w:rsid w:val="00C50DF5"/>
    <w:rsid w:val="00C52A98"/>
    <w:rsid w:val="00C52B53"/>
    <w:rsid w:val="00C531FE"/>
    <w:rsid w:val="00C55632"/>
    <w:rsid w:val="00C575EB"/>
    <w:rsid w:val="00C5765B"/>
    <w:rsid w:val="00C57C10"/>
    <w:rsid w:val="00C61162"/>
    <w:rsid w:val="00C62BA8"/>
    <w:rsid w:val="00C652AF"/>
    <w:rsid w:val="00C65DD5"/>
    <w:rsid w:val="00C6692C"/>
    <w:rsid w:val="00C66A52"/>
    <w:rsid w:val="00C708B3"/>
    <w:rsid w:val="00C709E2"/>
    <w:rsid w:val="00C70A57"/>
    <w:rsid w:val="00C73805"/>
    <w:rsid w:val="00C753C7"/>
    <w:rsid w:val="00C77873"/>
    <w:rsid w:val="00C806E2"/>
    <w:rsid w:val="00C81083"/>
    <w:rsid w:val="00C8180F"/>
    <w:rsid w:val="00C81E62"/>
    <w:rsid w:val="00C82623"/>
    <w:rsid w:val="00C82947"/>
    <w:rsid w:val="00C831D6"/>
    <w:rsid w:val="00C84AE5"/>
    <w:rsid w:val="00C86ADB"/>
    <w:rsid w:val="00C874E3"/>
    <w:rsid w:val="00C87EFC"/>
    <w:rsid w:val="00C90B27"/>
    <w:rsid w:val="00C91359"/>
    <w:rsid w:val="00C9288B"/>
    <w:rsid w:val="00C92937"/>
    <w:rsid w:val="00C94B82"/>
    <w:rsid w:val="00C94B8F"/>
    <w:rsid w:val="00C94D51"/>
    <w:rsid w:val="00C95017"/>
    <w:rsid w:val="00C97401"/>
    <w:rsid w:val="00C976F8"/>
    <w:rsid w:val="00CA1352"/>
    <w:rsid w:val="00CA19C7"/>
    <w:rsid w:val="00CA4D25"/>
    <w:rsid w:val="00CA540B"/>
    <w:rsid w:val="00CB2A74"/>
    <w:rsid w:val="00CB3C64"/>
    <w:rsid w:val="00CB46FE"/>
    <w:rsid w:val="00CB538D"/>
    <w:rsid w:val="00CB6228"/>
    <w:rsid w:val="00CC0653"/>
    <w:rsid w:val="00CC4762"/>
    <w:rsid w:val="00CC5A1C"/>
    <w:rsid w:val="00CC5ADB"/>
    <w:rsid w:val="00CC608E"/>
    <w:rsid w:val="00CC6FDE"/>
    <w:rsid w:val="00CC7154"/>
    <w:rsid w:val="00CC7913"/>
    <w:rsid w:val="00CD02D2"/>
    <w:rsid w:val="00CD1B7A"/>
    <w:rsid w:val="00CD1EC1"/>
    <w:rsid w:val="00CD25F5"/>
    <w:rsid w:val="00CD29A2"/>
    <w:rsid w:val="00CD2D7D"/>
    <w:rsid w:val="00CD4D14"/>
    <w:rsid w:val="00CD4FFA"/>
    <w:rsid w:val="00CD63F5"/>
    <w:rsid w:val="00CD7AA8"/>
    <w:rsid w:val="00CE05F3"/>
    <w:rsid w:val="00CE12D6"/>
    <w:rsid w:val="00CE1999"/>
    <w:rsid w:val="00CE1C5E"/>
    <w:rsid w:val="00CE2460"/>
    <w:rsid w:val="00CE29DF"/>
    <w:rsid w:val="00CE3BB1"/>
    <w:rsid w:val="00CE5310"/>
    <w:rsid w:val="00CE73FD"/>
    <w:rsid w:val="00CF1A60"/>
    <w:rsid w:val="00CF4393"/>
    <w:rsid w:val="00CF52EC"/>
    <w:rsid w:val="00CF646C"/>
    <w:rsid w:val="00CF66B5"/>
    <w:rsid w:val="00D04B11"/>
    <w:rsid w:val="00D06D02"/>
    <w:rsid w:val="00D07724"/>
    <w:rsid w:val="00D07C61"/>
    <w:rsid w:val="00D1005A"/>
    <w:rsid w:val="00D10BC4"/>
    <w:rsid w:val="00D10DFC"/>
    <w:rsid w:val="00D11639"/>
    <w:rsid w:val="00D11D0C"/>
    <w:rsid w:val="00D1218B"/>
    <w:rsid w:val="00D12EB4"/>
    <w:rsid w:val="00D12FAE"/>
    <w:rsid w:val="00D13DF9"/>
    <w:rsid w:val="00D14A07"/>
    <w:rsid w:val="00D14C6E"/>
    <w:rsid w:val="00D1661D"/>
    <w:rsid w:val="00D20828"/>
    <w:rsid w:val="00D20C59"/>
    <w:rsid w:val="00D20DAC"/>
    <w:rsid w:val="00D21197"/>
    <w:rsid w:val="00D21BD4"/>
    <w:rsid w:val="00D21E52"/>
    <w:rsid w:val="00D23536"/>
    <w:rsid w:val="00D23BA8"/>
    <w:rsid w:val="00D24DFB"/>
    <w:rsid w:val="00D25363"/>
    <w:rsid w:val="00D274EA"/>
    <w:rsid w:val="00D31FAB"/>
    <w:rsid w:val="00D3350C"/>
    <w:rsid w:val="00D35DE0"/>
    <w:rsid w:val="00D36044"/>
    <w:rsid w:val="00D368B1"/>
    <w:rsid w:val="00D36FAD"/>
    <w:rsid w:val="00D37D0F"/>
    <w:rsid w:val="00D40B14"/>
    <w:rsid w:val="00D42B13"/>
    <w:rsid w:val="00D4328E"/>
    <w:rsid w:val="00D43795"/>
    <w:rsid w:val="00D43C8F"/>
    <w:rsid w:val="00D4405A"/>
    <w:rsid w:val="00D4688A"/>
    <w:rsid w:val="00D472CF"/>
    <w:rsid w:val="00D47E13"/>
    <w:rsid w:val="00D5063E"/>
    <w:rsid w:val="00D50DB9"/>
    <w:rsid w:val="00D51120"/>
    <w:rsid w:val="00D51475"/>
    <w:rsid w:val="00D51A32"/>
    <w:rsid w:val="00D5214E"/>
    <w:rsid w:val="00D52847"/>
    <w:rsid w:val="00D549BA"/>
    <w:rsid w:val="00D54ABA"/>
    <w:rsid w:val="00D55477"/>
    <w:rsid w:val="00D55A32"/>
    <w:rsid w:val="00D55BF8"/>
    <w:rsid w:val="00D56982"/>
    <w:rsid w:val="00D573B6"/>
    <w:rsid w:val="00D608BB"/>
    <w:rsid w:val="00D61AAC"/>
    <w:rsid w:val="00D61DBA"/>
    <w:rsid w:val="00D63EC5"/>
    <w:rsid w:val="00D64D38"/>
    <w:rsid w:val="00D671C8"/>
    <w:rsid w:val="00D67332"/>
    <w:rsid w:val="00D711B8"/>
    <w:rsid w:val="00D72DE7"/>
    <w:rsid w:val="00D745EE"/>
    <w:rsid w:val="00D749C1"/>
    <w:rsid w:val="00D74AB1"/>
    <w:rsid w:val="00D75160"/>
    <w:rsid w:val="00D75C10"/>
    <w:rsid w:val="00D75D01"/>
    <w:rsid w:val="00D769EA"/>
    <w:rsid w:val="00D7706A"/>
    <w:rsid w:val="00D81041"/>
    <w:rsid w:val="00D81358"/>
    <w:rsid w:val="00D83AB7"/>
    <w:rsid w:val="00D83C7A"/>
    <w:rsid w:val="00D8618D"/>
    <w:rsid w:val="00D91B05"/>
    <w:rsid w:val="00D92B9C"/>
    <w:rsid w:val="00D93307"/>
    <w:rsid w:val="00D94208"/>
    <w:rsid w:val="00D94E78"/>
    <w:rsid w:val="00D960C1"/>
    <w:rsid w:val="00D963C4"/>
    <w:rsid w:val="00D9649C"/>
    <w:rsid w:val="00D978A4"/>
    <w:rsid w:val="00DA036A"/>
    <w:rsid w:val="00DA1483"/>
    <w:rsid w:val="00DA7670"/>
    <w:rsid w:val="00DA76DE"/>
    <w:rsid w:val="00DB130E"/>
    <w:rsid w:val="00DB1DDD"/>
    <w:rsid w:val="00DB21EA"/>
    <w:rsid w:val="00DB3A9C"/>
    <w:rsid w:val="00DB4FB3"/>
    <w:rsid w:val="00DB526A"/>
    <w:rsid w:val="00DB53DB"/>
    <w:rsid w:val="00DB7563"/>
    <w:rsid w:val="00DB7E2F"/>
    <w:rsid w:val="00DB7F85"/>
    <w:rsid w:val="00DC1376"/>
    <w:rsid w:val="00DC25C2"/>
    <w:rsid w:val="00DC47A6"/>
    <w:rsid w:val="00DC4F9B"/>
    <w:rsid w:val="00DC6039"/>
    <w:rsid w:val="00DD0F12"/>
    <w:rsid w:val="00DD2C22"/>
    <w:rsid w:val="00DD35A6"/>
    <w:rsid w:val="00DD46DE"/>
    <w:rsid w:val="00DD482C"/>
    <w:rsid w:val="00DD5B2C"/>
    <w:rsid w:val="00DD6C4C"/>
    <w:rsid w:val="00DE04C9"/>
    <w:rsid w:val="00DE108A"/>
    <w:rsid w:val="00DE39E4"/>
    <w:rsid w:val="00DE4573"/>
    <w:rsid w:val="00DE5A2C"/>
    <w:rsid w:val="00DE67C1"/>
    <w:rsid w:val="00DE6EE8"/>
    <w:rsid w:val="00DF0A44"/>
    <w:rsid w:val="00DF2111"/>
    <w:rsid w:val="00DF40A8"/>
    <w:rsid w:val="00DF57EC"/>
    <w:rsid w:val="00DF5C81"/>
    <w:rsid w:val="00DF70F9"/>
    <w:rsid w:val="00DF797E"/>
    <w:rsid w:val="00E00624"/>
    <w:rsid w:val="00E010D1"/>
    <w:rsid w:val="00E035D4"/>
    <w:rsid w:val="00E0458E"/>
    <w:rsid w:val="00E05049"/>
    <w:rsid w:val="00E066DB"/>
    <w:rsid w:val="00E0767E"/>
    <w:rsid w:val="00E07B7C"/>
    <w:rsid w:val="00E1125F"/>
    <w:rsid w:val="00E112D2"/>
    <w:rsid w:val="00E13F22"/>
    <w:rsid w:val="00E204E8"/>
    <w:rsid w:val="00E20743"/>
    <w:rsid w:val="00E209BE"/>
    <w:rsid w:val="00E22B5C"/>
    <w:rsid w:val="00E23E5C"/>
    <w:rsid w:val="00E24E24"/>
    <w:rsid w:val="00E25639"/>
    <w:rsid w:val="00E273DA"/>
    <w:rsid w:val="00E303B4"/>
    <w:rsid w:val="00E30ADF"/>
    <w:rsid w:val="00E31639"/>
    <w:rsid w:val="00E32333"/>
    <w:rsid w:val="00E3281A"/>
    <w:rsid w:val="00E32C0C"/>
    <w:rsid w:val="00E32F75"/>
    <w:rsid w:val="00E335EE"/>
    <w:rsid w:val="00E342D7"/>
    <w:rsid w:val="00E34B9B"/>
    <w:rsid w:val="00E36203"/>
    <w:rsid w:val="00E36EA3"/>
    <w:rsid w:val="00E36EF0"/>
    <w:rsid w:val="00E40361"/>
    <w:rsid w:val="00E419BA"/>
    <w:rsid w:val="00E4302C"/>
    <w:rsid w:val="00E430CF"/>
    <w:rsid w:val="00E43597"/>
    <w:rsid w:val="00E451D5"/>
    <w:rsid w:val="00E4560E"/>
    <w:rsid w:val="00E46435"/>
    <w:rsid w:val="00E4655E"/>
    <w:rsid w:val="00E465C0"/>
    <w:rsid w:val="00E46A92"/>
    <w:rsid w:val="00E47ECA"/>
    <w:rsid w:val="00E507F1"/>
    <w:rsid w:val="00E50BC2"/>
    <w:rsid w:val="00E50F31"/>
    <w:rsid w:val="00E51C00"/>
    <w:rsid w:val="00E5335A"/>
    <w:rsid w:val="00E55680"/>
    <w:rsid w:val="00E55E35"/>
    <w:rsid w:val="00E60911"/>
    <w:rsid w:val="00E62F76"/>
    <w:rsid w:val="00E6515F"/>
    <w:rsid w:val="00E6574F"/>
    <w:rsid w:val="00E66A6F"/>
    <w:rsid w:val="00E66F14"/>
    <w:rsid w:val="00E7287A"/>
    <w:rsid w:val="00E72986"/>
    <w:rsid w:val="00E7304D"/>
    <w:rsid w:val="00E73B53"/>
    <w:rsid w:val="00E75434"/>
    <w:rsid w:val="00E75E07"/>
    <w:rsid w:val="00E770CC"/>
    <w:rsid w:val="00E77FE6"/>
    <w:rsid w:val="00E81BB1"/>
    <w:rsid w:val="00E82836"/>
    <w:rsid w:val="00E82DD1"/>
    <w:rsid w:val="00E836C9"/>
    <w:rsid w:val="00E83E30"/>
    <w:rsid w:val="00E84F17"/>
    <w:rsid w:val="00E86951"/>
    <w:rsid w:val="00E8755A"/>
    <w:rsid w:val="00E876AF"/>
    <w:rsid w:val="00E900EA"/>
    <w:rsid w:val="00E913D1"/>
    <w:rsid w:val="00E91D30"/>
    <w:rsid w:val="00E9205B"/>
    <w:rsid w:val="00E9286C"/>
    <w:rsid w:val="00E94DC4"/>
    <w:rsid w:val="00E972B5"/>
    <w:rsid w:val="00E97A88"/>
    <w:rsid w:val="00E97CF0"/>
    <w:rsid w:val="00EA2E6C"/>
    <w:rsid w:val="00EA39B3"/>
    <w:rsid w:val="00EA6D0E"/>
    <w:rsid w:val="00EA6DF7"/>
    <w:rsid w:val="00EB0327"/>
    <w:rsid w:val="00EB08E5"/>
    <w:rsid w:val="00EB0D62"/>
    <w:rsid w:val="00EB189B"/>
    <w:rsid w:val="00EB3716"/>
    <w:rsid w:val="00EB371A"/>
    <w:rsid w:val="00EB400D"/>
    <w:rsid w:val="00EB68BF"/>
    <w:rsid w:val="00EB6C35"/>
    <w:rsid w:val="00EC199E"/>
    <w:rsid w:val="00EC2C7A"/>
    <w:rsid w:val="00EC3385"/>
    <w:rsid w:val="00EC3F61"/>
    <w:rsid w:val="00EC43CE"/>
    <w:rsid w:val="00EC4E9A"/>
    <w:rsid w:val="00EC51B8"/>
    <w:rsid w:val="00EC5543"/>
    <w:rsid w:val="00EC5C74"/>
    <w:rsid w:val="00EC7C46"/>
    <w:rsid w:val="00ED0072"/>
    <w:rsid w:val="00ED2A71"/>
    <w:rsid w:val="00ED34A6"/>
    <w:rsid w:val="00ED42C4"/>
    <w:rsid w:val="00ED6286"/>
    <w:rsid w:val="00ED6C09"/>
    <w:rsid w:val="00ED7539"/>
    <w:rsid w:val="00EE0012"/>
    <w:rsid w:val="00EE01D6"/>
    <w:rsid w:val="00EE0DBD"/>
    <w:rsid w:val="00EE12B2"/>
    <w:rsid w:val="00EE1D90"/>
    <w:rsid w:val="00EE1E13"/>
    <w:rsid w:val="00EE3828"/>
    <w:rsid w:val="00EE3C00"/>
    <w:rsid w:val="00EF124C"/>
    <w:rsid w:val="00EF124D"/>
    <w:rsid w:val="00EF1DEB"/>
    <w:rsid w:val="00EF31E1"/>
    <w:rsid w:val="00EF45B1"/>
    <w:rsid w:val="00EF4A00"/>
    <w:rsid w:val="00EF4B59"/>
    <w:rsid w:val="00EF7C14"/>
    <w:rsid w:val="00EF7D95"/>
    <w:rsid w:val="00F01B26"/>
    <w:rsid w:val="00F01F5C"/>
    <w:rsid w:val="00F0253C"/>
    <w:rsid w:val="00F038C8"/>
    <w:rsid w:val="00F039DA"/>
    <w:rsid w:val="00F04752"/>
    <w:rsid w:val="00F04BCD"/>
    <w:rsid w:val="00F04E8C"/>
    <w:rsid w:val="00F05367"/>
    <w:rsid w:val="00F05D83"/>
    <w:rsid w:val="00F06BC2"/>
    <w:rsid w:val="00F0780E"/>
    <w:rsid w:val="00F078E1"/>
    <w:rsid w:val="00F07D4B"/>
    <w:rsid w:val="00F10179"/>
    <w:rsid w:val="00F1018B"/>
    <w:rsid w:val="00F111BE"/>
    <w:rsid w:val="00F13297"/>
    <w:rsid w:val="00F1568C"/>
    <w:rsid w:val="00F1591F"/>
    <w:rsid w:val="00F222D5"/>
    <w:rsid w:val="00F22552"/>
    <w:rsid w:val="00F23145"/>
    <w:rsid w:val="00F2388B"/>
    <w:rsid w:val="00F24095"/>
    <w:rsid w:val="00F2445F"/>
    <w:rsid w:val="00F24F5B"/>
    <w:rsid w:val="00F261DA"/>
    <w:rsid w:val="00F262A7"/>
    <w:rsid w:val="00F30261"/>
    <w:rsid w:val="00F3069F"/>
    <w:rsid w:val="00F32CC7"/>
    <w:rsid w:val="00F33408"/>
    <w:rsid w:val="00F37EA7"/>
    <w:rsid w:val="00F4057E"/>
    <w:rsid w:val="00F410D3"/>
    <w:rsid w:val="00F42272"/>
    <w:rsid w:val="00F4229C"/>
    <w:rsid w:val="00F43676"/>
    <w:rsid w:val="00F446A9"/>
    <w:rsid w:val="00F44B3E"/>
    <w:rsid w:val="00F47155"/>
    <w:rsid w:val="00F509A7"/>
    <w:rsid w:val="00F50AB4"/>
    <w:rsid w:val="00F51EDB"/>
    <w:rsid w:val="00F521E2"/>
    <w:rsid w:val="00F56E33"/>
    <w:rsid w:val="00F57209"/>
    <w:rsid w:val="00F579CC"/>
    <w:rsid w:val="00F610E9"/>
    <w:rsid w:val="00F616A5"/>
    <w:rsid w:val="00F63397"/>
    <w:rsid w:val="00F64633"/>
    <w:rsid w:val="00F65447"/>
    <w:rsid w:val="00F65809"/>
    <w:rsid w:val="00F66E12"/>
    <w:rsid w:val="00F67D55"/>
    <w:rsid w:val="00F71162"/>
    <w:rsid w:val="00F7147B"/>
    <w:rsid w:val="00F71FF0"/>
    <w:rsid w:val="00F72F03"/>
    <w:rsid w:val="00F74D6F"/>
    <w:rsid w:val="00F75213"/>
    <w:rsid w:val="00F75515"/>
    <w:rsid w:val="00F76255"/>
    <w:rsid w:val="00F77E8E"/>
    <w:rsid w:val="00F80A42"/>
    <w:rsid w:val="00F81DF8"/>
    <w:rsid w:val="00F82861"/>
    <w:rsid w:val="00F82B60"/>
    <w:rsid w:val="00F82BA7"/>
    <w:rsid w:val="00F82D61"/>
    <w:rsid w:val="00F83FDD"/>
    <w:rsid w:val="00F85DF1"/>
    <w:rsid w:val="00F90509"/>
    <w:rsid w:val="00F9189F"/>
    <w:rsid w:val="00F92BB7"/>
    <w:rsid w:val="00F9311A"/>
    <w:rsid w:val="00F93396"/>
    <w:rsid w:val="00F93707"/>
    <w:rsid w:val="00F93EFA"/>
    <w:rsid w:val="00F951B5"/>
    <w:rsid w:val="00F95DCD"/>
    <w:rsid w:val="00FA0ECA"/>
    <w:rsid w:val="00FA11A8"/>
    <w:rsid w:val="00FA14D0"/>
    <w:rsid w:val="00FA2A38"/>
    <w:rsid w:val="00FA2A8C"/>
    <w:rsid w:val="00FA4529"/>
    <w:rsid w:val="00FA4B5D"/>
    <w:rsid w:val="00FA5A7E"/>
    <w:rsid w:val="00FA7447"/>
    <w:rsid w:val="00FB09DB"/>
    <w:rsid w:val="00FB2B94"/>
    <w:rsid w:val="00FB31D9"/>
    <w:rsid w:val="00FB3987"/>
    <w:rsid w:val="00FB4993"/>
    <w:rsid w:val="00FB4E5F"/>
    <w:rsid w:val="00FB5160"/>
    <w:rsid w:val="00FB546F"/>
    <w:rsid w:val="00FB63F9"/>
    <w:rsid w:val="00FB6502"/>
    <w:rsid w:val="00FB6FFE"/>
    <w:rsid w:val="00FB7FF6"/>
    <w:rsid w:val="00FC1230"/>
    <w:rsid w:val="00FC6987"/>
    <w:rsid w:val="00FC6ED0"/>
    <w:rsid w:val="00FC72AC"/>
    <w:rsid w:val="00FD33FE"/>
    <w:rsid w:val="00FD3A91"/>
    <w:rsid w:val="00FD5153"/>
    <w:rsid w:val="00FD6277"/>
    <w:rsid w:val="00FE0274"/>
    <w:rsid w:val="00FE1F0F"/>
    <w:rsid w:val="00FE24E2"/>
    <w:rsid w:val="00FE2F89"/>
    <w:rsid w:val="00FE3D5D"/>
    <w:rsid w:val="00FE3E57"/>
    <w:rsid w:val="00FE4FE8"/>
    <w:rsid w:val="00FE5159"/>
    <w:rsid w:val="00FE57EC"/>
    <w:rsid w:val="00FE5C35"/>
    <w:rsid w:val="00FE601B"/>
    <w:rsid w:val="00FF0959"/>
    <w:rsid w:val="00FF0C7D"/>
    <w:rsid w:val="00FF4016"/>
    <w:rsid w:val="00FF4693"/>
    <w:rsid w:val="00FF556B"/>
    <w:rsid w:val="00FF607B"/>
    <w:rsid w:val="00FF6684"/>
    <w:rsid w:val="00FF66E8"/>
    <w:rsid w:val="00FF7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2FC88C"/>
  <w15:chartTrackingRefBased/>
  <w15:docId w15:val="{387C5AAD-F107-4FC2-9215-62F73C3CA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55BF"/>
    <w:pPr>
      <w:spacing w:after="120" w:line="480" w:lineRule="auto"/>
      <w:ind w:firstLine="431"/>
      <w:jc w:val="both"/>
    </w:pPr>
    <w:rPr>
      <w:rFonts w:ascii="Arial" w:eastAsia="Calibri" w:hAnsi="Arial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964A0"/>
    <w:pPr>
      <w:keepNext/>
      <w:keepLines/>
      <w:spacing w:before="240" w:after="240"/>
      <w:ind w:firstLine="0"/>
      <w:jc w:val="center"/>
      <w:outlineLvl w:val="0"/>
    </w:pPr>
    <w:rPr>
      <w:rFonts w:eastAsiaTheme="majorEastAsia" w:cstheme="majorBidi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36EA3"/>
    <w:pPr>
      <w:keepNext/>
      <w:keepLines/>
      <w:numPr>
        <w:ilvl w:val="1"/>
        <w:numId w:val="7"/>
      </w:numPr>
      <w:spacing w:before="240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55BF"/>
    <w:pPr>
      <w:keepNext/>
      <w:keepLines/>
      <w:numPr>
        <w:ilvl w:val="2"/>
        <w:numId w:val="7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55BF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55BF"/>
    <w:pPr>
      <w:keepNext/>
      <w:keepLines/>
      <w:numPr>
        <w:ilvl w:val="4"/>
        <w:numId w:val="7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55BF"/>
    <w:pPr>
      <w:keepNext/>
      <w:keepLines/>
      <w:numPr>
        <w:ilvl w:val="5"/>
        <w:numId w:val="7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55BF"/>
    <w:pPr>
      <w:keepNext/>
      <w:keepLines/>
      <w:numPr>
        <w:ilvl w:val="6"/>
        <w:numId w:val="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55BF"/>
    <w:pPr>
      <w:keepNext/>
      <w:keepLines/>
      <w:numPr>
        <w:ilvl w:val="7"/>
        <w:numId w:val="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55BF"/>
    <w:pPr>
      <w:keepNext/>
      <w:keepLines/>
      <w:numPr>
        <w:ilvl w:val="8"/>
        <w:numId w:val="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09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9D1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08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08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08D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8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08DF"/>
    <w:rPr>
      <w:rFonts w:ascii="Calibri" w:eastAsia="Calibri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E3174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3174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3174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3174"/>
    <w:rPr>
      <w:rFonts w:ascii="Calibri" w:eastAsia="Calibri" w:hAnsi="Calibri" w:cs="Times New Roman"/>
      <w:noProof/>
      <w:lang w:val="en-US"/>
    </w:rPr>
  </w:style>
  <w:style w:type="table" w:styleId="TableGrid">
    <w:name w:val="Table Grid"/>
    <w:basedOn w:val="TableNormal"/>
    <w:uiPriority w:val="39"/>
    <w:rsid w:val="00823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964A0"/>
    <w:rPr>
      <w:rFonts w:ascii="Arial" w:eastAsiaTheme="majorEastAsia" w:hAnsi="Arial" w:cstheme="majorBidi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36EA3"/>
    <w:rPr>
      <w:rFonts w:ascii="Arial" w:eastAsiaTheme="majorEastAsia" w:hAnsi="Arial" w:cstheme="majorBidi"/>
      <w:i/>
      <w:szCs w:val="26"/>
    </w:rPr>
  </w:style>
  <w:style w:type="paragraph" w:styleId="ListParagraph">
    <w:name w:val="List Paragraph"/>
    <w:basedOn w:val="Normal"/>
    <w:uiPriority w:val="34"/>
    <w:qFormat/>
    <w:rsid w:val="000209F3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5755B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55B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55BF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55BF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55B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55B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55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A71E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1EAB"/>
    <w:rPr>
      <w:rFonts w:ascii="Arial" w:eastAsia="Calibri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A71E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1EAB"/>
    <w:rPr>
      <w:rFonts w:ascii="Arial" w:eastAsia="Calibri" w:hAnsi="Arial" w:cs="Times New Roman"/>
    </w:rPr>
  </w:style>
  <w:style w:type="paragraph" w:styleId="BodyText3">
    <w:name w:val="Body Text 3"/>
    <w:basedOn w:val="Normal"/>
    <w:link w:val="BodyText3Char"/>
    <w:rsid w:val="009F4DAA"/>
    <w:pPr>
      <w:suppressAutoHyphens/>
      <w:spacing w:after="0" w:line="240" w:lineRule="auto"/>
      <w:ind w:firstLine="0"/>
      <w:jc w:val="left"/>
    </w:pPr>
    <w:rPr>
      <w:rFonts w:ascii="Times New Roman" w:eastAsia="Times New Roman" w:hAnsi="Times New Roman"/>
      <w:i/>
      <w:iCs/>
      <w:sz w:val="24"/>
      <w:szCs w:val="24"/>
      <w:lang w:eastAsia="ar-SA"/>
    </w:rPr>
  </w:style>
  <w:style w:type="character" w:customStyle="1" w:styleId="BodyText3Char">
    <w:name w:val="Body Text 3 Char"/>
    <w:basedOn w:val="DefaultParagraphFont"/>
    <w:link w:val="BodyText3"/>
    <w:rsid w:val="009F4DAA"/>
    <w:rPr>
      <w:rFonts w:ascii="Times New Roman" w:eastAsia="Times New Roman" w:hAnsi="Times New Roman" w:cs="Times New Roman"/>
      <w:i/>
      <w:iCs/>
      <w:sz w:val="24"/>
      <w:szCs w:val="24"/>
      <w:lang w:eastAsia="ar-SA"/>
    </w:rPr>
  </w:style>
  <w:style w:type="paragraph" w:styleId="Revision">
    <w:name w:val="Revision"/>
    <w:hidden/>
    <w:uiPriority w:val="99"/>
    <w:semiHidden/>
    <w:rsid w:val="00F42272"/>
    <w:pPr>
      <w:spacing w:after="0" w:line="240" w:lineRule="auto"/>
    </w:pPr>
    <w:rPr>
      <w:rFonts w:ascii="Arial" w:eastAsia="Calibri" w:hAnsi="Arial" w:cs="Times New Roman"/>
    </w:rPr>
  </w:style>
  <w:style w:type="character" w:styleId="Hyperlink">
    <w:name w:val="Hyperlink"/>
    <w:basedOn w:val="DefaultParagraphFont"/>
    <w:uiPriority w:val="99"/>
    <w:unhideWhenUsed/>
    <w:rsid w:val="00A05D3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A58B7"/>
  </w:style>
  <w:style w:type="numbering" w:customStyle="1" w:styleId="NoList1">
    <w:name w:val="No List1"/>
    <w:next w:val="NoList"/>
    <w:uiPriority w:val="99"/>
    <w:semiHidden/>
    <w:unhideWhenUsed/>
    <w:rsid w:val="008B40B4"/>
  </w:style>
  <w:style w:type="table" w:customStyle="1" w:styleId="TableGrid1">
    <w:name w:val="Table Grid1"/>
    <w:basedOn w:val="TableNormal"/>
    <w:next w:val="TableGrid"/>
    <w:uiPriority w:val="39"/>
    <w:rsid w:val="008B40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E035D4"/>
  </w:style>
  <w:style w:type="table" w:customStyle="1" w:styleId="TableGrid2">
    <w:name w:val="Table Grid2"/>
    <w:basedOn w:val="TableNormal"/>
    <w:next w:val="TableGrid"/>
    <w:uiPriority w:val="39"/>
    <w:rsid w:val="00E035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D3612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05177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1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5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60056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51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theme" Target="theme/theme1.xml"/>
   <Relationship Id="rId2" Type="http://schemas.openxmlformats.org/officeDocument/2006/relationships/numbering" Target="numbering.xml"/>
   <Relationship Id="rId3" Type="http://schemas.openxmlformats.org/officeDocument/2006/relationships/styles" Target="style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otnotes" Target="footnotes.xml"/>
   <Relationship Id="rId7" Type="http://schemas.openxmlformats.org/officeDocument/2006/relationships/endnotes" Target="endnotes.xml"/>
   <Relationship Id="rId70" Type="http://schemas.microsoft.com/office/2016/09/relationships/commentsIds" Target="commentsIds.xml"/>
   <Relationship Id="rId8" Type="http://schemas.openxmlformats.org/officeDocument/2006/relationships/footer" Target="footer1.xml"/>
   <Relationship Id="rId9" Type="http://schemas.openxmlformats.org/officeDocument/2006/relationships/fontTable" Target="fontTable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914660-C205-4A62-B5F8-D3A2A8A70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Pages>3</Pages>
  <Words>755</Words>
  <Characters>430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0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9-09-17T14:14:00Z</cp:lastPrinted>
</cp:coreProperties>
</file>